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BB5390" w14:textId="31F74208" w:rsidR="00260DB7" w:rsidRPr="00120CC5" w:rsidRDefault="00C17B51" w:rsidP="00260DB7">
      <w:pPr>
        <w:spacing w:after="120" w:line="240" w:lineRule="auto"/>
        <w:rPr>
          <w:rFonts w:ascii="Times New Roman" w:eastAsia="Times New Roman" w:hAnsi="Times New Roman"/>
          <w:b/>
          <w:lang w:eastAsia="en-GB"/>
        </w:rPr>
      </w:pPr>
      <w:proofErr w:type="gramStart"/>
      <w:r w:rsidRPr="00120CC5">
        <w:rPr>
          <w:rFonts w:ascii="Times New Roman" w:eastAsia="Times New Roman" w:hAnsi="Times New Roman"/>
          <w:b/>
          <w:lang w:eastAsia="en-GB"/>
        </w:rPr>
        <w:t xml:space="preserve">S9 </w:t>
      </w:r>
      <w:r w:rsidR="00260DB7" w:rsidRPr="00120CC5">
        <w:rPr>
          <w:rFonts w:ascii="Times New Roman" w:eastAsia="Times New Roman" w:hAnsi="Times New Roman"/>
          <w:b/>
          <w:lang w:eastAsia="en-GB"/>
        </w:rPr>
        <w:t>Table.</w:t>
      </w:r>
      <w:proofErr w:type="gramEnd"/>
      <w:r w:rsidR="00260DB7" w:rsidRPr="00120CC5">
        <w:rPr>
          <w:rFonts w:ascii="Times New Roman" w:eastAsia="Times New Roman" w:hAnsi="Times New Roman"/>
          <w:b/>
          <w:lang w:eastAsia="en-GB"/>
        </w:rPr>
        <w:t xml:space="preserve"> </w:t>
      </w:r>
      <w:r w:rsidR="00260DB7" w:rsidRPr="00120CC5">
        <w:rPr>
          <w:rFonts w:ascii="Times New Roman" w:hAnsi="Times New Roman"/>
          <w:b/>
          <w:lang w:eastAsia="en-GB"/>
        </w:rPr>
        <w:t>Hazard ratios (HR) and 95% CI for alcohol-related disorders in offspring in population I (G2) up to the age of 44 years</w:t>
      </w:r>
      <w:r w:rsidR="00AB57A0" w:rsidRPr="00120CC5">
        <w:rPr>
          <w:rFonts w:ascii="Times New Roman" w:hAnsi="Times New Roman"/>
          <w:b/>
          <w:vertAlign w:val="superscript"/>
          <w:lang w:eastAsia="en-GB"/>
        </w:rPr>
        <w:t>a</w:t>
      </w:r>
      <w:r w:rsidR="00260DB7" w:rsidRPr="00120CC5">
        <w:rPr>
          <w:rFonts w:ascii="Times New Roman" w:hAnsi="Times New Roman"/>
          <w:b/>
          <w:lang w:eastAsia="en-GB"/>
        </w:rPr>
        <w:t xml:space="preserve"> by</w:t>
      </w:r>
      <w:r w:rsidR="00260DB7" w:rsidRPr="00120CC5">
        <w:rPr>
          <w:rFonts w:ascii="Times New Roman" w:eastAsia="Times New Roman" w:hAnsi="Times New Roman"/>
          <w:b/>
          <w:lang w:eastAsia="en-GB"/>
        </w:rPr>
        <w:t xml:space="preserve"> trajectories between grandparental and parental social classes stratified by gender: the Uppsala Birth Cohort Multigenerational Study (UBCoS Multigen). </w:t>
      </w:r>
    </w:p>
    <w:tbl>
      <w:tblPr>
        <w:tblW w:w="14142" w:type="dxa"/>
        <w:tblBorders>
          <w:top w:val="single" w:sz="12" w:space="0" w:color="A6A6A6" w:themeColor="background1" w:themeShade="A6"/>
          <w:bottom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6345"/>
        <w:gridCol w:w="3898"/>
        <w:gridCol w:w="3899"/>
      </w:tblGrid>
      <w:tr w:rsidR="00260DB7" w:rsidRPr="00260DB7" w14:paraId="2EBC589F" w14:textId="77777777" w:rsidTr="00F062A1">
        <w:trPr>
          <w:trHeight w:val="564"/>
        </w:trPr>
        <w:tc>
          <w:tcPr>
            <w:tcW w:w="6345" w:type="dxa"/>
            <w:shd w:val="clear" w:color="auto" w:fill="auto"/>
            <w:vAlign w:val="bottom"/>
          </w:tcPr>
          <w:p w14:paraId="3081B6A5" w14:textId="77777777" w:rsidR="00260DB7" w:rsidRPr="00260DB7" w:rsidRDefault="00260DB7" w:rsidP="00A352F4">
            <w:pPr>
              <w:spacing w:after="0" w:line="240" w:lineRule="auto"/>
              <w:rPr>
                <w:rFonts w:ascii="Times New Roman" w:eastAsia="Times New Roman" w:hAnsi="Times New Roman"/>
                <w:b/>
                <w:i/>
                <w:sz w:val="20"/>
                <w:szCs w:val="20"/>
                <w:lang w:eastAsia="en-GB"/>
              </w:rPr>
            </w:pPr>
            <w:r w:rsidRPr="00260DB7">
              <w:rPr>
                <w:rFonts w:ascii="Times New Roman" w:eastAsia="Times New Roman" w:hAnsi="Times New Roman"/>
                <w:b/>
                <w:sz w:val="20"/>
                <w:szCs w:val="20"/>
                <w:lang w:eastAsia="en-GB"/>
              </w:rPr>
              <w:t>Trajectories between grandparental and parental social classes</w:t>
            </w:r>
          </w:p>
        </w:tc>
        <w:tc>
          <w:tcPr>
            <w:tcW w:w="7797" w:type="dxa"/>
            <w:gridSpan w:val="2"/>
            <w:shd w:val="clear" w:color="auto" w:fill="auto"/>
          </w:tcPr>
          <w:p w14:paraId="7B48B107" w14:textId="6AA6DE8F" w:rsidR="00260DB7" w:rsidRPr="00260DB7" w:rsidRDefault="00260DB7" w:rsidP="00A352F4">
            <w:pPr>
              <w:spacing w:after="0" w:line="240" w:lineRule="auto"/>
              <w:jc w:val="center"/>
              <w:rPr>
                <w:rFonts w:ascii="Times New Roman" w:eastAsia="Times New Roman" w:hAnsi="Times New Roman"/>
                <w:b/>
                <w:sz w:val="20"/>
                <w:szCs w:val="20"/>
                <w:lang w:eastAsia="en-GB"/>
              </w:rPr>
            </w:pPr>
            <w:r w:rsidRPr="00260DB7">
              <w:rPr>
                <w:rFonts w:ascii="Times New Roman" w:eastAsia="Times New Roman" w:hAnsi="Times New Roman"/>
                <w:b/>
                <w:sz w:val="20"/>
                <w:szCs w:val="20"/>
                <w:lang w:eastAsia="en-GB"/>
              </w:rPr>
              <w:t>Population I (G2)</w:t>
            </w:r>
            <w:r w:rsidR="00AB57A0">
              <w:rPr>
                <w:rFonts w:ascii="Times New Roman" w:eastAsia="Times New Roman" w:hAnsi="Times New Roman"/>
                <w:b/>
                <w:sz w:val="20"/>
                <w:szCs w:val="20"/>
                <w:vertAlign w:val="superscript"/>
                <w:lang w:eastAsia="en-GB"/>
              </w:rPr>
              <w:t>b</w:t>
            </w:r>
          </w:p>
        </w:tc>
      </w:tr>
      <w:tr w:rsidR="00260DB7" w:rsidRPr="00260DB7" w14:paraId="2C28CE19" w14:textId="77777777" w:rsidTr="00F062A1">
        <w:tc>
          <w:tcPr>
            <w:tcW w:w="6345" w:type="dxa"/>
            <w:shd w:val="clear" w:color="auto" w:fill="auto"/>
            <w:vAlign w:val="bottom"/>
          </w:tcPr>
          <w:p w14:paraId="0AA0A801" w14:textId="77777777" w:rsidR="00260DB7" w:rsidRPr="00260DB7" w:rsidRDefault="00260DB7" w:rsidP="00A352F4">
            <w:pPr>
              <w:spacing w:after="0" w:line="240" w:lineRule="auto"/>
              <w:rPr>
                <w:rFonts w:ascii="Times New Roman" w:eastAsia="Times New Roman" w:hAnsi="Times New Roman"/>
                <w:b/>
                <w:i/>
                <w:sz w:val="20"/>
                <w:szCs w:val="20"/>
                <w:lang w:eastAsia="en-GB"/>
              </w:rPr>
            </w:pPr>
          </w:p>
        </w:tc>
        <w:tc>
          <w:tcPr>
            <w:tcW w:w="3898" w:type="dxa"/>
            <w:shd w:val="clear" w:color="auto" w:fill="auto"/>
          </w:tcPr>
          <w:p w14:paraId="5059D27A" w14:textId="77777777" w:rsidR="00260DB7" w:rsidRPr="00260DB7" w:rsidRDefault="00260DB7" w:rsidP="00A352F4">
            <w:pPr>
              <w:spacing w:after="0" w:line="240" w:lineRule="auto"/>
              <w:rPr>
                <w:rFonts w:ascii="Times New Roman" w:eastAsia="Times New Roman" w:hAnsi="Times New Roman"/>
                <w:b/>
                <w:sz w:val="20"/>
                <w:szCs w:val="20"/>
                <w:lang w:eastAsia="en-GB"/>
              </w:rPr>
            </w:pPr>
            <w:r w:rsidRPr="00260DB7">
              <w:rPr>
                <w:rFonts w:ascii="Times New Roman" w:eastAsia="Times New Roman" w:hAnsi="Times New Roman"/>
                <w:b/>
                <w:sz w:val="20"/>
                <w:szCs w:val="20"/>
                <w:lang w:eastAsia="en-GB"/>
              </w:rPr>
              <w:t>Males (n=9420)</w:t>
            </w:r>
          </w:p>
        </w:tc>
        <w:tc>
          <w:tcPr>
            <w:tcW w:w="3899" w:type="dxa"/>
            <w:shd w:val="clear" w:color="auto" w:fill="auto"/>
          </w:tcPr>
          <w:p w14:paraId="20EC814B" w14:textId="77777777" w:rsidR="00260DB7" w:rsidRPr="00260DB7" w:rsidRDefault="00260DB7" w:rsidP="00A352F4">
            <w:pPr>
              <w:spacing w:after="0" w:line="240" w:lineRule="auto"/>
              <w:rPr>
                <w:rFonts w:ascii="Times New Roman" w:eastAsia="Times New Roman" w:hAnsi="Times New Roman"/>
                <w:b/>
                <w:sz w:val="20"/>
                <w:szCs w:val="20"/>
                <w:lang w:eastAsia="en-GB"/>
              </w:rPr>
            </w:pPr>
            <w:r w:rsidRPr="00260DB7">
              <w:rPr>
                <w:rFonts w:ascii="Times New Roman" w:eastAsia="Times New Roman" w:hAnsi="Times New Roman"/>
                <w:b/>
                <w:sz w:val="20"/>
                <w:szCs w:val="20"/>
                <w:lang w:eastAsia="en-GB"/>
              </w:rPr>
              <w:t>Females (n=9010)</w:t>
            </w:r>
          </w:p>
        </w:tc>
      </w:tr>
      <w:tr w:rsidR="00260DB7" w:rsidRPr="00260DB7" w14:paraId="252DE694" w14:textId="77777777" w:rsidTr="00F062A1">
        <w:tc>
          <w:tcPr>
            <w:tcW w:w="6345" w:type="dxa"/>
            <w:shd w:val="clear" w:color="auto" w:fill="auto"/>
            <w:vAlign w:val="bottom"/>
          </w:tcPr>
          <w:p w14:paraId="3477633C" w14:textId="77777777" w:rsidR="00260DB7" w:rsidRPr="00260DB7" w:rsidRDefault="00260DB7" w:rsidP="00A352F4">
            <w:pPr>
              <w:spacing w:after="0" w:line="240" w:lineRule="auto"/>
              <w:jc w:val="both"/>
              <w:rPr>
                <w:rFonts w:ascii="Times New Roman" w:eastAsia="Times New Roman" w:hAnsi="Times New Roman"/>
                <w:b/>
                <w:i/>
                <w:sz w:val="20"/>
                <w:szCs w:val="20"/>
                <w:lang w:eastAsia="en-GB"/>
              </w:rPr>
            </w:pPr>
          </w:p>
        </w:tc>
        <w:tc>
          <w:tcPr>
            <w:tcW w:w="3898" w:type="dxa"/>
            <w:shd w:val="clear" w:color="auto" w:fill="auto"/>
          </w:tcPr>
          <w:p w14:paraId="6326B994" w14:textId="77777777" w:rsidR="00260DB7" w:rsidRPr="00260DB7" w:rsidRDefault="00260DB7" w:rsidP="00A352F4">
            <w:pPr>
              <w:spacing w:after="0" w:line="240" w:lineRule="auto"/>
              <w:rPr>
                <w:rFonts w:ascii="Times New Roman" w:eastAsia="Times New Roman" w:hAnsi="Times New Roman"/>
                <w:b/>
                <w:sz w:val="20"/>
                <w:szCs w:val="20"/>
                <w:lang w:eastAsia="en-GB"/>
              </w:rPr>
            </w:pPr>
            <w:r w:rsidRPr="00260DB7">
              <w:rPr>
                <w:rFonts w:ascii="Times New Roman" w:eastAsia="Times New Roman" w:hAnsi="Times New Roman"/>
                <w:b/>
                <w:sz w:val="20"/>
                <w:szCs w:val="20"/>
                <w:lang w:eastAsia="en-GB"/>
              </w:rPr>
              <w:t>HR (95% CI)</w:t>
            </w:r>
          </w:p>
        </w:tc>
        <w:tc>
          <w:tcPr>
            <w:tcW w:w="3899" w:type="dxa"/>
            <w:shd w:val="clear" w:color="auto" w:fill="auto"/>
          </w:tcPr>
          <w:p w14:paraId="5FAA593A" w14:textId="77777777" w:rsidR="00260DB7" w:rsidRPr="00260DB7" w:rsidRDefault="00260DB7" w:rsidP="00A352F4">
            <w:pPr>
              <w:spacing w:after="0" w:line="240" w:lineRule="auto"/>
              <w:rPr>
                <w:rFonts w:ascii="Times New Roman" w:eastAsia="Times New Roman" w:hAnsi="Times New Roman"/>
                <w:b/>
                <w:sz w:val="20"/>
                <w:szCs w:val="20"/>
                <w:lang w:eastAsia="en-GB"/>
              </w:rPr>
            </w:pPr>
            <w:r w:rsidRPr="00260DB7">
              <w:rPr>
                <w:rFonts w:ascii="Times New Roman" w:eastAsia="Times New Roman" w:hAnsi="Times New Roman"/>
                <w:b/>
                <w:sz w:val="20"/>
                <w:szCs w:val="20"/>
                <w:lang w:eastAsia="en-GB"/>
              </w:rPr>
              <w:t>HR (95% CI)</w:t>
            </w:r>
          </w:p>
        </w:tc>
      </w:tr>
      <w:tr w:rsidR="00260DB7" w:rsidRPr="00260DB7" w14:paraId="0769BAC4" w14:textId="77777777" w:rsidTr="00F062A1">
        <w:tc>
          <w:tcPr>
            <w:tcW w:w="6345" w:type="dxa"/>
            <w:shd w:val="clear" w:color="auto" w:fill="auto"/>
            <w:vAlign w:val="bottom"/>
          </w:tcPr>
          <w:p w14:paraId="6CF393CE" w14:textId="77777777" w:rsidR="00260DB7" w:rsidRPr="00260DB7" w:rsidRDefault="00260DB7" w:rsidP="00A352F4">
            <w:pPr>
              <w:spacing w:after="0" w:line="240" w:lineRule="auto"/>
              <w:jc w:val="both"/>
              <w:rPr>
                <w:rFonts w:ascii="Times New Roman" w:eastAsia="Times New Roman" w:hAnsi="Times New Roman"/>
                <w:b/>
                <w:sz w:val="20"/>
                <w:szCs w:val="20"/>
                <w:lang w:eastAsia="en-GB"/>
              </w:rPr>
            </w:pPr>
            <w:r w:rsidRPr="00260DB7">
              <w:rPr>
                <w:rFonts w:ascii="Times New Roman" w:eastAsia="Times New Roman" w:hAnsi="Times New Roman"/>
                <w:b/>
                <w:sz w:val="20"/>
                <w:szCs w:val="20"/>
                <w:lang w:eastAsia="en-GB"/>
              </w:rPr>
              <w:t>General trajectories</w:t>
            </w:r>
          </w:p>
        </w:tc>
        <w:tc>
          <w:tcPr>
            <w:tcW w:w="3898" w:type="dxa"/>
            <w:shd w:val="clear" w:color="auto" w:fill="auto"/>
            <w:vAlign w:val="bottom"/>
          </w:tcPr>
          <w:p w14:paraId="577A3015" w14:textId="77777777" w:rsidR="00260DB7" w:rsidRPr="00260DB7" w:rsidRDefault="00260DB7" w:rsidP="00A352F4">
            <w:pPr>
              <w:spacing w:after="0" w:line="240" w:lineRule="auto"/>
              <w:rPr>
                <w:rFonts w:ascii="Times New Roman" w:eastAsia="Times New Roman" w:hAnsi="Times New Roman"/>
                <w:b/>
                <w:sz w:val="20"/>
                <w:szCs w:val="20"/>
                <w:lang w:eastAsia="en-GB"/>
              </w:rPr>
            </w:pPr>
          </w:p>
        </w:tc>
        <w:tc>
          <w:tcPr>
            <w:tcW w:w="3899" w:type="dxa"/>
            <w:shd w:val="clear" w:color="auto" w:fill="auto"/>
            <w:vAlign w:val="bottom"/>
          </w:tcPr>
          <w:p w14:paraId="05938533" w14:textId="77777777" w:rsidR="00260DB7" w:rsidRPr="00260DB7" w:rsidRDefault="00260DB7" w:rsidP="00A352F4">
            <w:pPr>
              <w:spacing w:after="0" w:line="240" w:lineRule="auto"/>
              <w:rPr>
                <w:rFonts w:ascii="Times New Roman" w:eastAsia="Times New Roman" w:hAnsi="Times New Roman"/>
                <w:b/>
                <w:sz w:val="20"/>
                <w:szCs w:val="20"/>
                <w:lang w:eastAsia="en-GB"/>
              </w:rPr>
            </w:pPr>
          </w:p>
        </w:tc>
      </w:tr>
      <w:tr w:rsidR="00260DB7" w:rsidRPr="00260DB7" w14:paraId="0C1E11F8" w14:textId="77777777" w:rsidTr="00F062A1">
        <w:tc>
          <w:tcPr>
            <w:tcW w:w="6345" w:type="dxa"/>
            <w:shd w:val="clear" w:color="auto" w:fill="auto"/>
            <w:vAlign w:val="bottom"/>
          </w:tcPr>
          <w:p w14:paraId="7E2E9E62" w14:textId="35C7A516" w:rsidR="00260DB7" w:rsidRPr="00260DB7" w:rsidRDefault="00260DB7" w:rsidP="00A352F4">
            <w:pPr>
              <w:spacing w:after="0" w:line="240" w:lineRule="auto"/>
              <w:jc w:val="both"/>
              <w:rPr>
                <w:rFonts w:ascii="Times New Roman" w:eastAsia="Times New Roman" w:hAnsi="Times New Roman"/>
                <w:b/>
                <w:sz w:val="20"/>
                <w:szCs w:val="20"/>
                <w:lang w:eastAsia="en-GB"/>
              </w:rPr>
            </w:pPr>
            <w:r w:rsidRPr="00260DB7">
              <w:rPr>
                <w:rFonts w:ascii="Times New Roman" w:eastAsia="Times New Roman" w:hAnsi="Times New Roman"/>
                <w:b/>
                <w:i/>
                <w:sz w:val="20"/>
                <w:szCs w:val="20"/>
                <w:lang w:eastAsia="en-GB"/>
              </w:rPr>
              <w:t xml:space="preserve">Min </w:t>
            </w:r>
            <w:r w:rsidR="00AB57A0" w:rsidRPr="00260DB7">
              <w:rPr>
                <w:rFonts w:ascii="Times New Roman" w:eastAsia="Times New Roman" w:hAnsi="Times New Roman"/>
                <w:b/>
                <w:i/>
                <w:sz w:val="20"/>
                <w:szCs w:val="20"/>
                <w:lang w:eastAsia="en-GB"/>
              </w:rPr>
              <w:t>adjusted</w:t>
            </w:r>
            <w:r w:rsidR="00AB57A0">
              <w:rPr>
                <w:rFonts w:ascii="Times New Roman" w:eastAsia="Times New Roman" w:hAnsi="Times New Roman"/>
                <w:b/>
                <w:i/>
                <w:sz w:val="20"/>
                <w:szCs w:val="20"/>
                <w:vertAlign w:val="superscript"/>
                <w:lang w:eastAsia="en-GB"/>
              </w:rPr>
              <w:t>c</w:t>
            </w:r>
          </w:p>
        </w:tc>
        <w:tc>
          <w:tcPr>
            <w:tcW w:w="3898" w:type="dxa"/>
            <w:shd w:val="clear" w:color="auto" w:fill="auto"/>
            <w:vAlign w:val="bottom"/>
          </w:tcPr>
          <w:p w14:paraId="5D7F03BF" w14:textId="77777777" w:rsidR="00260DB7" w:rsidRPr="00260DB7" w:rsidRDefault="00260DB7" w:rsidP="00A352F4">
            <w:pPr>
              <w:spacing w:after="0" w:line="240" w:lineRule="auto"/>
              <w:rPr>
                <w:rFonts w:ascii="Times New Roman" w:eastAsia="Times New Roman" w:hAnsi="Times New Roman"/>
                <w:sz w:val="20"/>
                <w:szCs w:val="20"/>
                <w:lang w:eastAsia="en-GB"/>
              </w:rPr>
            </w:pPr>
          </w:p>
        </w:tc>
        <w:tc>
          <w:tcPr>
            <w:tcW w:w="3899" w:type="dxa"/>
            <w:shd w:val="clear" w:color="auto" w:fill="auto"/>
            <w:vAlign w:val="bottom"/>
          </w:tcPr>
          <w:p w14:paraId="6CBF90AC" w14:textId="77777777" w:rsidR="00260DB7" w:rsidRPr="00260DB7" w:rsidRDefault="00260DB7" w:rsidP="00A352F4">
            <w:pPr>
              <w:spacing w:after="0" w:line="240" w:lineRule="auto"/>
              <w:rPr>
                <w:rFonts w:ascii="Times New Roman" w:eastAsia="Times New Roman" w:hAnsi="Times New Roman"/>
                <w:sz w:val="20"/>
                <w:szCs w:val="20"/>
                <w:lang w:eastAsia="en-GB"/>
              </w:rPr>
            </w:pPr>
          </w:p>
        </w:tc>
      </w:tr>
      <w:tr w:rsidR="00260DB7" w:rsidRPr="00260DB7" w14:paraId="2C70A424" w14:textId="77777777" w:rsidTr="00F062A1">
        <w:tc>
          <w:tcPr>
            <w:tcW w:w="6345" w:type="dxa"/>
            <w:shd w:val="clear" w:color="auto" w:fill="auto"/>
            <w:vAlign w:val="bottom"/>
          </w:tcPr>
          <w:p w14:paraId="78A417C1"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 xml:space="preserve">   Stable highly advantaged</w:t>
            </w:r>
          </w:p>
        </w:tc>
        <w:tc>
          <w:tcPr>
            <w:tcW w:w="3898" w:type="dxa"/>
            <w:shd w:val="clear" w:color="auto" w:fill="auto"/>
          </w:tcPr>
          <w:p w14:paraId="4A303DF3"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1.00***</w:t>
            </w:r>
          </w:p>
        </w:tc>
        <w:tc>
          <w:tcPr>
            <w:tcW w:w="3899" w:type="dxa"/>
            <w:shd w:val="clear" w:color="auto" w:fill="auto"/>
          </w:tcPr>
          <w:p w14:paraId="37C57044"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1.00*</w:t>
            </w:r>
          </w:p>
        </w:tc>
      </w:tr>
      <w:tr w:rsidR="00260DB7" w:rsidRPr="00260DB7" w14:paraId="246EFBDA" w14:textId="77777777" w:rsidTr="00F062A1">
        <w:tc>
          <w:tcPr>
            <w:tcW w:w="6345" w:type="dxa"/>
            <w:shd w:val="clear" w:color="auto" w:fill="auto"/>
            <w:vAlign w:val="bottom"/>
          </w:tcPr>
          <w:p w14:paraId="7855BED5"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 xml:space="preserve">   Downwardly mobile</w:t>
            </w:r>
          </w:p>
        </w:tc>
        <w:tc>
          <w:tcPr>
            <w:tcW w:w="3898" w:type="dxa"/>
            <w:shd w:val="clear" w:color="auto" w:fill="auto"/>
            <w:vAlign w:val="bottom"/>
          </w:tcPr>
          <w:p w14:paraId="0C86F5B5"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1.20 (0.64, 2.23)</w:t>
            </w:r>
          </w:p>
        </w:tc>
        <w:tc>
          <w:tcPr>
            <w:tcW w:w="3899" w:type="dxa"/>
            <w:shd w:val="clear" w:color="auto" w:fill="auto"/>
            <w:vAlign w:val="bottom"/>
          </w:tcPr>
          <w:p w14:paraId="308CCBB0"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0.65 (0.24, 1.78)</w:t>
            </w:r>
          </w:p>
        </w:tc>
      </w:tr>
      <w:tr w:rsidR="00260DB7" w:rsidRPr="00260DB7" w14:paraId="3927F84B" w14:textId="77777777" w:rsidTr="00F062A1">
        <w:tc>
          <w:tcPr>
            <w:tcW w:w="6345" w:type="dxa"/>
            <w:shd w:val="clear" w:color="auto" w:fill="auto"/>
            <w:vAlign w:val="bottom"/>
          </w:tcPr>
          <w:p w14:paraId="50C096A9"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 xml:space="preserve">   Upwardly mobile</w:t>
            </w:r>
          </w:p>
        </w:tc>
        <w:tc>
          <w:tcPr>
            <w:tcW w:w="3898" w:type="dxa"/>
            <w:shd w:val="clear" w:color="auto" w:fill="auto"/>
            <w:vAlign w:val="bottom"/>
          </w:tcPr>
          <w:p w14:paraId="0760C1A4"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1.40 (0.82, 2.40)</w:t>
            </w:r>
          </w:p>
        </w:tc>
        <w:tc>
          <w:tcPr>
            <w:tcW w:w="3899" w:type="dxa"/>
            <w:shd w:val="clear" w:color="auto" w:fill="auto"/>
            <w:vAlign w:val="bottom"/>
          </w:tcPr>
          <w:p w14:paraId="25F167CD"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1.76 (0.82, 3.80)</w:t>
            </w:r>
          </w:p>
        </w:tc>
      </w:tr>
      <w:tr w:rsidR="00260DB7" w:rsidRPr="00260DB7" w14:paraId="76CCEF5C" w14:textId="77777777" w:rsidTr="00F062A1">
        <w:tc>
          <w:tcPr>
            <w:tcW w:w="6345" w:type="dxa"/>
            <w:shd w:val="clear" w:color="auto" w:fill="auto"/>
            <w:vAlign w:val="bottom"/>
          </w:tcPr>
          <w:p w14:paraId="4D6D2066"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 xml:space="preserve">   Stable advantaged</w:t>
            </w:r>
          </w:p>
        </w:tc>
        <w:tc>
          <w:tcPr>
            <w:tcW w:w="3898" w:type="dxa"/>
            <w:shd w:val="clear" w:color="auto" w:fill="auto"/>
            <w:vAlign w:val="bottom"/>
          </w:tcPr>
          <w:p w14:paraId="6E80CA02"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1.57 (0.69, 3.55)</w:t>
            </w:r>
          </w:p>
        </w:tc>
        <w:tc>
          <w:tcPr>
            <w:tcW w:w="3899" w:type="dxa"/>
            <w:shd w:val="clear" w:color="auto" w:fill="auto"/>
            <w:vAlign w:val="bottom"/>
          </w:tcPr>
          <w:p w14:paraId="5DD2B093"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2.05 (0.57, 7.35)</w:t>
            </w:r>
          </w:p>
        </w:tc>
      </w:tr>
      <w:tr w:rsidR="00260DB7" w:rsidRPr="00260DB7" w14:paraId="050D46A8" w14:textId="77777777" w:rsidTr="00F062A1">
        <w:tc>
          <w:tcPr>
            <w:tcW w:w="6345" w:type="dxa"/>
            <w:shd w:val="clear" w:color="auto" w:fill="auto"/>
            <w:vAlign w:val="bottom"/>
          </w:tcPr>
          <w:p w14:paraId="2F079535"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 xml:space="preserve">   Stable disadvantaged</w:t>
            </w:r>
          </w:p>
        </w:tc>
        <w:tc>
          <w:tcPr>
            <w:tcW w:w="3898" w:type="dxa"/>
            <w:shd w:val="clear" w:color="auto" w:fill="auto"/>
            <w:vAlign w:val="bottom"/>
          </w:tcPr>
          <w:p w14:paraId="50F3E499"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2.65 (1.55, 4.51)</w:t>
            </w:r>
          </w:p>
        </w:tc>
        <w:tc>
          <w:tcPr>
            <w:tcW w:w="3899" w:type="dxa"/>
            <w:shd w:val="clear" w:color="auto" w:fill="auto"/>
            <w:vAlign w:val="bottom"/>
          </w:tcPr>
          <w:p w14:paraId="3795B353"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1.90 (0.87, 4.17)</w:t>
            </w:r>
          </w:p>
        </w:tc>
      </w:tr>
      <w:tr w:rsidR="00260DB7" w:rsidRPr="00260DB7" w14:paraId="77D58724" w14:textId="77777777" w:rsidTr="00F062A1">
        <w:tc>
          <w:tcPr>
            <w:tcW w:w="6345" w:type="dxa"/>
            <w:shd w:val="clear" w:color="auto" w:fill="auto"/>
            <w:vAlign w:val="bottom"/>
          </w:tcPr>
          <w:p w14:paraId="695C43CA" w14:textId="0ED4BE28" w:rsidR="00260DB7" w:rsidRPr="00260DB7" w:rsidRDefault="00260DB7" w:rsidP="00A352F4">
            <w:pPr>
              <w:spacing w:after="0" w:line="240" w:lineRule="auto"/>
              <w:rPr>
                <w:rFonts w:ascii="Times New Roman" w:eastAsia="Times New Roman" w:hAnsi="Times New Roman"/>
                <w:b/>
                <w:sz w:val="20"/>
                <w:szCs w:val="20"/>
                <w:lang w:eastAsia="en-GB"/>
              </w:rPr>
            </w:pPr>
            <w:r w:rsidRPr="00260DB7">
              <w:rPr>
                <w:rFonts w:ascii="Times New Roman" w:eastAsia="Times New Roman" w:hAnsi="Times New Roman"/>
                <w:b/>
                <w:i/>
                <w:sz w:val="20"/>
                <w:szCs w:val="20"/>
                <w:lang w:eastAsia="en-GB"/>
              </w:rPr>
              <w:t xml:space="preserve">Fully </w:t>
            </w:r>
            <w:r w:rsidR="00AB57A0" w:rsidRPr="00260DB7">
              <w:rPr>
                <w:rFonts w:ascii="Times New Roman" w:eastAsia="Times New Roman" w:hAnsi="Times New Roman"/>
                <w:b/>
                <w:i/>
                <w:sz w:val="20"/>
                <w:szCs w:val="20"/>
                <w:lang w:eastAsia="en-GB"/>
              </w:rPr>
              <w:t>adjusted</w:t>
            </w:r>
            <w:r w:rsidR="00AB57A0">
              <w:rPr>
                <w:rFonts w:ascii="Times New Roman" w:eastAsia="Times New Roman" w:hAnsi="Times New Roman"/>
                <w:b/>
                <w:i/>
                <w:sz w:val="20"/>
                <w:szCs w:val="20"/>
                <w:vertAlign w:val="superscript"/>
                <w:lang w:eastAsia="en-GB"/>
              </w:rPr>
              <w:t>d</w:t>
            </w:r>
          </w:p>
        </w:tc>
        <w:tc>
          <w:tcPr>
            <w:tcW w:w="3898" w:type="dxa"/>
            <w:shd w:val="clear" w:color="auto" w:fill="auto"/>
            <w:vAlign w:val="bottom"/>
          </w:tcPr>
          <w:p w14:paraId="13A19565" w14:textId="77777777" w:rsidR="00260DB7" w:rsidRPr="00260DB7" w:rsidRDefault="00260DB7" w:rsidP="00A352F4">
            <w:pPr>
              <w:spacing w:after="0" w:line="240" w:lineRule="auto"/>
              <w:rPr>
                <w:rFonts w:ascii="Times New Roman" w:eastAsia="Times New Roman" w:hAnsi="Times New Roman"/>
                <w:sz w:val="20"/>
                <w:szCs w:val="20"/>
                <w:lang w:eastAsia="en-GB"/>
              </w:rPr>
            </w:pPr>
          </w:p>
        </w:tc>
        <w:tc>
          <w:tcPr>
            <w:tcW w:w="3899" w:type="dxa"/>
            <w:shd w:val="clear" w:color="auto" w:fill="auto"/>
            <w:vAlign w:val="bottom"/>
          </w:tcPr>
          <w:p w14:paraId="38ED0494" w14:textId="77777777" w:rsidR="00260DB7" w:rsidRPr="00260DB7" w:rsidRDefault="00260DB7" w:rsidP="00A352F4">
            <w:pPr>
              <w:spacing w:after="0" w:line="240" w:lineRule="auto"/>
              <w:rPr>
                <w:rFonts w:ascii="Times New Roman" w:eastAsia="Times New Roman" w:hAnsi="Times New Roman"/>
                <w:sz w:val="20"/>
                <w:szCs w:val="20"/>
                <w:lang w:eastAsia="en-GB"/>
              </w:rPr>
            </w:pPr>
          </w:p>
        </w:tc>
      </w:tr>
      <w:tr w:rsidR="00260DB7" w:rsidRPr="00260DB7" w14:paraId="1FFB2412" w14:textId="77777777" w:rsidTr="00F062A1">
        <w:tc>
          <w:tcPr>
            <w:tcW w:w="6345" w:type="dxa"/>
            <w:shd w:val="clear" w:color="auto" w:fill="auto"/>
            <w:vAlign w:val="bottom"/>
          </w:tcPr>
          <w:p w14:paraId="55AE6710"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 xml:space="preserve">   Stable highly advantaged</w:t>
            </w:r>
          </w:p>
        </w:tc>
        <w:tc>
          <w:tcPr>
            <w:tcW w:w="3898" w:type="dxa"/>
            <w:shd w:val="clear" w:color="auto" w:fill="auto"/>
          </w:tcPr>
          <w:p w14:paraId="1EB4BBBD"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1.00***</w:t>
            </w:r>
          </w:p>
        </w:tc>
        <w:tc>
          <w:tcPr>
            <w:tcW w:w="3899" w:type="dxa"/>
            <w:shd w:val="clear" w:color="auto" w:fill="auto"/>
          </w:tcPr>
          <w:p w14:paraId="1692FCDB"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1.00*</w:t>
            </w:r>
          </w:p>
        </w:tc>
      </w:tr>
      <w:tr w:rsidR="00260DB7" w:rsidRPr="00260DB7" w14:paraId="515D9145" w14:textId="77777777" w:rsidTr="00F062A1">
        <w:tc>
          <w:tcPr>
            <w:tcW w:w="6345" w:type="dxa"/>
            <w:shd w:val="clear" w:color="auto" w:fill="auto"/>
            <w:vAlign w:val="bottom"/>
          </w:tcPr>
          <w:p w14:paraId="00A37719"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 xml:space="preserve">   Downwardly mobile</w:t>
            </w:r>
          </w:p>
        </w:tc>
        <w:tc>
          <w:tcPr>
            <w:tcW w:w="3898" w:type="dxa"/>
            <w:shd w:val="clear" w:color="auto" w:fill="auto"/>
          </w:tcPr>
          <w:p w14:paraId="1A1CA22C"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1.22 (0.65, 2.27)</w:t>
            </w:r>
          </w:p>
        </w:tc>
        <w:tc>
          <w:tcPr>
            <w:tcW w:w="3899" w:type="dxa"/>
            <w:shd w:val="clear" w:color="auto" w:fill="auto"/>
          </w:tcPr>
          <w:p w14:paraId="57862C47"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0.70 (0.26, 1.91)</w:t>
            </w:r>
          </w:p>
        </w:tc>
      </w:tr>
      <w:tr w:rsidR="00260DB7" w:rsidRPr="00260DB7" w14:paraId="4BB45EFA" w14:textId="77777777" w:rsidTr="00F062A1">
        <w:tc>
          <w:tcPr>
            <w:tcW w:w="6345" w:type="dxa"/>
            <w:shd w:val="clear" w:color="auto" w:fill="auto"/>
            <w:vAlign w:val="bottom"/>
          </w:tcPr>
          <w:p w14:paraId="0D9AF4C3"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 xml:space="preserve">   Upwardly mobile</w:t>
            </w:r>
          </w:p>
        </w:tc>
        <w:tc>
          <w:tcPr>
            <w:tcW w:w="3898" w:type="dxa"/>
            <w:shd w:val="clear" w:color="auto" w:fill="auto"/>
          </w:tcPr>
          <w:p w14:paraId="0CAC9783"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1.31 (0.76, 2.25)</w:t>
            </w:r>
          </w:p>
        </w:tc>
        <w:tc>
          <w:tcPr>
            <w:tcW w:w="3899" w:type="dxa"/>
            <w:shd w:val="clear" w:color="auto" w:fill="auto"/>
          </w:tcPr>
          <w:p w14:paraId="543D38AE"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1.81 (0.83, 3.93)</w:t>
            </w:r>
          </w:p>
        </w:tc>
      </w:tr>
      <w:tr w:rsidR="00260DB7" w:rsidRPr="00260DB7" w14:paraId="4BCBFEFC" w14:textId="77777777" w:rsidTr="00F062A1">
        <w:tc>
          <w:tcPr>
            <w:tcW w:w="6345" w:type="dxa"/>
            <w:shd w:val="clear" w:color="auto" w:fill="auto"/>
            <w:vAlign w:val="bottom"/>
          </w:tcPr>
          <w:p w14:paraId="61AC68A5"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 xml:space="preserve">   Stable advantaged</w:t>
            </w:r>
            <w:bookmarkStart w:id="0" w:name="_GoBack"/>
            <w:bookmarkEnd w:id="0"/>
          </w:p>
        </w:tc>
        <w:tc>
          <w:tcPr>
            <w:tcW w:w="3898" w:type="dxa"/>
            <w:shd w:val="clear" w:color="auto" w:fill="auto"/>
          </w:tcPr>
          <w:p w14:paraId="2E377B40"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1.56 (0.69, 3.55)</w:t>
            </w:r>
          </w:p>
        </w:tc>
        <w:tc>
          <w:tcPr>
            <w:tcW w:w="3899" w:type="dxa"/>
            <w:shd w:val="clear" w:color="auto" w:fill="auto"/>
          </w:tcPr>
          <w:p w14:paraId="21802303"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2.26 (0.62, 8.19)</w:t>
            </w:r>
          </w:p>
        </w:tc>
      </w:tr>
      <w:tr w:rsidR="00260DB7" w:rsidRPr="00260DB7" w14:paraId="26C39F85" w14:textId="77777777" w:rsidTr="00C47AC8">
        <w:tc>
          <w:tcPr>
            <w:tcW w:w="6345" w:type="dxa"/>
            <w:tcBorders>
              <w:bottom w:val="single" w:sz="4" w:space="0" w:color="A6A6A6" w:themeColor="background1" w:themeShade="A6"/>
            </w:tcBorders>
            <w:shd w:val="clear" w:color="auto" w:fill="auto"/>
            <w:vAlign w:val="bottom"/>
          </w:tcPr>
          <w:p w14:paraId="6C01DBAA"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 xml:space="preserve">   Stable disadvantaged</w:t>
            </w:r>
          </w:p>
        </w:tc>
        <w:tc>
          <w:tcPr>
            <w:tcW w:w="3898" w:type="dxa"/>
            <w:tcBorders>
              <w:bottom w:val="single" w:sz="4" w:space="0" w:color="A6A6A6" w:themeColor="background1" w:themeShade="A6"/>
            </w:tcBorders>
            <w:shd w:val="clear" w:color="auto" w:fill="auto"/>
          </w:tcPr>
          <w:p w14:paraId="1E550BF6"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2.50 (1.45, 4.31)</w:t>
            </w:r>
          </w:p>
        </w:tc>
        <w:tc>
          <w:tcPr>
            <w:tcW w:w="3899" w:type="dxa"/>
            <w:tcBorders>
              <w:bottom w:val="single" w:sz="4" w:space="0" w:color="A6A6A6" w:themeColor="background1" w:themeShade="A6"/>
            </w:tcBorders>
            <w:shd w:val="clear" w:color="auto" w:fill="auto"/>
          </w:tcPr>
          <w:p w14:paraId="3FB891F1"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2.10 (0.94, 4.70)</w:t>
            </w:r>
          </w:p>
        </w:tc>
      </w:tr>
      <w:tr w:rsidR="00260DB7" w:rsidRPr="00260DB7" w14:paraId="6CDB115A" w14:textId="77777777" w:rsidTr="00C47AC8">
        <w:tc>
          <w:tcPr>
            <w:tcW w:w="6345" w:type="dxa"/>
            <w:tcBorders>
              <w:top w:val="single" w:sz="4" w:space="0" w:color="A6A6A6" w:themeColor="background1" w:themeShade="A6"/>
            </w:tcBorders>
            <w:shd w:val="clear" w:color="auto" w:fill="auto"/>
            <w:vAlign w:val="bottom"/>
          </w:tcPr>
          <w:p w14:paraId="39CB8A68" w14:textId="7282A114"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b/>
                <w:sz w:val="20"/>
                <w:szCs w:val="20"/>
                <w:lang w:eastAsia="en-GB"/>
              </w:rPr>
              <w:t>Upward trajectories</w:t>
            </w:r>
            <w:r w:rsidR="00F062A1">
              <w:rPr>
                <w:rFonts w:ascii="Times New Roman" w:eastAsia="Times New Roman" w:hAnsi="Times New Roman"/>
                <w:b/>
                <w:sz w:val="20"/>
                <w:szCs w:val="20"/>
                <w:lang w:eastAsia="en-GB"/>
              </w:rPr>
              <w:t xml:space="preserve"> (all trajectories end with “highly advantaged”)</w:t>
            </w:r>
          </w:p>
        </w:tc>
        <w:tc>
          <w:tcPr>
            <w:tcW w:w="3898" w:type="dxa"/>
            <w:tcBorders>
              <w:top w:val="single" w:sz="4" w:space="0" w:color="A6A6A6" w:themeColor="background1" w:themeShade="A6"/>
            </w:tcBorders>
            <w:shd w:val="clear" w:color="auto" w:fill="auto"/>
          </w:tcPr>
          <w:p w14:paraId="5089907F" w14:textId="77777777" w:rsidR="00260DB7" w:rsidRPr="00260DB7" w:rsidRDefault="00260DB7" w:rsidP="00A352F4">
            <w:pPr>
              <w:spacing w:after="0" w:line="240" w:lineRule="auto"/>
              <w:rPr>
                <w:rFonts w:ascii="Times New Roman" w:eastAsia="Times New Roman" w:hAnsi="Times New Roman"/>
                <w:sz w:val="20"/>
                <w:szCs w:val="20"/>
                <w:lang w:eastAsia="en-GB"/>
              </w:rPr>
            </w:pPr>
          </w:p>
        </w:tc>
        <w:tc>
          <w:tcPr>
            <w:tcW w:w="3899" w:type="dxa"/>
            <w:tcBorders>
              <w:top w:val="single" w:sz="4" w:space="0" w:color="A6A6A6" w:themeColor="background1" w:themeShade="A6"/>
            </w:tcBorders>
            <w:shd w:val="clear" w:color="auto" w:fill="auto"/>
          </w:tcPr>
          <w:p w14:paraId="48793460" w14:textId="77777777" w:rsidR="00260DB7" w:rsidRPr="00260DB7" w:rsidRDefault="00260DB7" w:rsidP="00A352F4">
            <w:pPr>
              <w:spacing w:after="0" w:line="240" w:lineRule="auto"/>
              <w:rPr>
                <w:rFonts w:ascii="Times New Roman" w:eastAsia="Times New Roman" w:hAnsi="Times New Roman"/>
                <w:sz w:val="20"/>
                <w:szCs w:val="20"/>
                <w:lang w:eastAsia="en-GB"/>
              </w:rPr>
            </w:pPr>
          </w:p>
        </w:tc>
      </w:tr>
      <w:tr w:rsidR="00260DB7" w:rsidRPr="00260DB7" w14:paraId="633D9858" w14:textId="77777777" w:rsidTr="00F062A1">
        <w:tc>
          <w:tcPr>
            <w:tcW w:w="6345" w:type="dxa"/>
            <w:shd w:val="clear" w:color="auto" w:fill="auto"/>
            <w:vAlign w:val="bottom"/>
          </w:tcPr>
          <w:p w14:paraId="2B3598AA" w14:textId="31D490E5" w:rsidR="00260DB7" w:rsidRPr="00260DB7" w:rsidRDefault="00260DB7" w:rsidP="00A352F4">
            <w:pPr>
              <w:spacing w:after="0" w:line="240" w:lineRule="auto"/>
              <w:rPr>
                <w:rFonts w:ascii="Times New Roman" w:eastAsia="Times New Roman" w:hAnsi="Times New Roman"/>
                <w:b/>
                <w:sz w:val="20"/>
                <w:szCs w:val="20"/>
                <w:lang w:eastAsia="en-GB"/>
              </w:rPr>
            </w:pPr>
            <w:r w:rsidRPr="00260DB7">
              <w:rPr>
                <w:rFonts w:ascii="Times New Roman" w:eastAsia="Times New Roman" w:hAnsi="Times New Roman"/>
                <w:b/>
                <w:i/>
                <w:sz w:val="20"/>
                <w:szCs w:val="20"/>
                <w:lang w:eastAsia="en-GB"/>
              </w:rPr>
              <w:t xml:space="preserve">Min </w:t>
            </w:r>
            <w:proofErr w:type="spellStart"/>
            <w:r w:rsidR="00AB57A0" w:rsidRPr="00260DB7">
              <w:rPr>
                <w:rFonts w:ascii="Times New Roman" w:eastAsia="Times New Roman" w:hAnsi="Times New Roman"/>
                <w:b/>
                <w:i/>
                <w:sz w:val="20"/>
                <w:szCs w:val="20"/>
                <w:lang w:eastAsia="en-GB"/>
              </w:rPr>
              <w:t>adjusted</w:t>
            </w:r>
            <w:r w:rsidR="00AB57A0">
              <w:rPr>
                <w:rFonts w:ascii="Times New Roman" w:eastAsia="Times New Roman" w:hAnsi="Times New Roman"/>
                <w:b/>
                <w:i/>
                <w:sz w:val="20"/>
                <w:szCs w:val="20"/>
                <w:vertAlign w:val="superscript"/>
                <w:lang w:eastAsia="en-GB"/>
              </w:rPr>
              <w:t>c</w:t>
            </w:r>
            <w:proofErr w:type="spellEnd"/>
          </w:p>
        </w:tc>
        <w:tc>
          <w:tcPr>
            <w:tcW w:w="3898" w:type="dxa"/>
            <w:shd w:val="clear" w:color="auto" w:fill="auto"/>
            <w:vAlign w:val="bottom"/>
          </w:tcPr>
          <w:p w14:paraId="422E8C0C" w14:textId="77777777" w:rsidR="00260DB7" w:rsidRPr="00260DB7" w:rsidRDefault="00260DB7" w:rsidP="00A352F4">
            <w:pPr>
              <w:spacing w:after="0" w:line="240" w:lineRule="auto"/>
              <w:rPr>
                <w:rFonts w:ascii="Times New Roman" w:eastAsia="Times New Roman" w:hAnsi="Times New Roman"/>
                <w:sz w:val="20"/>
                <w:szCs w:val="20"/>
                <w:lang w:eastAsia="en-GB"/>
              </w:rPr>
            </w:pPr>
          </w:p>
        </w:tc>
        <w:tc>
          <w:tcPr>
            <w:tcW w:w="3899" w:type="dxa"/>
            <w:shd w:val="clear" w:color="auto" w:fill="auto"/>
            <w:vAlign w:val="bottom"/>
          </w:tcPr>
          <w:p w14:paraId="0EBF7D7B" w14:textId="77777777" w:rsidR="00260DB7" w:rsidRPr="00260DB7" w:rsidRDefault="00260DB7" w:rsidP="00A352F4">
            <w:pPr>
              <w:spacing w:after="0" w:line="240" w:lineRule="auto"/>
              <w:rPr>
                <w:rFonts w:ascii="Times New Roman" w:eastAsia="Times New Roman" w:hAnsi="Times New Roman"/>
                <w:sz w:val="20"/>
                <w:szCs w:val="20"/>
                <w:lang w:eastAsia="en-GB"/>
              </w:rPr>
            </w:pPr>
          </w:p>
        </w:tc>
      </w:tr>
      <w:tr w:rsidR="00260DB7" w:rsidRPr="00260DB7" w14:paraId="48C47B1D" w14:textId="77777777" w:rsidTr="00F062A1">
        <w:tc>
          <w:tcPr>
            <w:tcW w:w="6345" w:type="dxa"/>
            <w:shd w:val="clear" w:color="auto" w:fill="auto"/>
            <w:vAlign w:val="bottom"/>
          </w:tcPr>
          <w:p w14:paraId="4D0A5ECE"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 xml:space="preserve">   Stable highly advantaged</w:t>
            </w:r>
          </w:p>
        </w:tc>
        <w:tc>
          <w:tcPr>
            <w:tcW w:w="3898" w:type="dxa"/>
            <w:shd w:val="clear" w:color="auto" w:fill="auto"/>
          </w:tcPr>
          <w:p w14:paraId="21E3E1D3"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1.00</w:t>
            </w:r>
          </w:p>
        </w:tc>
        <w:tc>
          <w:tcPr>
            <w:tcW w:w="3899" w:type="dxa"/>
            <w:shd w:val="clear" w:color="auto" w:fill="auto"/>
          </w:tcPr>
          <w:p w14:paraId="3E5B1F17"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1.00**</w:t>
            </w:r>
          </w:p>
        </w:tc>
      </w:tr>
      <w:tr w:rsidR="00260DB7" w:rsidRPr="00260DB7" w14:paraId="5D48DDA0" w14:textId="77777777" w:rsidTr="00F062A1">
        <w:tc>
          <w:tcPr>
            <w:tcW w:w="6345" w:type="dxa"/>
            <w:shd w:val="clear" w:color="auto" w:fill="auto"/>
            <w:vAlign w:val="bottom"/>
          </w:tcPr>
          <w:p w14:paraId="34B3E57F"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 xml:space="preserve">   Advantaged to highly advantaged</w:t>
            </w:r>
          </w:p>
        </w:tc>
        <w:tc>
          <w:tcPr>
            <w:tcW w:w="3898" w:type="dxa"/>
            <w:shd w:val="clear" w:color="auto" w:fill="auto"/>
            <w:vAlign w:val="bottom"/>
          </w:tcPr>
          <w:p w14:paraId="74780A6E"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1.26 (0.65, 2.43)</w:t>
            </w:r>
          </w:p>
        </w:tc>
        <w:tc>
          <w:tcPr>
            <w:tcW w:w="3899" w:type="dxa"/>
            <w:shd w:val="clear" w:color="auto" w:fill="auto"/>
            <w:vAlign w:val="bottom"/>
          </w:tcPr>
          <w:p w14:paraId="3C35213C"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0.95 (0.36, 2.47)</w:t>
            </w:r>
          </w:p>
        </w:tc>
      </w:tr>
      <w:tr w:rsidR="00260DB7" w:rsidRPr="00260DB7" w14:paraId="5F9C710D" w14:textId="77777777" w:rsidTr="00F062A1">
        <w:tc>
          <w:tcPr>
            <w:tcW w:w="6345" w:type="dxa"/>
            <w:shd w:val="clear" w:color="auto" w:fill="auto"/>
            <w:vAlign w:val="bottom"/>
          </w:tcPr>
          <w:p w14:paraId="4F6B335E"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 xml:space="preserve">   Disadvantaged to highly advantaged</w:t>
            </w:r>
          </w:p>
        </w:tc>
        <w:tc>
          <w:tcPr>
            <w:tcW w:w="3898" w:type="dxa"/>
            <w:shd w:val="clear" w:color="auto" w:fill="auto"/>
            <w:vAlign w:val="bottom"/>
          </w:tcPr>
          <w:p w14:paraId="5E9E7ABB"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1.27 (0.72, 2.26)</w:t>
            </w:r>
          </w:p>
        </w:tc>
        <w:tc>
          <w:tcPr>
            <w:tcW w:w="3899" w:type="dxa"/>
            <w:shd w:val="clear" w:color="auto" w:fill="auto"/>
            <w:vAlign w:val="bottom"/>
          </w:tcPr>
          <w:p w14:paraId="00D7531F"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2.15 (0.98, 4.67)</w:t>
            </w:r>
          </w:p>
        </w:tc>
      </w:tr>
      <w:tr w:rsidR="00260DB7" w:rsidRPr="00260DB7" w14:paraId="098E07F4" w14:textId="77777777" w:rsidTr="00F062A1">
        <w:tc>
          <w:tcPr>
            <w:tcW w:w="6345" w:type="dxa"/>
            <w:shd w:val="clear" w:color="auto" w:fill="auto"/>
            <w:vAlign w:val="bottom"/>
          </w:tcPr>
          <w:p w14:paraId="0FA9E0AF" w14:textId="78D63E70" w:rsidR="00260DB7" w:rsidRPr="00260DB7" w:rsidRDefault="00260DB7" w:rsidP="00A352F4">
            <w:pPr>
              <w:spacing w:after="0" w:line="240" w:lineRule="auto"/>
              <w:rPr>
                <w:rFonts w:ascii="Times New Roman" w:eastAsia="Times New Roman" w:hAnsi="Times New Roman"/>
                <w:b/>
                <w:sz w:val="20"/>
                <w:szCs w:val="20"/>
                <w:lang w:eastAsia="en-GB"/>
              </w:rPr>
            </w:pPr>
            <w:r w:rsidRPr="00260DB7">
              <w:rPr>
                <w:rFonts w:ascii="Times New Roman" w:eastAsia="Times New Roman" w:hAnsi="Times New Roman"/>
                <w:b/>
                <w:i/>
                <w:sz w:val="20"/>
                <w:szCs w:val="20"/>
                <w:lang w:eastAsia="en-GB"/>
              </w:rPr>
              <w:t xml:space="preserve">Fully </w:t>
            </w:r>
            <w:r w:rsidR="00AB57A0" w:rsidRPr="00260DB7">
              <w:rPr>
                <w:rFonts w:ascii="Times New Roman" w:eastAsia="Times New Roman" w:hAnsi="Times New Roman"/>
                <w:b/>
                <w:i/>
                <w:sz w:val="20"/>
                <w:szCs w:val="20"/>
                <w:lang w:eastAsia="en-GB"/>
              </w:rPr>
              <w:t>adjusted</w:t>
            </w:r>
            <w:r w:rsidR="00AB57A0">
              <w:rPr>
                <w:rFonts w:ascii="Times New Roman" w:eastAsia="Times New Roman" w:hAnsi="Times New Roman"/>
                <w:b/>
                <w:i/>
                <w:sz w:val="20"/>
                <w:szCs w:val="20"/>
                <w:vertAlign w:val="superscript"/>
                <w:lang w:eastAsia="en-GB"/>
              </w:rPr>
              <w:t>d</w:t>
            </w:r>
          </w:p>
        </w:tc>
        <w:tc>
          <w:tcPr>
            <w:tcW w:w="3898" w:type="dxa"/>
            <w:shd w:val="clear" w:color="auto" w:fill="auto"/>
            <w:vAlign w:val="bottom"/>
          </w:tcPr>
          <w:p w14:paraId="031D5A2B" w14:textId="77777777" w:rsidR="00260DB7" w:rsidRPr="00260DB7" w:rsidRDefault="00260DB7" w:rsidP="00A352F4">
            <w:pPr>
              <w:spacing w:after="0" w:line="240" w:lineRule="auto"/>
              <w:rPr>
                <w:rFonts w:ascii="Times New Roman" w:eastAsia="Times New Roman" w:hAnsi="Times New Roman"/>
                <w:sz w:val="20"/>
                <w:szCs w:val="20"/>
                <w:lang w:eastAsia="en-GB"/>
              </w:rPr>
            </w:pPr>
          </w:p>
        </w:tc>
        <w:tc>
          <w:tcPr>
            <w:tcW w:w="3899" w:type="dxa"/>
            <w:shd w:val="clear" w:color="auto" w:fill="auto"/>
          </w:tcPr>
          <w:p w14:paraId="1818C6C4" w14:textId="77777777" w:rsidR="00260DB7" w:rsidRPr="00260DB7" w:rsidRDefault="00260DB7" w:rsidP="00A352F4">
            <w:pPr>
              <w:spacing w:after="0" w:line="240" w:lineRule="auto"/>
              <w:rPr>
                <w:rFonts w:ascii="Times New Roman" w:eastAsia="Times New Roman" w:hAnsi="Times New Roman"/>
                <w:sz w:val="20"/>
                <w:szCs w:val="20"/>
                <w:lang w:eastAsia="en-GB"/>
              </w:rPr>
            </w:pPr>
          </w:p>
        </w:tc>
      </w:tr>
      <w:tr w:rsidR="00260DB7" w:rsidRPr="00260DB7" w14:paraId="43BEA7CB" w14:textId="77777777" w:rsidTr="00F062A1">
        <w:tc>
          <w:tcPr>
            <w:tcW w:w="6345" w:type="dxa"/>
            <w:shd w:val="clear" w:color="auto" w:fill="auto"/>
            <w:vAlign w:val="bottom"/>
          </w:tcPr>
          <w:p w14:paraId="28D3CF58"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 xml:space="preserve">   Stable highly advantaged</w:t>
            </w:r>
          </w:p>
        </w:tc>
        <w:tc>
          <w:tcPr>
            <w:tcW w:w="3898" w:type="dxa"/>
            <w:shd w:val="clear" w:color="auto" w:fill="auto"/>
            <w:vAlign w:val="bottom"/>
          </w:tcPr>
          <w:p w14:paraId="60C6232E"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1.00</w:t>
            </w:r>
          </w:p>
        </w:tc>
        <w:tc>
          <w:tcPr>
            <w:tcW w:w="3899" w:type="dxa"/>
            <w:shd w:val="clear" w:color="auto" w:fill="auto"/>
            <w:vAlign w:val="bottom"/>
          </w:tcPr>
          <w:p w14:paraId="2C408F1A"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1.00*</w:t>
            </w:r>
          </w:p>
        </w:tc>
      </w:tr>
      <w:tr w:rsidR="00260DB7" w:rsidRPr="00260DB7" w14:paraId="4E6973A3" w14:textId="77777777" w:rsidTr="008351A0">
        <w:tc>
          <w:tcPr>
            <w:tcW w:w="6345" w:type="dxa"/>
            <w:tcBorders>
              <w:bottom w:val="single" w:sz="4" w:space="0" w:color="A6A6A6" w:themeColor="background1" w:themeShade="A6"/>
            </w:tcBorders>
            <w:shd w:val="clear" w:color="auto" w:fill="auto"/>
            <w:vAlign w:val="bottom"/>
          </w:tcPr>
          <w:p w14:paraId="0437FE4D"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 xml:space="preserve">   Advantaged to highly advantaged</w:t>
            </w:r>
          </w:p>
        </w:tc>
        <w:tc>
          <w:tcPr>
            <w:tcW w:w="3898" w:type="dxa"/>
            <w:tcBorders>
              <w:bottom w:val="single" w:sz="4" w:space="0" w:color="A6A6A6" w:themeColor="background1" w:themeShade="A6"/>
            </w:tcBorders>
            <w:shd w:val="clear" w:color="auto" w:fill="auto"/>
            <w:vAlign w:val="bottom"/>
          </w:tcPr>
          <w:p w14:paraId="7323847F"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1.22 (0.63, 1.69)</w:t>
            </w:r>
          </w:p>
        </w:tc>
        <w:tc>
          <w:tcPr>
            <w:tcW w:w="3899" w:type="dxa"/>
            <w:tcBorders>
              <w:bottom w:val="single" w:sz="4" w:space="0" w:color="A6A6A6" w:themeColor="background1" w:themeShade="A6"/>
            </w:tcBorders>
            <w:shd w:val="clear" w:color="auto" w:fill="auto"/>
            <w:vAlign w:val="bottom"/>
          </w:tcPr>
          <w:p w14:paraId="349EE2A4"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0.97 (0.37, 2.57)</w:t>
            </w:r>
          </w:p>
        </w:tc>
      </w:tr>
      <w:tr w:rsidR="00260DB7" w:rsidRPr="00260DB7" w14:paraId="6EF9D0A3" w14:textId="77777777" w:rsidTr="008351A0">
        <w:tc>
          <w:tcPr>
            <w:tcW w:w="6345" w:type="dxa"/>
            <w:tcBorders>
              <w:top w:val="single" w:sz="4" w:space="0" w:color="A6A6A6" w:themeColor="background1" w:themeShade="A6"/>
              <w:bottom w:val="single" w:sz="12" w:space="0" w:color="A6A6A6" w:themeColor="background1" w:themeShade="A6"/>
            </w:tcBorders>
            <w:shd w:val="clear" w:color="auto" w:fill="auto"/>
            <w:vAlign w:val="bottom"/>
          </w:tcPr>
          <w:p w14:paraId="3E8607AF"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 xml:space="preserve">   Disadvantaged to highly advantaged</w:t>
            </w:r>
          </w:p>
        </w:tc>
        <w:tc>
          <w:tcPr>
            <w:tcW w:w="3898" w:type="dxa"/>
            <w:tcBorders>
              <w:top w:val="single" w:sz="4" w:space="0" w:color="A6A6A6" w:themeColor="background1" w:themeShade="A6"/>
              <w:bottom w:val="single" w:sz="12" w:space="0" w:color="A6A6A6" w:themeColor="background1" w:themeShade="A6"/>
            </w:tcBorders>
            <w:shd w:val="clear" w:color="auto" w:fill="auto"/>
            <w:vAlign w:val="bottom"/>
          </w:tcPr>
          <w:p w14:paraId="36E1ABC0"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1.21 (0.66, 1.72)</w:t>
            </w:r>
          </w:p>
        </w:tc>
        <w:tc>
          <w:tcPr>
            <w:tcW w:w="3899" w:type="dxa"/>
            <w:tcBorders>
              <w:top w:val="single" w:sz="4" w:space="0" w:color="A6A6A6" w:themeColor="background1" w:themeShade="A6"/>
              <w:bottom w:val="single" w:sz="12" w:space="0" w:color="A6A6A6" w:themeColor="background1" w:themeShade="A6"/>
            </w:tcBorders>
            <w:shd w:val="clear" w:color="auto" w:fill="auto"/>
            <w:vAlign w:val="bottom"/>
          </w:tcPr>
          <w:p w14:paraId="0A86C32A" w14:textId="77777777" w:rsidR="00260DB7" w:rsidRPr="00260DB7" w:rsidRDefault="00260DB7" w:rsidP="00A352F4">
            <w:pPr>
              <w:spacing w:after="0" w:line="240" w:lineRule="auto"/>
              <w:rPr>
                <w:rFonts w:ascii="Times New Roman" w:eastAsia="Times New Roman" w:hAnsi="Times New Roman"/>
                <w:sz w:val="20"/>
                <w:szCs w:val="20"/>
                <w:lang w:eastAsia="en-GB"/>
              </w:rPr>
            </w:pPr>
            <w:r w:rsidRPr="00260DB7">
              <w:rPr>
                <w:rFonts w:ascii="Times New Roman" w:eastAsia="Times New Roman" w:hAnsi="Times New Roman"/>
                <w:sz w:val="20"/>
                <w:szCs w:val="20"/>
                <w:lang w:eastAsia="en-GB"/>
              </w:rPr>
              <w:t>2.05 (0.94, 4.51)</w:t>
            </w:r>
          </w:p>
        </w:tc>
      </w:tr>
    </w:tbl>
    <w:p w14:paraId="56C539B1" w14:textId="77777777" w:rsidR="00D113DD" w:rsidRPr="008351A0" w:rsidRDefault="00D113DD" w:rsidP="00D113DD">
      <w:pPr>
        <w:spacing w:after="0" w:line="240" w:lineRule="auto"/>
        <w:rPr>
          <w:rFonts w:ascii="Times New Roman" w:eastAsia="Times New Roman" w:hAnsi="Times New Roman"/>
          <w:sz w:val="12"/>
          <w:szCs w:val="12"/>
          <w:vertAlign w:val="superscript"/>
          <w:lang w:eastAsia="en-GB"/>
        </w:rPr>
      </w:pPr>
    </w:p>
    <w:p w14:paraId="4500D759" w14:textId="6BA4BE35" w:rsidR="00AB57A0" w:rsidRPr="00AB57A0" w:rsidRDefault="00AB57A0" w:rsidP="008351A0">
      <w:pPr>
        <w:spacing w:after="120" w:line="240" w:lineRule="auto"/>
        <w:rPr>
          <w:rFonts w:ascii="Times New Roman" w:eastAsia="Times New Roman" w:hAnsi="Times New Roman"/>
          <w:sz w:val="20"/>
          <w:szCs w:val="20"/>
          <w:lang w:eastAsia="en-GB"/>
        </w:rPr>
      </w:pPr>
      <w:proofErr w:type="gramStart"/>
      <w:r w:rsidRPr="00260DB7">
        <w:rPr>
          <w:rFonts w:ascii="Times New Roman" w:eastAsia="Times New Roman" w:hAnsi="Times New Roman"/>
          <w:sz w:val="20"/>
          <w:szCs w:val="20"/>
          <w:vertAlign w:val="superscript"/>
          <w:lang w:eastAsia="en-GB"/>
        </w:rPr>
        <w:t>a</w:t>
      </w:r>
      <w:proofErr w:type="gramEnd"/>
      <w:r w:rsidR="00260DB7" w:rsidRPr="00260DB7">
        <w:rPr>
          <w:rFonts w:ascii="Times New Roman" w:eastAsia="Times New Roman" w:hAnsi="Times New Roman"/>
          <w:sz w:val="20"/>
          <w:szCs w:val="20"/>
          <w:vertAlign w:val="superscript"/>
          <w:lang w:eastAsia="en-GB"/>
        </w:rPr>
        <w:t xml:space="preserve"> </w:t>
      </w:r>
      <w:r w:rsidR="00120CC5" w:rsidRPr="00120CC5">
        <w:rPr>
          <w:rFonts w:ascii="Times New Roman" w:hAnsi="Times New Roman"/>
          <w:sz w:val="20"/>
          <w:szCs w:val="20"/>
        </w:rPr>
        <w:t>Person-time for sensitivity analysis on population I was calculated from January 1, 1964 or from the offspring’s 12th birthday, whichever occurred later, until the date of the first ARD diagnosis, date of death from other causes, date of emigration or until the offspring’s 44th birthday, whichever occurred first.</w:t>
      </w:r>
    </w:p>
    <w:p w14:paraId="435908EB" w14:textId="1C8E3B26" w:rsidR="00260DB7" w:rsidRPr="00260DB7" w:rsidRDefault="00AB57A0" w:rsidP="008351A0">
      <w:pPr>
        <w:spacing w:after="120" w:line="240" w:lineRule="auto"/>
        <w:rPr>
          <w:rFonts w:ascii="Times New Roman" w:eastAsia="Times New Roman" w:hAnsi="Times New Roman"/>
          <w:sz w:val="20"/>
          <w:szCs w:val="20"/>
          <w:lang w:eastAsia="en-GB"/>
        </w:rPr>
      </w:pPr>
      <w:r>
        <w:rPr>
          <w:rFonts w:ascii="Times New Roman" w:eastAsia="Times New Roman" w:hAnsi="Times New Roman"/>
          <w:sz w:val="20"/>
          <w:szCs w:val="20"/>
          <w:vertAlign w:val="superscript"/>
          <w:lang w:eastAsia="en-GB"/>
        </w:rPr>
        <w:t xml:space="preserve">b </w:t>
      </w:r>
      <w:r w:rsidR="00260DB7" w:rsidRPr="00260DB7">
        <w:rPr>
          <w:rFonts w:ascii="Times New Roman" w:eastAsia="Times New Roman" w:hAnsi="Times New Roman"/>
          <w:sz w:val="20"/>
          <w:szCs w:val="20"/>
          <w:lang w:eastAsia="en-GB"/>
        </w:rPr>
        <w:t>In the G2 analysis: the grandparental generation (G0), the parental generation (G1).</w:t>
      </w:r>
    </w:p>
    <w:p w14:paraId="49B7FA7C" w14:textId="64313321" w:rsidR="00260DB7" w:rsidRPr="00260DB7" w:rsidRDefault="00AB57A0" w:rsidP="008351A0">
      <w:pPr>
        <w:spacing w:after="120" w:line="240" w:lineRule="auto"/>
        <w:jc w:val="both"/>
        <w:rPr>
          <w:rFonts w:ascii="Times New Roman" w:eastAsia="Times New Roman" w:hAnsi="Times New Roman"/>
          <w:sz w:val="20"/>
          <w:szCs w:val="20"/>
          <w:lang w:eastAsia="en-GB"/>
        </w:rPr>
      </w:pPr>
      <w:r>
        <w:rPr>
          <w:rFonts w:ascii="Times New Roman" w:eastAsia="Times New Roman" w:hAnsi="Times New Roman"/>
          <w:sz w:val="20"/>
          <w:szCs w:val="20"/>
          <w:vertAlign w:val="superscript"/>
          <w:lang w:eastAsia="en-GB"/>
        </w:rPr>
        <w:t>c</w:t>
      </w:r>
      <w:r w:rsidRPr="00260DB7">
        <w:rPr>
          <w:rFonts w:ascii="Times New Roman" w:eastAsia="Times New Roman" w:hAnsi="Times New Roman"/>
          <w:sz w:val="20"/>
          <w:szCs w:val="20"/>
          <w:vertAlign w:val="superscript"/>
          <w:lang w:eastAsia="en-GB"/>
        </w:rPr>
        <w:t xml:space="preserve"> </w:t>
      </w:r>
      <w:r w:rsidR="00260DB7" w:rsidRPr="00260DB7">
        <w:rPr>
          <w:rFonts w:ascii="Times New Roman" w:eastAsia="Times New Roman" w:hAnsi="Times New Roman"/>
          <w:sz w:val="20"/>
          <w:szCs w:val="20"/>
          <w:lang w:eastAsia="en-GB"/>
        </w:rPr>
        <w:t xml:space="preserve">Adjusted for offspring’s year of birth. </w:t>
      </w:r>
    </w:p>
    <w:p w14:paraId="3211478E" w14:textId="43652BC8" w:rsidR="00260DB7" w:rsidRPr="00260DB7" w:rsidRDefault="00AB57A0" w:rsidP="008351A0">
      <w:pPr>
        <w:spacing w:after="120" w:line="240" w:lineRule="auto"/>
        <w:jc w:val="both"/>
        <w:rPr>
          <w:rFonts w:ascii="Times New Roman" w:eastAsia="Times New Roman" w:hAnsi="Times New Roman"/>
          <w:sz w:val="20"/>
          <w:szCs w:val="20"/>
          <w:lang w:eastAsia="en-GB"/>
        </w:rPr>
      </w:pPr>
      <w:r>
        <w:rPr>
          <w:rFonts w:ascii="Times New Roman" w:eastAsia="Times New Roman" w:hAnsi="Times New Roman"/>
          <w:sz w:val="20"/>
          <w:szCs w:val="20"/>
          <w:vertAlign w:val="superscript"/>
          <w:lang w:eastAsia="en-GB"/>
        </w:rPr>
        <w:t>d</w:t>
      </w:r>
      <w:r w:rsidRPr="00260DB7">
        <w:rPr>
          <w:rFonts w:ascii="Times New Roman" w:eastAsia="Times New Roman" w:hAnsi="Times New Roman"/>
          <w:sz w:val="20"/>
          <w:szCs w:val="20"/>
          <w:lang w:eastAsia="en-GB"/>
        </w:rPr>
        <w:t xml:space="preserve"> </w:t>
      </w:r>
      <w:r w:rsidR="00260DB7" w:rsidRPr="00260DB7">
        <w:rPr>
          <w:rFonts w:ascii="Times New Roman" w:eastAsia="Times New Roman" w:hAnsi="Times New Roman"/>
          <w:sz w:val="20"/>
          <w:szCs w:val="20"/>
          <w:lang w:eastAsia="en-GB"/>
        </w:rPr>
        <w:t xml:space="preserve">Adjusted for offspring’s year of birth, grandmother’s marital status, mother’s marital status, father’s </w:t>
      </w:r>
      <w:r w:rsidR="00D113DD">
        <w:rPr>
          <w:rFonts w:ascii="Times New Roman" w:eastAsia="Times New Roman" w:hAnsi="Times New Roman"/>
          <w:sz w:val="20"/>
          <w:szCs w:val="20"/>
          <w:lang w:eastAsia="en-GB"/>
        </w:rPr>
        <w:t>ARDs</w:t>
      </w:r>
      <w:r w:rsidR="00260DB7" w:rsidRPr="00260DB7">
        <w:rPr>
          <w:rFonts w:ascii="Times New Roman" w:eastAsia="Times New Roman" w:hAnsi="Times New Roman"/>
          <w:sz w:val="20"/>
          <w:szCs w:val="20"/>
          <w:lang w:eastAsia="en-GB"/>
        </w:rPr>
        <w:t xml:space="preserve"> ever in life, mother’s </w:t>
      </w:r>
      <w:r w:rsidR="00D113DD">
        <w:rPr>
          <w:rFonts w:ascii="Times New Roman" w:eastAsia="Times New Roman" w:hAnsi="Times New Roman"/>
          <w:sz w:val="20"/>
          <w:szCs w:val="20"/>
          <w:lang w:eastAsia="en-GB"/>
        </w:rPr>
        <w:t>ARDs</w:t>
      </w:r>
      <w:r w:rsidR="00260DB7" w:rsidRPr="00260DB7">
        <w:rPr>
          <w:rFonts w:ascii="Times New Roman" w:eastAsia="Times New Roman" w:hAnsi="Times New Roman"/>
          <w:sz w:val="20"/>
          <w:szCs w:val="20"/>
          <w:lang w:eastAsia="en-GB"/>
        </w:rPr>
        <w:t xml:space="preserve"> ever in life.</w:t>
      </w:r>
    </w:p>
    <w:p w14:paraId="7A6EDE76" w14:textId="72F41A4D" w:rsidR="00F54A56" w:rsidRPr="00C917C7" w:rsidRDefault="00260DB7" w:rsidP="008351A0">
      <w:pPr>
        <w:spacing w:after="120" w:line="240" w:lineRule="auto"/>
        <w:jc w:val="both"/>
        <w:rPr>
          <w:rFonts w:ascii="Times New Roman" w:hAnsi="Times New Roman"/>
          <w:sz w:val="20"/>
          <w:szCs w:val="20"/>
        </w:rPr>
      </w:pPr>
      <w:r w:rsidRPr="00260DB7">
        <w:rPr>
          <w:rFonts w:ascii="Times New Roman" w:eastAsia="Times New Roman" w:hAnsi="Times New Roman"/>
          <w:sz w:val="20"/>
          <w:szCs w:val="20"/>
          <w:lang w:eastAsia="en-GB"/>
        </w:rPr>
        <w:t>(*)p&lt;0.10, *p&lt;0.05, **p&lt;0.01, ***p&lt;0.001 in tests for heterogeneity</w:t>
      </w:r>
      <w:r>
        <w:rPr>
          <w:rFonts w:ascii="Times New Roman" w:eastAsia="Times New Roman" w:hAnsi="Times New Roman"/>
          <w:sz w:val="20"/>
          <w:szCs w:val="20"/>
          <w:lang w:eastAsia="en-GB"/>
        </w:rPr>
        <w:t xml:space="preserve"> (between the Hazard ratios corresponding to different categories of each explanatory variable)</w:t>
      </w:r>
      <w:r w:rsidRPr="00260DB7">
        <w:rPr>
          <w:rFonts w:ascii="Times New Roman" w:eastAsia="Times New Roman" w:hAnsi="Times New Roman"/>
          <w:sz w:val="20"/>
          <w:szCs w:val="20"/>
          <w:lang w:eastAsia="en-GB"/>
        </w:rPr>
        <w:t>.</w:t>
      </w:r>
    </w:p>
    <w:sectPr w:rsidR="00F54A56" w:rsidRPr="00C917C7" w:rsidSect="000C1E2A">
      <w:headerReference w:type="default" r:id="rId9"/>
      <w:footerReference w:type="default" r:id="rId10"/>
      <w:pgSz w:w="16838" w:h="11906" w:orient="landscape"/>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0BFCBA54" w15:done="0"/>
  <w15:commentEx w15:paraId="7984E248" w15:done="0"/>
  <w15:commentEx w15:paraId="414F4A72" w15:done="0"/>
  <w15:commentEx w15:paraId="4086F7DB" w15:done="0"/>
  <w15:commentEx w15:paraId="449B5E5D" w15:done="0"/>
  <w15:commentEx w15:paraId="0FD868FE" w15:done="0"/>
  <w15:commentEx w15:paraId="73491F87"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DC7A7FA" w14:textId="77777777" w:rsidR="00A352F4" w:rsidRDefault="00A352F4" w:rsidP="000B6263">
      <w:pPr>
        <w:spacing w:after="0" w:line="240" w:lineRule="auto"/>
      </w:pPr>
      <w:r>
        <w:separator/>
      </w:r>
    </w:p>
  </w:endnote>
  <w:endnote w:type="continuationSeparator" w:id="0">
    <w:p w14:paraId="7329CD48" w14:textId="77777777" w:rsidR="00A352F4" w:rsidRDefault="00A352F4" w:rsidP="000B62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313446" w14:textId="582D661C" w:rsidR="00A352F4" w:rsidRDefault="00A352F4">
    <w:pPr>
      <w:pStyle w:val="Footer"/>
      <w:jc w:val="right"/>
    </w:pPr>
  </w:p>
  <w:p w14:paraId="29AF59B1" w14:textId="77777777" w:rsidR="00A352F4" w:rsidRDefault="00A352F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237D01" w14:textId="77777777" w:rsidR="00A352F4" w:rsidRDefault="00A352F4" w:rsidP="000B6263">
      <w:pPr>
        <w:spacing w:after="0" w:line="240" w:lineRule="auto"/>
      </w:pPr>
      <w:r>
        <w:separator/>
      </w:r>
    </w:p>
  </w:footnote>
  <w:footnote w:type="continuationSeparator" w:id="0">
    <w:p w14:paraId="65F9ACD0" w14:textId="77777777" w:rsidR="00A352F4" w:rsidRDefault="00A352F4" w:rsidP="000B626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31FAD7" w14:textId="054724EE" w:rsidR="008351A0" w:rsidRDefault="008351A0" w:rsidP="008351A0">
    <w:pPr>
      <w:pStyle w:val="Header"/>
      <w:jc w:val="right"/>
    </w:pPr>
    <w:r w:rsidRPr="00114708">
      <w:rPr>
        <w:rFonts w:ascii="Times New Roman" w:hAnsi="Times New Roman"/>
        <w:sz w:val="20"/>
        <w:szCs w:val="20"/>
      </w:rPr>
      <w:t xml:space="preserve">Supplementary material to </w:t>
    </w:r>
    <w:r>
      <w:rPr>
        <w:rFonts w:ascii="Times New Roman" w:hAnsi="Times New Roman"/>
        <w:sz w:val="20"/>
        <w:szCs w:val="20"/>
      </w:rPr>
      <w:t>“</w:t>
    </w:r>
    <w:r w:rsidRPr="00833428">
      <w:rPr>
        <w:rFonts w:ascii="Times New Roman" w:hAnsi="Times New Roman"/>
        <w:sz w:val="20"/>
        <w:szCs w:val="20"/>
      </w:rPr>
      <w:t>Social class, social mobility and alcohol-related disorders in Swedish men and women: a study of four generations</w:t>
    </w:r>
    <w:r>
      <w:rPr>
        <w:rFonts w:ascii="Times New Roman" w:hAnsi="Times New Roman"/>
        <w:sz w:val="20"/>
        <w:szCs w:val="20"/>
      </w:rPr>
      <w:t>”</w:t>
    </w:r>
  </w:p>
  <w:p w14:paraId="6E1375E0" w14:textId="77777777" w:rsidR="008351A0" w:rsidRDefault="008351A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410267C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1513CF6"/>
    <w:multiLevelType w:val="hybridMultilevel"/>
    <w:tmpl w:val="21786E9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nsid w:val="09541D10"/>
    <w:multiLevelType w:val="hybridMultilevel"/>
    <w:tmpl w:val="6A6E88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B575406"/>
    <w:multiLevelType w:val="hybridMultilevel"/>
    <w:tmpl w:val="3FA03E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7056D8B"/>
    <w:multiLevelType w:val="hybridMultilevel"/>
    <w:tmpl w:val="6B0C347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nsid w:val="38E201D9"/>
    <w:multiLevelType w:val="hybridMultilevel"/>
    <w:tmpl w:val="825696F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nsid w:val="3B1B4451"/>
    <w:multiLevelType w:val="hybridMultilevel"/>
    <w:tmpl w:val="C93448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438F785E"/>
    <w:multiLevelType w:val="hybridMultilevel"/>
    <w:tmpl w:val="29E221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614E2CFA"/>
    <w:multiLevelType w:val="hybridMultilevel"/>
    <w:tmpl w:val="418E79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7D8A5B98"/>
    <w:multiLevelType w:val="hybridMultilevel"/>
    <w:tmpl w:val="5E242564"/>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num w:numId="1">
    <w:abstractNumId w:val="7"/>
  </w:num>
  <w:num w:numId="2">
    <w:abstractNumId w:val="3"/>
  </w:num>
  <w:num w:numId="3">
    <w:abstractNumId w:val="2"/>
  </w:num>
  <w:num w:numId="4">
    <w:abstractNumId w:val="8"/>
  </w:num>
  <w:num w:numId="5">
    <w:abstractNumId w:val="6"/>
  </w:num>
  <w:num w:numId="6">
    <w:abstractNumId w:val="9"/>
  </w:num>
  <w:num w:numId="7">
    <w:abstractNumId w:val="5"/>
  </w:num>
  <w:num w:numId="8">
    <w:abstractNumId w:val="1"/>
  </w:num>
  <w:num w:numId="9">
    <w:abstractNumId w:val="4"/>
  </w:num>
  <w:num w:numId="1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nna Goodman">
    <w15:presenceInfo w15:providerId="None" w15:userId="Anna Goodm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38199352-7B40-4FCD-81DE-89CF5007AD9E}"/>
    <w:docVar w:name="dgnword-eventsink" w:val="226385456"/>
    <w:docVar w:name="EN.InstantFormat" w:val="&lt;ENInstantFormat&gt;&lt;Enabled&gt;1&lt;/Enabled&gt;&lt;ScanUnformatted&gt;1&lt;/ScanUnformatted&gt;&lt;ScanChanges&gt;1&lt;/ScanChanges&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z0vtspetxxzdyed9ac5dw0fsa00te5fzwae&quot;&gt;Disability pension&lt;record-ids&gt;&lt;item&gt;5840&lt;/item&gt;&lt;item&gt;6273&lt;/item&gt;&lt;item&gt;6455&lt;/item&gt;&lt;item&gt;6474&lt;/item&gt;&lt;item&gt;6487&lt;/item&gt;&lt;item&gt;6511&lt;/item&gt;&lt;item&gt;6535&lt;/item&gt;&lt;item&gt;6623&lt;/item&gt;&lt;item&gt;6636&lt;/item&gt;&lt;item&gt;6682&lt;/item&gt;&lt;item&gt;6726&lt;/item&gt;&lt;item&gt;6782&lt;/item&gt;&lt;item&gt;6783&lt;/item&gt;&lt;item&gt;6790&lt;/item&gt;&lt;item&gt;6808&lt;/item&gt;&lt;item&gt;6811&lt;/item&gt;&lt;item&gt;6813&lt;/item&gt;&lt;item&gt;6881&lt;/item&gt;&lt;item&gt;6929&lt;/item&gt;&lt;item&gt;6930&lt;/item&gt;&lt;item&gt;6931&lt;/item&gt;&lt;item&gt;6935&lt;/item&gt;&lt;item&gt;6937&lt;/item&gt;&lt;item&gt;6939&lt;/item&gt;&lt;item&gt;6950&lt;/item&gt;&lt;item&gt;6954&lt;/item&gt;&lt;item&gt;7369&lt;/item&gt;&lt;item&gt;7370&lt;/item&gt;&lt;item&gt;7375&lt;/item&gt;&lt;/record-ids&gt;&lt;/item&gt;&lt;/Libraries&gt;"/>
  </w:docVars>
  <w:rsids>
    <w:rsidRoot w:val="000B6263"/>
    <w:rsid w:val="0000016C"/>
    <w:rsid w:val="000003EC"/>
    <w:rsid w:val="00000F27"/>
    <w:rsid w:val="0000313B"/>
    <w:rsid w:val="0000522B"/>
    <w:rsid w:val="00005BD8"/>
    <w:rsid w:val="00006278"/>
    <w:rsid w:val="00007876"/>
    <w:rsid w:val="0001137D"/>
    <w:rsid w:val="00011D2F"/>
    <w:rsid w:val="000122F8"/>
    <w:rsid w:val="0001376A"/>
    <w:rsid w:val="00013A4F"/>
    <w:rsid w:val="00013DC2"/>
    <w:rsid w:val="00014357"/>
    <w:rsid w:val="0001480A"/>
    <w:rsid w:val="00015266"/>
    <w:rsid w:val="00015897"/>
    <w:rsid w:val="00015D41"/>
    <w:rsid w:val="000161FE"/>
    <w:rsid w:val="000172D9"/>
    <w:rsid w:val="000208D4"/>
    <w:rsid w:val="00021118"/>
    <w:rsid w:val="00021119"/>
    <w:rsid w:val="00021EEB"/>
    <w:rsid w:val="000223E2"/>
    <w:rsid w:val="000229A2"/>
    <w:rsid w:val="00022A0C"/>
    <w:rsid w:val="0002418A"/>
    <w:rsid w:val="000262A8"/>
    <w:rsid w:val="00026EB9"/>
    <w:rsid w:val="00030CA9"/>
    <w:rsid w:val="00030FFA"/>
    <w:rsid w:val="00031A04"/>
    <w:rsid w:val="00031A65"/>
    <w:rsid w:val="00031EDB"/>
    <w:rsid w:val="00032236"/>
    <w:rsid w:val="00035B61"/>
    <w:rsid w:val="00036236"/>
    <w:rsid w:val="00037316"/>
    <w:rsid w:val="00037421"/>
    <w:rsid w:val="00040A8F"/>
    <w:rsid w:val="00042C61"/>
    <w:rsid w:val="000444B8"/>
    <w:rsid w:val="00045CA7"/>
    <w:rsid w:val="00046EF4"/>
    <w:rsid w:val="000503E1"/>
    <w:rsid w:val="00050FC4"/>
    <w:rsid w:val="00050FCF"/>
    <w:rsid w:val="000511C5"/>
    <w:rsid w:val="00051393"/>
    <w:rsid w:val="00052327"/>
    <w:rsid w:val="00052857"/>
    <w:rsid w:val="000529FB"/>
    <w:rsid w:val="00052CE3"/>
    <w:rsid w:val="00052E0E"/>
    <w:rsid w:val="00054738"/>
    <w:rsid w:val="000551F3"/>
    <w:rsid w:val="000552B3"/>
    <w:rsid w:val="00056CDE"/>
    <w:rsid w:val="00060BA6"/>
    <w:rsid w:val="00060E24"/>
    <w:rsid w:val="00061037"/>
    <w:rsid w:val="00062ADE"/>
    <w:rsid w:val="00062CF4"/>
    <w:rsid w:val="00063283"/>
    <w:rsid w:val="00064C24"/>
    <w:rsid w:val="00065414"/>
    <w:rsid w:val="00065803"/>
    <w:rsid w:val="00066086"/>
    <w:rsid w:val="00066419"/>
    <w:rsid w:val="000746ED"/>
    <w:rsid w:val="00074795"/>
    <w:rsid w:val="000752D2"/>
    <w:rsid w:val="00077D98"/>
    <w:rsid w:val="0008095B"/>
    <w:rsid w:val="00082459"/>
    <w:rsid w:val="00083837"/>
    <w:rsid w:val="00083D58"/>
    <w:rsid w:val="0008456B"/>
    <w:rsid w:val="000853B4"/>
    <w:rsid w:val="00086311"/>
    <w:rsid w:val="000870E7"/>
    <w:rsid w:val="00087D9C"/>
    <w:rsid w:val="000914EB"/>
    <w:rsid w:val="00091897"/>
    <w:rsid w:val="00091D4D"/>
    <w:rsid w:val="000938BA"/>
    <w:rsid w:val="00094EAC"/>
    <w:rsid w:val="00095E0A"/>
    <w:rsid w:val="00096524"/>
    <w:rsid w:val="00097A7A"/>
    <w:rsid w:val="000A02AE"/>
    <w:rsid w:val="000A0EEC"/>
    <w:rsid w:val="000A1720"/>
    <w:rsid w:val="000A1C48"/>
    <w:rsid w:val="000A2337"/>
    <w:rsid w:val="000A332F"/>
    <w:rsid w:val="000A5EB7"/>
    <w:rsid w:val="000A78F2"/>
    <w:rsid w:val="000B0123"/>
    <w:rsid w:val="000B165B"/>
    <w:rsid w:val="000B1964"/>
    <w:rsid w:val="000B2A61"/>
    <w:rsid w:val="000B3DCB"/>
    <w:rsid w:val="000B4BBB"/>
    <w:rsid w:val="000B51CC"/>
    <w:rsid w:val="000B589B"/>
    <w:rsid w:val="000B6263"/>
    <w:rsid w:val="000C047A"/>
    <w:rsid w:val="000C1E2A"/>
    <w:rsid w:val="000C206A"/>
    <w:rsid w:val="000C2D80"/>
    <w:rsid w:val="000C4D4E"/>
    <w:rsid w:val="000C53E3"/>
    <w:rsid w:val="000D10A7"/>
    <w:rsid w:val="000D1BBB"/>
    <w:rsid w:val="000D287D"/>
    <w:rsid w:val="000D2BE2"/>
    <w:rsid w:val="000D34D0"/>
    <w:rsid w:val="000D4DE5"/>
    <w:rsid w:val="000D5BEF"/>
    <w:rsid w:val="000D5D83"/>
    <w:rsid w:val="000D60E7"/>
    <w:rsid w:val="000D6413"/>
    <w:rsid w:val="000D6E45"/>
    <w:rsid w:val="000D7005"/>
    <w:rsid w:val="000E067F"/>
    <w:rsid w:val="000E07AB"/>
    <w:rsid w:val="000E07FB"/>
    <w:rsid w:val="000E1D1D"/>
    <w:rsid w:val="000E32C1"/>
    <w:rsid w:val="000E3A5F"/>
    <w:rsid w:val="000E5E77"/>
    <w:rsid w:val="000E634C"/>
    <w:rsid w:val="000E6599"/>
    <w:rsid w:val="000E69C9"/>
    <w:rsid w:val="000E6A58"/>
    <w:rsid w:val="000E6B6C"/>
    <w:rsid w:val="000E7809"/>
    <w:rsid w:val="000F0597"/>
    <w:rsid w:val="000F114C"/>
    <w:rsid w:val="000F1601"/>
    <w:rsid w:val="000F169F"/>
    <w:rsid w:val="000F1E69"/>
    <w:rsid w:val="000F1F06"/>
    <w:rsid w:val="000F4BDE"/>
    <w:rsid w:val="000F4CA0"/>
    <w:rsid w:val="000F50E3"/>
    <w:rsid w:val="000F5A84"/>
    <w:rsid w:val="000F7FDA"/>
    <w:rsid w:val="00100EE4"/>
    <w:rsid w:val="001012E6"/>
    <w:rsid w:val="00101624"/>
    <w:rsid w:val="001036BB"/>
    <w:rsid w:val="0010441A"/>
    <w:rsid w:val="00104867"/>
    <w:rsid w:val="00105A72"/>
    <w:rsid w:val="00106324"/>
    <w:rsid w:val="00106423"/>
    <w:rsid w:val="001066A3"/>
    <w:rsid w:val="001112BA"/>
    <w:rsid w:val="00111464"/>
    <w:rsid w:val="0011310B"/>
    <w:rsid w:val="0011339A"/>
    <w:rsid w:val="0011555A"/>
    <w:rsid w:val="00115837"/>
    <w:rsid w:val="00116803"/>
    <w:rsid w:val="00116CF0"/>
    <w:rsid w:val="0011701F"/>
    <w:rsid w:val="00120376"/>
    <w:rsid w:val="00120C7C"/>
    <w:rsid w:val="00120CC5"/>
    <w:rsid w:val="0012145A"/>
    <w:rsid w:val="00121643"/>
    <w:rsid w:val="0012176A"/>
    <w:rsid w:val="00121C44"/>
    <w:rsid w:val="00123FE6"/>
    <w:rsid w:val="001240FF"/>
    <w:rsid w:val="00124CFF"/>
    <w:rsid w:val="00125330"/>
    <w:rsid w:val="001255A4"/>
    <w:rsid w:val="00125FEF"/>
    <w:rsid w:val="00130593"/>
    <w:rsid w:val="00130BFF"/>
    <w:rsid w:val="00131432"/>
    <w:rsid w:val="00132032"/>
    <w:rsid w:val="001328AF"/>
    <w:rsid w:val="00133543"/>
    <w:rsid w:val="00134909"/>
    <w:rsid w:val="00135B3D"/>
    <w:rsid w:val="00136D55"/>
    <w:rsid w:val="00137687"/>
    <w:rsid w:val="00137743"/>
    <w:rsid w:val="00141CCB"/>
    <w:rsid w:val="0014594E"/>
    <w:rsid w:val="00145E17"/>
    <w:rsid w:val="00146DF9"/>
    <w:rsid w:val="001500F9"/>
    <w:rsid w:val="00152051"/>
    <w:rsid w:val="00152293"/>
    <w:rsid w:val="001542FA"/>
    <w:rsid w:val="001557F4"/>
    <w:rsid w:val="00155A08"/>
    <w:rsid w:val="00157020"/>
    <w:rsid w:val="001571ED"/>
    <w:rsid w:val="001577F0"/>
    <w:rsid w:val="00157D4C"/>
    <w:rsid w:val="001610CE"/>
    <w:rsid w:val="00161E10"/>
    <w:rsid w:val="00162789"/>
    <w:rsid w:val="00162D75"/>
    <w:rsid w:val="001641BD"/>
    <w:rsid w:val="00164C6E"/>
    <w:rsid w:val="00166F60"/>
    <w:rsid w:val="00167771"/>
    <w:rsid w:val="00170E41"/>
    <w:rsid w:val="00172D92"/>
    <w:rsid w:val="001731B2"/>
    <w:rsid w:val="00173EC5"/>
    <w:rsid w:val="0017445C"/>
    <w:rsid w:val="0017524A"/>
    <w:rsid w:val="00175A6B"/>
    <w:rsid w:val="001761F2"/>
    <w:rsid w:val="00177684"/>
    <w:rsid w:val="00177A4D"/>
    <w:rsid w:val="00180926"/>
    <w:rsid w:val="00182139"/>
    <w:rsid w:val="00182312"/>
    <w:rsid w:val="001829F4"/>
    <w:rsid w:val="001833C4"/>
    <w:rsid w:val="0018403C"/>
    <w:rsid w:val="001856CB"/>
    <w:rsid w:val="001860FC"/>
    <w:rsid w:val="00186267"/>
    <w:rsid w:val="00186956"/>
    <w:rsid w:val="001904DC"/>
    <w:rsid w:val="00191E66"/>
    <w:rsid w:val="001947F6"/>
    <w:rsid w:val="001965E9"/>
    <w:rsid w:val="001977A1"/>
    <w:rsid w:val="00197ED2"/>
    <w:rsid w:val="001A04E3"/>
    <w:rsid w:val="001A09B3"/>
    <w:rsid w:val="001A0F9B"/>
    <w:rsid w:val="001A2CA4"/>
    <w:rsid w:val="001A4253"/>
    <w:rsid w:val="001A56AE"/>
    <w:rsid w:val="001A58BD"/>
    <w:rsid w:val="001A5F18"/>
    <w:rsid w:val="001A6311"/>
    <w:rsid w:val="001A6406"/>
    <w:rsid w:val="001A6784"/>
    <w:rsid w:val="001A69D0"/>
    <w:rsid w:val="001B0927"/>
    <w:rsid w:val="001B1015"/>
    <w:rsid w:val="001B15A4"/>
    <w:rsid w:val="001B1C0D"/>
    <w:rsid w:val="001B21FE"/>
    <w:rsid w:val="001B3651"/>
    <w:rsid w:val="001B3771"/>
    <w:rsid w:val="001B3C36"/>
    <w:rsid w:val="001B4CB6"/>
    <w:rsid w:val="001B53AA"/>
    <w:rsid w:val="001B5469"/>
    <w:rsid w:val="001B5499"/>
    <w:rsid w:val="001B5742"/>
    <w:rsid w:val="001B74E3"/>
    <w:rsid w:val="001B77AD"/>
    <w:rsid w:val="001C2771"/>
    <w:rsid w:val="001C56EC"/>
    <w:rsid w:val="001C5E43"/>
    <w:rsid w:val="001C6170"/>
    <w:rsid w:val="001C6770"/>
    <w:rsid w:val="001C6985"/>
    <w:rsid w:val="001C6A7B"/>
    <w:rsid w:val="001C72F3"/>
    <w:rsid w:val="001C7586"/>
    <w:rsid w:val="001D188B"/>
    <w:rsid w:val="001D2593"/>
    <w:rsid w:val="001D2F93"/>
    <w:rsid w:val="001D31F0"/>
    <w:rsid w:val="001D4095"/>
    <w:rsid w:val="001D4784"/>
    <w:rsid w:val="001D4BB9"/>
    <w:rsid w:val="001D579D"/>
    <w:rsid w:val="001D57C6"/>
    <w:rsid w:val="001D5E11"/>
    <w:rsid w:val="001D70C7"/>
    <w:rsid w:val="001D7FDF"/>
    <w:rsid w:val="001E0AAB"/>
    <w:rsid w:val="001E0D16"/>
    <w:rsid w:val="001E1F9F"/>
    <w:rsid w:val="001E4B43"/>
    <w:rsid w:val="001E51C6"/>
    <w:rsid w:val="001E521E"/>
    <w:rsid w:val="001E52A6"/>
    <w:rsid w:val="001E5FEE"/>
    <w:rsid w:val="001E7733"/>
    <w:rsid w:val="001E780E"/>
    <w:rsid w:val="001F0554"/>
    <w:rsid w:val="001F0E9D"/>
    <w:rsid w:val="001F12CA"/>
    <w:rsid w:val="001F132C"/>
    <w:rsid w:val="001F146A"/>
    <w:rsid w:val="001F18CB"/>
    <w:rsid w:val="001F2656"/>
    <w:rsid w:val="001F371D"/>
    <w:rsid w:val="001F3864"/>
    <w:rsid w:val="001F38DF"/>
    <w:rsid w:val="001F3904"/>
    <w:rsid w:val="001F62B9"/>
    <w:rsid w:val="001F639D"/>
    <w:rsid w:val="001F6978"/>
    <w:rsid w:val="001F7845"/>
    <w:rsid w:val="00202CA1"/>
    <w:rsid w:val="002034D9"/>
    <w:rsid w:val="00205B62"/>
    <w:rsid w:val="00207466"/>
    <w:rsid w:val="002077F1"/>
    <w:rsid w:val="00211194"/>
    <w:rsid w:val="00214584"/>
    <w:rsid w:val="00214BC9"/>
    <w:rsid w:val="00214E78"/>
    <w:rsid w:val="00215823"/>
    <w:rsid w:val="00215D69"/>
    <w:rsid w:val="00216182"/>
    <w:rsid w:val="002164A6"/>
    <w:rsid w:val="002167DF"/>
    <w:rsid w:val="002168C6"/>
    <w:rsid w:val="00217188"/>
    <w:rsid w:val="0021733F"/>
    <w:rsid w:val="00217ADF"/>
    <w:rsid w:val="002206A3"/>
    <w:rsid w:val="002207D5"/>
    <w:rsid w:val="00221866"/>
    <w:rsid w:val="00223326"/>
    <w:rsid w:val="00224B1A"/>
    <w:rsid w:val="00227A90"/>
    <w:rsid w:val="00231C09"/>
    <w:rsid w:val="00232507"/>
    <w:rsid w:val="00232C13"/>
    <w:rsid w:val="0023335A"/>
    <w:rsid w:val="00233675"/>
    <w:rsid w:val="00234C4E"/>
    <w:rsid w:val="00234CC0"/>
    <w:rsid w:val="00235272"/>
    <w:rsid w:val="00236421"/>
    <w:rsid w:val="00241A45"/>
    <w:rsid w:val="00244C40"/>
    <w:rsid w:val="00245FBE"/>
    <w:rsid w:val="00247FC1"/>
    <w:rsid w:val="0025025A"/>
    <w:rsid w:val="00250DF4"/>
    <w:rsid w:val="00251D23"/>
    <w:rsid w:val="002537AC"/>
    <w:rsid w:val="002541A4"/>
    <w:rsid w:val="00254384"/>
    <w:rsid w:val="00254E1C"/>
    <w:rsid w:val="00255556"/>
    <w:rsid w:val="00256AB6"/>
    <w:rsid w:val="0025780A"/>
    <w:rsid w:val="00260DB7"/>
    <w:rsid w:val="00262A16"/>
    <w:rsid w:val="00263B10"/>
    <w:rsid w:val="00263B34"/>
    <w:rsid w:val="00266348"/>
    <w:rsid w:val="002664C6"/>
    <w:rsid w:val="00266BE9"/>
    <w:rsid w:val="00266CA9"/>
    <w:rsid w:val="002677A4"/>
    <w:rsid w:val="00270E16"/>
    <w:rsid w:val="002710B4"/>
    <w:rsid w:val="0027223A"/>
    <w:rsid w:val="0027228C"/>
    <w:rsid w:val="00272D11"/>
    <w:rsid w:val="00274A0A"/>
    <w:rsid w:val="00274B90"/>
    <w:rsid w:val="0027653C"/>
    <w:rsid w:val="0027664E"/>
    <w:rsid w:val="00276A06"/>
    <w:rsid w:val="00277CAD"/>
    <w:rsid w:val="00277DD2"/>
    <w:rsid w:val="00277E3B"/>
    <w:rsid w:val="00280AB1"/>
    <w:rsid w:val="0028151E"/>
    <w:rsid w:val="00282C00"/>
    <w:rsid w:val="00282E02"/>
    <w:rsid w:val="0028794A"/>
    <w:rsid w:val="0029144A"/>
    <w:rsid w:val="00291527"/>
    <w:rsid w:val="0029454D"/>
    <w:rsid w:val="002945FE"/>
    <w:rsid w:val="00295652"/>
    <w:rsid w:val="00295DA2"/>
    <w:rsid w:val="0029611D"/>
    <w:rsid w:val="002970E1"/>
    <w:rsid w:val="002A0687"/>
    <w:rsid w:val="002A1123"/>
    <w:rsid w:val="002A41FA"/>
    <w:rsid w:val="002A44E0"/>
    <w:rsid w:val="002A58E0"/>
    <w:rsid w:val="002A5DD7"/>
    <w:rsid w:val="002A686A"/>
    <w:rsid w:val="002B0140"/>
    <w:rsid w:val="002B0766"/>
    <w:rsid w:val="002B07C5"/>
    <w:rsid w:val="002B2461"/>
    <w:rsid w:val="002B2EAB"/>
    <w:rsid w:val="002B3948"/>
    <w:rsid w:val="002B4B49"/>
    <w:rsid w:val="002B54AC"/>
    <w:rsid w:val="002B75A7"/>
    <w:rsid w:val="002B79C7"/>
    <w:rsid w:val="002B7BA0"/>
    <w:rsid w:val="002C0D8E"/>
    <w:rsid w:val="002C0FC5"/>
    <w:rsid w:val="002C1691"/>
    <w:rsid w:val="002C1694"/>
    <w:rsid w:val="002C1FB4"/>
    <w:rsid w:val="002C2630"/>
    <w:rsid w:val="002C39D9"/>
    <w:rsid w:val="002C566B"/>
    <w:rsid w:val="002C5F03"/>
    <w:rsid w:val="002D146C"/>
    <w:rsid w:val="002D1F6F"/>
    <w:rsid w:val="002D20AE"/>
    <w:rsid w:val="002D43BF"/>
    <w:rsid w:val="002D55C4"/>
    <w:rsid w:val="002D59E7"/>
    <w:rsid w:val="002D62FA"/>
    <w:rsid w:val="002D6C3B"/>
    <w:rsid w:val="002D70CD"/>
    <w:rsid w:val="002D7970"/>
    <w:rsid w:val="002E1BAA"/>
    <w:rsid w:val="002E1FEF"/>
    <w:rsid w:val="002E2C51"/>
    <w:rsid w:val="002E4F5D"/>
    <w:rsid w:val="002E6685"/>
    <w:rsid w:val="002E6A70"/>
    <w:rsid w:val="002F218D"/>
    <w:rsid w:val="002F3ABE"/>
    <w:rsid w:val="002F3C03"/>
    <w:rsid w:val="002F4479"/>
    <w:rsid w:val="002F516F"/>
    <w:rsid w:val="002F6A09"/>
    <w:rsid w:val="003029B7"/>
    <w:rsid w:val="00302AE3"/>
    <w:rsid w:val="003030FF"/>
    <w:rsid w:val="003036C8"/>
    <w:rsid w:val="003039AE"/>
    <w:rsid w:val="00305EBE"/>
    <w:rsid w:val="00306141"/>
    <w:rsid w:val="00306A57"/>
    <w:rsid w:val="00307EEC"/>
    <w:rsid w:val="00307F54"/>
    <w:rsid w:val="00310608"/>
    <w:rsid w:val="00310911"/>
    <w:rsid w:val="003118CD"/>
    <w:rsid w:val="00311A92"/>
    <w:rsid w:val="00311FDE"/>
    <w:rsid w:val="00312D91"/>
    <w:rsid w:val="00314772"/>
    <w:rsid w:val="003150C1"/>
    <w:rsid w:val="00316667"/>
    <w:rsid w:val="003172CD"/>
    <w:rsid w:val="0032085E"/>
    <w:rsid w:val="00321440"/>
    <w:rsid w:val="00321875"/>
    <w:rsid w:val="00321DED"/>
    <w:rsid w:val="00322A30"/>
    <w:rsid w:val="00323234"/>
    <w:rsid w:val="00323BCA"/>
    <w:rsid w:val="00327A57"/>
    <w:rsid w:val="00327AAD"/>
    <w:rsid w:val="00330A30"/>
    <w:rsid w:val="0033112D"/>
    <w:rsid w:val="00331950"/>
    <w:rsid w:val="0033217C"/>
    <w:rsid w:val="00332308"/>
    <w:rsid w:val="00332E4A"/>
    <w:rsid w:val="0033308F"/>
    <w:rsid w:val="003334AC"/>
    <w:rsid w:val="003340F1"/>
    <w:rsid w:val="003342D1"/>
    <w:rsid w:val="003344A1"/>
    <w:rsid w:val="003346EF"/>
    <w:rsid w:val="003348E0"/>
    <w:rsid w:val="003366B5"/>
    <w:rsid w:val="0033687C"/>
    <w:rsid w:val="00337845"/>
    <w:rsid w:val="00337BFE"/>
    <w:rsid w:val="00341767"/>
    <w:rsid w:val="00341D48"/>
    <w:rsid w:val="00341FF1"/>
    <w:rsid w:val="00343594"/>
    <w:rsid w:val="003440D1"/>
    <w:rsid w:val="003441ED"/>
    <w:rsid w:val="00344D62"/>
    <w:rsid w:val="003469ED"/>
    <w:rsid w:val="00346CA9"/>
    <w:rsid w:val="00347D56"/>
    <w:rsid w:val="00347E9A"/>
    <w:rsid w:val="0035110E"/>
    <w:rsid w:val="00351495"/>
    <w:rsid w:val="00353975"/>
    <w:rsid w:val="00354D18"/>
    <w:rsid w:val="00355266"/>
    <w:rsid w:val="00355BB1"/>
    <w:rsid w:val="00356FFF"/>
    <w:rsid w:val="00357E8B"/>
    <w:rsid w:val="0036223E"/>
    <w:rsid w:val="003651B7"/>
    <w:rsid w:val="00370310"/>
    <w:rsid w:val="00370F67"/>
    <w:rsid w:val="00373652"/>
    <w:rsid w:val="00374D9A"/>
    <w:rsid w:val="00375310"/>
    <w:rsid w:val="00375327"/>
    <w:rsid w:val="003754D2"/>
    <w:rsid w:val="00377381"/>
    <w:rsid w:val="0038057A"/>
    <w:rsid w:val="003822E0"/>
    <w:rsid w:val="00382362"/>
    <w:rsid w:val="00382658"/>
    <w:rsid w:val="003827CD"/>
    <w:rsid w:val="0038318A"/>
    <w:rsid w:val="003838D1"/>
    <w:rsid w:val="0038399C"/>
    <w:rsid w:val="00384A03"/>
    <w:rsid w:val="0038557F"/>
    <w:rsid w:val="003870AE"/>
    <w:rsid w:val="00390722"/>
    <w:rsid w:val="00391F51"/>
    <w:rsid w:val="00392A65"/>
    <w:rsid w:val="0039301A"/>
    <w:rsid w:val="003938D3"/>
    <w:rsid w:val="00394BEA"/>
    <w:rsid w:val="00397D4D"/>
    <w:rsid w:val="003A1898"/>
    <w:rsid w:val="003A257C"/>
    <w:rsid w:val="003A31F2"/>
    <w:rsid w:val="003A3C6E"/>
    <w:rsid w:val="003A481E"/>
    <w:rsid w:val="003A4872"/>
    <w:rsid w:val="003A4DDB"/>
    <w:rsid w:val="003A50AB"/>
    <w:rsid w:val="003A557C"/>
    <w:rsid w:val="003A5BA6"/>
    <w:rsid w:val="003A5C38"/>
    <w:rsid w:val="003A621D"/>
    <w:rsid w:val="003A6A8F"/>
    <w:rsid w:val="003A6C51"/>
    <w:rsid w:val="003A70DC"/>
    <w:rsid w:val="003A76AF"/>
    <w:rsid w:val="003B23E5"/>
    <w:rsid w:val="003B2433"/>
    <w:rsid w:val="003B2486"/>
    <w:rsid w:val="003B4792"/>
    <w:rsid w:val="003B50C2"/>
    <w:rsid w:val="003B6D3C"/>
    <w:rsid w:val="003C02AC"/>
    <w:rsid w:val="003C1AC5"/>
    <w:rsid w:val="003C30A4"/>
    <w:rsid w:val="003C3419"/>
    <w:rsid w:val="003C345E"/>
    <w:rsid w:val="003C438C"/>
    <w:rsid w:val="003C5443"/>
    <w:rsid w:val="003C64F3"/>
    <w:rsid w:val="003C6F55"/>
    <w:rsid w:val="003C73EE"/>
    <w:rsid w:val="003C79F3"/>
    <w:rsid w:val="003D0A34"/>
    <w:rsid w:val="003D0E8A"/>
    <w:rsid w:val="003D14A5"/>
    <w:rsid w:val="003D2501"/>
    <w:rsid w:val="003D251B"/>
    <w:rsid w:val="003D2AA2"/>
    <w:rsid w:val="003D3B11"/>
    <w:rsid w:val="003D731D"/>
    <w:rsid w:val="003E0E15"/>
    <w:rsid w:val="003E23DC"/>
    <w:rsid w:val="003E2A64"/>
    <w:rsid w:val="003E2DB4"/>
    <w:rsid w:val="003E3423"/>
    <w:rsid w:val="003E3845"/>
    <w:rsid w:val="003E3D46"/>
    <w:rsid w:val="003E40F2"/>
    <w:rsid w:val="003E50C4"/>
    <w:rsid w:val="003E5676"/>
    <w:rsid w:val="003E5E12"/>
    <w:rsid w:val="003E7399"/>
    <w:rsid w:val="003E780D"/>
    <w:rsid w:val="003E7861"/>
    <w:rsid w:val="003E7DAF"/>
    <w:rsid w:val="003F192C"/>
    <w:rsid w:val="003F2594"/>
    <w:rsid w:val="003F30FD"/>
    <w:rsid w:val="003F327E"/>
    <w:rsid w:val="003F33F6"/>
    <w:rsid w:val="003F3ED6"/>
    <w:rsid w:val="003F55A3"/>
    <w:rsid w:val="003F5CCB"/>
    <w:rsid w:val="003F6830"/>
    <w:rsid w:val="003F6BD6"/>
    <w:rsid w:val="004014BD"/>
    <w:rsid w:val="00401D58"/>
    <w:rsid w:val="004022BB"/>
    <w:rsid w:val="004028D0"/>
    <w:rsid w:val="0040325F"/>
    <w:rsid w:val="00403BDD"/>
    <w:rsid w:val="0040437B"/>
    <w:rsid w:val="004044AB"/>
    <w:rsid w:val="00404B61"/>
    <w:rsid w:val="004051AD"/>
    <w:rsid w:val="004058DB"/>
    <w:rsid w:val="00407652"/>
    <w:rsid w:val="004077A4"/>
    <w:rsid w:val="00411050"/>
    <w:rsid w:val="004123DB"/>
    <w:rsid w:val="004131D8"/>
    <w:rsid w:val="00413BB9"/>
    <w:rsid w:val="0041513C"/>
    <w:rsid w:val="004151B1"/>
    <w:rsid w:val="004177C8"/>
    <w:rsid w:val="00417D5C"/>
    <w:rsid w:val="00420F68"/>
    <w:rsid w:val="004214C2"/>
    <w:rsid w:val="00421F11"/>
    <w:rsid w:val="0042305A"/>
    <w:rsid w:val="004237C4"/>
    <w:rsid w:val="00424242"/>
    <w:rsid w:val="00424C51"/>
    <w:rsid w:val="00424CA8"/>
    <w:rsid w:val="00430A87"/>
    <w:rsid w:val="0043100E"/>
    <w:rsid w:val="004325DC"/>
    <w:rsid w:val="004359D9"/>
    <w:rsid w:val="004374C0"/>
    <w:rsid w:val="00437829"/>
    <w:rsid w:val="00441CEE"/>
    <w:rsid w:val="00446021"/>
    <w:rsid w:val="00446856"/>
    <w:rsid w:val="004472B5"/>
    <w:rsid w:val="0044755A"/>
    <w:rsid w:val="00447784"/>
    <w:rsid w:val="0044778C"/>
    <w:rsid w:val="00450646"/>
    <w:rsid w:val="004526E1"/>
    <w:rsid w:val="00452AA6"/>
    <w:rsid w:val="00454172"/>
    <w:rsid w:val="00454C83"/>
    <w:rsid w:val="004555F0"/>
    <w:rsid w:val="00455E17"/>
    <w:rsid w:val="0045607C"/>
    <w:rsid w:val="00461C86"/>
    <w:rsid w:val="0046241F"/>
    <w:rsid w:val="00462BD4"/>
    <w:rsid w:val="00462CF6"/>
    <w:rsid w:val="00463201"/>
    <w:rsid w:val="004638FC"/>
    <w:rsid w:val="004640AF"/>
    <w:rsid w:val="00465B7F"/>
    <w:rsid w:val="004667D3"/>
    <w:rsid w:val="00467683"/>
    <w:rsid w:val="0047034D"/>
    <w:rsid w:val="00470D37"/>
    <w:rsid w:val="00471047"/>
    <w:rsid w:val="00471CD1"/>
    <w:rsid w:val="00474084"/>
    <w:rsid w:val="0047568B"/>
    <w:rsid w:val="00476451"/>
    <w:rsid w:val="004764BC"/>
    <w:rsid w:val="00476B6F"/>
    <w:rsid w:val="00477129"/>
    <w:rsid w:val="00480088"/>
    <w:rsid w:val="00481676"/>
    <w:rsid w:val="004842E2"/>
    <w:rsid w:val="004842FD"/>
    <w:rsid w:val="0048433A"/>
    <w:rsid w:val="00484E1F"/>
    <w:rsid w:val="004855DE"/>
    <w:rsid w:val="00486CBC"/>
    <w:rsid w:val="00486CDA"/>
    <w:rsid w:val="00487492"/>
    <w:rsid w:val="00487573"/>
    <w:rsid w:val="00487ED4"/>
    <w:rsid w:val="004909AC"/>
    <w:rsid w:val="00491C8D"/>
    <w:rsid w:val="0049350C"/>
    <w:rsid w:val="00496F2B"/>
    <w:rsid w:val="0049763B"/>
    <w:rsid w:val="004A07A0"/>
    <w:rsid w:val="004A0922"/>
    <w:rsid w:val="004A0A59"/>
    <w:rsid w:val="004A1042"/>
    <w:rsid w:val="004A1046"/>
    <w:rsid w:val="004A10BA"/>
    <w:rsid w:val="004A13FF"/>
    <w:rsid w:val="004A172F"/>
    <w:rsid w:val="004A2EE6"/>
    <w:rsid w:val="004A4A7D"/>
    <w:rsid w:val="004A4CFA"/>
    <w:rsid w:val="004A5053"/>
    <w:rsid w:val="004A526A"/>
    <w:rsid w:val="004A5B2C"/>
    <w:rsid w:val="004B03CA"/>
    <w:rsid w:val="004B0787"/>
    <w:rsid w:val="004B1E31"/>
    <w:rsid w:val="004B2016"/>
    <w:rsid w:val="004B31F3"/>
    <w:rsid w:val="004B39DD"/>
    <w:rsid w:val="004B5178"/>
    <w:rsid w:val="004B544D"/>
    <w:rsid w:val="004B7852"/>
    <w:rsid w:val="004B786D"/>
    <w:rsid w:val="004C1AA1"/>
    <w:rsid w:val="004C2428"/>
    <w:rsid w:val="004C3D1F"/>
    <w:rsid w:val="004C4BA2"/>
    <w:rsid w:val="004C4D85"/>
    <w:rsid w:val="004C645D"/>
    <w:rsid w:val="004C6588"/>
    <w:rsid w:val="004D13E7"/>
    <w:rsid w:val="004D212C"/>
    <w:rsid w:val="004D272E"/>
    <w:rsid w:val="004D332A"/>
    <w:rsid w:val="004D349B"/>
    <w:rsid w:val="004D49B9"/>
    <w:rsid w:val="004D4A7B"/>
    <w:rsid w:val="004D520F"/>
    <w:rsid w:val="004D560B"/>
    <w:rsid w:val="004D5B62"/>
    <w:rsid w:val="004D6A56"/>
    <w:rsid w:val="004D6F56"/>
    <w:rsid w:val="004D7B05"/>
    <w:rsid w:val="004E01A8"/>
    <w:rsid w:val="004E0324"/>
    <w:rsid w:val="004E06F5"/>
    <w:rsid w:val="004E12FA"/>
    <w:rsid w:val="004E360A"/>
    <w:rsid w:val="004E407E"/>
    <w:rsid w:val="004E464C"/>
    <w:rsid w:val="004E4D06"/>
    <w:rsid w:val="004E4E44"/>
    <w:rsid w:val="004E5644"/>
    <w:rsid w:val="004E5E9A"/>
    <w:rsid w:val="004E61FD"/>
    <w:rsid w:val="004E662B"/>
    <w:rsid w:val="004E6B19"/>
    <w:rsid w:val="004F02F6"/>
    <w:rsid w:val="004F1E86"/>
    <w:rsid w:val="004F248E"/>
    <w:rsid w:val="004F3089"/>
    <w:rsid w:val="004F448A"/>
    <w:rsid w:val="004F4E50"/>
    <w:rsid w:val="004F5242"/>
    <w:rsid w:val="004F52BE"/>
    <w:rsid w:val="004F79F4"/>
    <w:rsid w:val="004F7C80"/>
    <w:rsid w:val="00500389"/>
    <w:rsid w:val="005017D3"/>
    <w:rsid w:val="005018C6"/>
    <w:rsid w:val="00502175"/>
    <w:rsid w:val="0050398B"/>
    <w:rsid w:val="005062D2"/>
    <w:rsid w:val="005063A3"/>
    <w:rsid w:val="00506549"/>
    <w:rsid w:val="005068C4"/>
    <w:rsid w:val="00507868"/>
    <w:rsid w:val="00507BC2"/>
    <w:rsid w:val="00510B41"/>
    <w:rsid w:val="00510CA3"/>
    <w:rsid w:val="005123ED"/>
    <w:rsid w:val="005131E6"/>
    <w:rsid w:val="00513F5C"/>
    <w:rsid w:val="005158C5"/>
    <w:rsid w:val="00515979"/>
    <w:rsid w:val="00517F9A"/>
    <w:rsid w:val="00520E49"/>
    <w:rsid w:val="005224FB"/>
    <w:rsid w:val="00522C37"/>
    <w:rsid w:val="005241BE"/>
    <w:rsid w:val="0052486B"/>
    <w:rsid w:val="00524DAB"/>
    <w:rsid w:val="00526C18"/>
    <w:rsid w:val="00531899"/>
    <w:rsid w:val="005321A2"/>
    <w:rsid w:val="005326D1"/>
    <w:rsid w:val="00532B92"/>
    <w:rsid w:val="00534821"/>
    <w:rsid w:val="00534F51"/>
    <w:rsid w:val="005351E7"/>
    <w:rsid w:val="00535EF3"/>
    <w:rsid w:val="0053764B"/>
    <w:rsid w:val="00537B6A"/>
    <w:rsid w:val="00540039"/>
    <w:rsid w:val="00540122"/>
    <w:rsid w:val="00540220"/>
    <w:rsid w:val="00540C38"/>
    <w:rsid w:val="0054141E"/>
    <w:rsid w:val="005416F4"/>
    <w:rsid w:val="0054243D"/>
    <w:rsid w:val="00542605"/>
    <w:rsid w:val="005437B1"/>
    <w:rsid w:val="00543E92"/>
    <w:rsid w:val="00544053"/>
    <w:rsid w:val="005440C7"/>
    <w:rsid w:val="00544103"/>
    <w:rsid w:val="00545C3D"/>
    <w:rsid w:val="005479B9"/>
    <w:rsid w:val="00551E96"/>
    <w:rsid w:val="0055207B"/>
    <w:rsid w:val="0055445D"/>
    <w:rsid w:val="005546DB"/>
    <w:rsid w:val="00555497"/>
    <w:rsid w:val="00555BB3"/>
    <w:rsid w:val="00555E1B"/>
    <w:rsid w:val="00555F02"/>
    <w:rsid w:val="00556473"/>
    <w:rsid w:val="00556FDC"/>
    <w:rsid w:val="00557152"/>
    <w:rsid w:val="0055724B"/>
    <w:rsid w:val="00557B22"/>
    <w:rsid w:val="005611A5"/>
    <w:rsid w:val="00561D0C"/>
    <w:rsid w:val="0056487B"/>
    <w:rsid w:val="00565CD3"/>
    <w:rsid w:val="00566C3A"/>
    <w:rsid w:val="00566CA7"/>
    <w:rsid w:val="00566F5C"/>
    <w:rsid w:val="0056773E"/>
    <w:rsid w:val="0056779B"/>
    <w:rsid w:val="00567A7D"/>
    <w:rsid w:val="005702BC"/>
    <w:rsid w:val="00570C8D"/>
    <w:rsid w:val="00571D56"/>
    <w:rsid w:val="0057327C"/>
    <w:rsid w:val="0057431A"/>
    <w:rsid w:val="0057455D"/>
    <w:rsid w:val="005752CB"/>
    <w:rsid w:val="00576C3F"/>
    <w:rsid w:val="005775DA"/>
    <w:rsid w:val="0058065E"/>
    <w:rsid w:val="00580776"/>
    <w:rsid w:val="00581B39"/>
    <w:rsid w:val="00582A02"/>
    <w:rsid w:val="00582C55"/>
    <w:rsid w:val="00582F52"/>
    <w:rsid w:val="00582FEC"/>
    <w:rsid w:val="00583F8E"/>
    <w:rsid w:val="005845D9"/>
    <w:rsid w:val="00584F4F"/>
    <w:rsid w:val="00585413"/>
    <w:rsid w:val="00586BB6"/>
    <w:rsid w:val="00590C83"/>
    <w:rsid w:val="005914E3"/>
    <w:rsid w:val="00592245"/>
    <w:rsid w:val="00592E15"/>
    <w:rsid w:val="0059310F"/>
    <w:rsid w:val="00593DFA"/>
    <w:rsid w:val="00593F26"/>
    <w:rsid w:val="00595011"/>
    <w:rsid w:val="00595134"/>
    <w:rsid w:val="00596BB3"/>
    <w:rsid w:val="005A0540"/>
    <w:rsid w:val="005A1E9A"/>
    <w:rsid w:val="005A21FD"/>
    <w:rsid w:val="005A3A56"/>
    <w:rsid w:val="005A4E8E"/>
    <w:rsid w:val="005A503A"/>
    <w:rsid w:val="005A66F2"/>
    <w:rsid w:val="005A7DE6"/>
    <w:rsid w:val="005A7E1B"/>
    <w:rsid w:val="005B0180"/>
    <w:rsid w:val="005B0720"/>
    <w:rsid w:val="005B1136"/>
    <w:rsid w:val="005B26D7"/>
    <w:rsid w:val="005B2E29"/>
    <w:rsid w:val="005B3D3E"/>
    <w:rsid w:val="005B3F7A"/>
    <w:rsid w:val="005B4576"/>
    <w:rsid w:val="005B7D7C"/>
    <w:rsid w:val="005C296B"/>
    <w:rsid w:val="005C31FC"/>
    <w:rsid w:val="005C34BC"/>
    <w:rsid w:val="005C3C06"/>
    <w:rsid w:val="005C4344"/>
    <w:rsid w:val="005C4C91"/>
    <w:rsid w:val="005C5A2D"/>
    <w:rsid w:val="005C7583"/>
    <w:rsid w:val="005C783F"/>
    <w:rsid w:val="005C7F54"/>
    <w:rsid w:val="005D17FC"/>
    <w:rsid w:val="005D29E8"/>
    <w:rsid w:val="005D33A5"/>
    <w:rsid w:val="005D36B9"/>
    <w:rsid w:val="005D485D"/>
    <w:rsid w:val="005D5A5F"/>
    <w:rsid w:val="005D743C"/>
    <w:rsid w:val="005D7BAD"/>
    <w:rsid w:val="005D7D27"/>
    <w:rsid w:val="005E268C"/>
    <w:rsid w:val="005E2EFF"/>
    <w:rsid w:val="005E44F2"/>
    <w:rsid w:val="005E5550"/>
    <w:rsid w:val="005E59E1"/>
    <w:rsid w:val="005E6364"/>
    <w:rsid w:val="005E7FCC"/>
    <w:rsid w:val="005F0794"/>
    <w:rsid w:val="005F08F9"/>
    <w:rsid w:val="005F0F02"/>
    <w:rsid w:val="005F108B"/>
    <w:rsid w:val="005F1B19"/>
    <w:rsid w:val="005F33AA"/>
    <w:rsid w:val="005F373A"/>
    <w:rsid w:val="005F4B2B"/>
    <w:rsid w:val="005F5AF5"/>
    <w:rsid w:val="005F630D"/>
    <w:rsid w:val="005F7A22"/>
    <w:rsid w:val="00600B3F"/>
    <w:rsid w:val="00601A0D"/>
    <w:rsid w:val="00602077"/>
    <w:rsid w:val="006025B2"/>
    <w:rsid w:val="00602658"/>
    <w:rsid w:val="00602EB9"/>
    <w:rsid w:val="00603B02"/>
    <w:rsid w:val="006046CE"/>
    <w:rsid w:val="0060490E"/>
    <w:rsid w:val="00604B07"/>
    <w:rsid w:val="00605CDD"/>
    <w:rsid w:val="00606E8D"/>
    <w:rsid w:val="00607F1B"/>
    <w:rsid w:val="006104CC"/>
    <w:rsid w:val="00611362"/>
    <w:rsid w:val="0061189B"/>
    <w:rsid w:val="00612261"/>
    <w:rsid w:val="00615F45"/>
    <w:rsid w:val="00617B41"/>
    <w:rsid w:val="00620AF7"/>
    <w:rsid w:val="00621092"/>
    <w:rsid w:val="00622433"/>
    <w:rsid w:val="006227D5"/>
    <w:rsid w:val="00624970"/>
    <w:rsid w:val="0063341C"/>
    <w:rsid w:val="00634141"/>
    <w:rsid w:val="006344B5"/>
    <w:rsid w:val="00635CFF"/>
    <w:rsid w:val="00636A03"/>
    <w:rsid w:val="00636B14"/>
    <w:rsid w:val="0064180E"/>
    <w:rsid w:val="00642FC0"/>
    <w:rsid w:val="0064349A"/>
    <w:rsid w:val="00643BDF"/>
    <w:rsid w:val="00643DD3"/>
    <w:rsid w:val="00644585"/>
    <w:rsid w:val="0064570B"/>
    <w:rsid w:val="00645926"/>
    <w:rsid w:val="006471CB"/>
    <w:rsid w:val="006505FA"/>
    <w:rsid w:val="00650D3D"/>
    <w:rsid w:val="00650EFF"/>
    <w:rsid w:val="00651233"/>
    <w:rsid w:val="006515E7"/>
    <w:rsid w:val="006520FD"/>
    <w:rsid w:val="006521BE"/>
    <w:rsid w:val="00652943"/>
    <w:rsid w:val="00657F5D"/>
    <w:rsid w:val="00660202"/>
    <w:rsid w:val="00661B7C"/>
    <w:rsid w:val="006632B4"/>
    <w:rsid w:val="0066392C"/>
    <w:rsid w:val="00664124"/>
    <w:rsid w:val="00664CDB"/>
    <w:rsid w:val="00667908"/>
    <w:rsid w:val="00667D77"/>
    <w:rsid w:val="00670E40"/>
    <w:rsid w:val="00673B3C"/>
    <w:rsid w:val="00674278"/>
    <w:rsid w:val="00674D52"/>
    <w:rsid w:val="0067524E"/>
    <w:rsid w:val="006754A6"/>
    <w:rsid w:val="006758A3"/>
    <w:rsid w:val="00675CFC"/>
    <w:rsid w:val="0068143E"/>
    <w:rsid w:val="00684CD5"/>
    <w:rsid w:val="00684D17"/>
    <w:rsid w:val="0068596B"/>
    <w:rsid w:val="00685F9F"/>
    <w:rsid w:val="00690575"/>
    <w:rsid w:val="00691911"/>
    <w:rsid w:val="00691A96"/>
    <w:rsid w:val="006939CA"/>
    <w:rsid w:val="00695986"/>
    <w:rsid w:val="00696E1F"/>
    <w:rsid w:val="006978F9"/>
    <w:rsid w:val="006A2070"/>
    <w:rsid w:val="006A3A6F"/>
    <w:rsid w:val="006A5E46"/>
    <w:rsid w:val="006A5E7D"/>
    <w:rsid w:val="006A6667"/>
    <w:rsid w:val="006A6755"/>
    <w:rsid w:val="006A74C7"/>
    <w:rsid w:val="006B03B5"/>
    <w:rsid w:val="006B0AE6"/>
    <w:rsid w:val="006B3ABF"/>
    <w:rsid w:val="006B3C37"/>
    <w:rsid w:val="006B5FE8"/>
    <w:rsid w:val="006B658D"/>
    <w:rsid w:val="006B65CF"/>
    <w:rsid w:val="006B67A3"/>
    <w:rsid w:val="006B7D92"/>
    <w:rsid w:val="006C1A2C"/>
    <w:rsid w:val="006C1AB5"/>
    <w:rsid w:val="006C2150"/>
    <w:rsid w:val="006C22D6"/>
    <w:rsid w:val="006C2A6B"/>
    <w:rsid w:val="006C66F1"/>
    <w:rsid w:val="006D05BF"/>
    <w:rsid w:val="006D1658"/>
    <w:rsid w:val="006D2204"/>
    <w:rsid w:val="006D34F4"/>
    <w:rsid w:val="006D4C1F"/>
    <w:rsid w:val="006D654E"/>
    <w:rsid w:val="006D70DF"/>
    <w:rsid w:val="006D7469"/>
    <w:rsid w:val="006E1701"/>
    <w:rsid w:val="006E18A4"/>
    <w:rsid w:val="006E18A7"/>
    <w:rsid w:val="006E1BCA"/>
    <w:rsid w:val="006E22B3"/>
    <w:rsid w:val="006E48F6"/>
    <w:rsid w:val="006E55BF"/>
    <w:rsid w:val="006E6D67"/>
    <w:rsid w:val="006F0167"/>
    <w:rsid w:val="006F151B"/>
    <w:rsid w:val="006F3AEF"/>
    <w:rsid w:val="006F6F43"/>
    <w:rsid w:val="00700C85"/>
    <w:rsid w:val="007013D0"/>
    <w:rsid w:val="00702F79"/>
    <w:rsid w:val="00703BDE"/>
    <w:rsid w:val="0070593E"/>
    <w:rsid w:val="0070737A"/>
    <w:rsid w:val="00710C55"/>
    <w:rsid w:val="00711A6B"/>
    <w:rsid w:val="007131DD"/>
    <w:rsid w:val="007133E4"/>
    <w:rsid w:val="00713642"/>
    <w:rsid w:val="007147E0"/>
    <w:rsid w:val="007153D5"/>
    <w:rsid w:val="00716F9D"/>
    <w:rsid w:val="0071700F"/>
    <w:rsid w:val="00717431"/>
    <w:rsid w:val="00717A17"/>
    <w:rsid w:val="00720049"/>
    <w:rsid w:val="0072082B"/>
    <w:rsid w:val="00721196"/>
    <w:rsid w:val="00721303"/>
    <w:rsid w:val="00721406"/>
    <w:rsid w:val="00721AA0"/>
    <w:rsid w:val="007221CA"/>
    <w:rsid w:val="0072228E"/>
    <w:rsid w:val="00722329"/>
    <w:rsid w:val="0072289C"/>
    <w:rsid w:val="00722965"/>
    <w:rsid w:val="00723289"/>
    <w:rsid w:val="00723AF0"/>
    <w:rsid w:val="00723CE5"/>
    <w:rsid w:val="007243F4"/>
    <w:rsid w:val="00725BA4"/>
    <w:rsid w:val="00725BB4"/>
    <w:rsid w:val="00726403"/>
    <w:rsid w:val="00726B22"/>
    <w:rsid w:val="00727828"/>
    <w:rsid w:val="00730173"/>
    <w:rsid w:val="00730568"/>
    <w:rsid w:val="007305B9"/>
    <w:rsid w:val="007310F2"/>
    <w:rsid w:val="0073174D"/>
    <w:rsid w:val="0073174E"/>
    <w:rsid w:val="007317D6"/>
    <w:rsid w:val="007327C5"/>
    <w:rsid w:val="00735869"/>
    <w:rsid w:val="00736744"/>
    <w:rsid w:val="007367A8"/>
    <w:rsid w:val="007371EB"/>
    <w:rsid w:val="00737791"/>
    <w:rsid w:val="00741CBE"/>
    <w:rsid w:val="00742A4E"/>
    <w:rsid w:val="00742FA4"/>
    <w:rsid w:val="00743427"/>
    <w:rsid w:val="0074451D"/>
    <w:rsid w:val="00744929"/>
    <w:rsid w:val="0074510C"/>
    <w:rsid w:val="007469ED"/>
    <w:rsid w:val="0075009B"/>
    <w:rsid w:val="00752C1D"/>
    <w:rsid w:val="00752D34"/>
    <w:rsid w:val="00753A15"/>
    <w:rsid w:val="00753FAF"/>
    <w:rsid w:val="0075412C"/>
    <w:rsid w:val="00754A02"/>
    <w:rsid w:val="00754E5B"/>
    <w:rsid w:val="0075526C"/>
    <w:rsid w:val="0076065B"/>
    <w:rsid w:val="00762D7D"/>
    <w:rsid w:val="00763BDA"/>
    <w:rsid w:val="00763DDF"/>
    <w:rsid w:val="00763E63"/>
    <w:rsid w:val="00766687"/>
    <w:rsid w:val="00766D88"/>
    <w:rsid w:val="00767AB8"/>
    <w:rsid w:val="00767E8E"/>
    <w:rsid w:val="00767FF2"/>
    <w:rsid w:val="00770107"/>
    <w:rsid w:val="007701D8"/>
    <w:rsid w:val="00770E5E"/>
    <w:rsid w:val="00771A94"/>
    <w:rsid w:val="0077326F"/>
    <w:rsid w:val="00773A09"/>
    <w:rsid w:val="0077500B"/>
    <w:rsid w:val="00775C2F"/>
    <w:rsid w:val="00776AFD"/>
    <w:rsid w:val="007777D3"/>
    <w:rsid w:val="007840AC"/>
    <w:rsid w:val="00784EB4"/>
    <w:rsid w:val="00786F3E"/>
    <w:rsid w:val="007927AC"/>
    <w:rsid w:val="007930B3"/>
    <w:rsid w:val="00796030"/>
    <w:rsid w:val="00796AC6"/>
    <w:rsid w:val="007972AA"/>
    <w:rsid w:val="007A0C14"/>
    <w:rsid w:val="007A1193"/>
    <w:rsid w:val="007A16C3"/>
    <w:rsid w:val="007A2537"/>
    <w:rsid w:val="007A340F"/>
    <w:rsid w:val="007A38C4"/>
    <w:rsid w:val="007A447A"/>
    <w:rsid w:val="007A4824"/>
    <w:rsid w:val="007A50F3"/>
    <w:rsid w:val="007A59B1"/>
    <w:rsid w:val="007A5BF6"/>
    <w:rsid w:val="007A5F1F"/>
    <w:rsid w:val="007A6E27"/>
    <w:rsid w:val="007A7A49"/>
    <w:rsid w:val="007B0085"/>
    <w:rsid w:val="007B0A3B"/>
    <w:rsid w:val="007B2076"/>
    <w:rsid w:val="007B30F3"/>
    <w:rsid w:val="007B371A"/>
    <w:rsid w:val="007B6BB2"/>
    <w:rsid w:val="007B7B9A"/>
    <w:rsid w:val="007B7DF7"/>
    <w:rsid w:val="007C12F7"/>
    <w:rsid w:val="007C228E"/>
    <w:rsid w:val="007C23BF"/>
    <w:rsid w:val="007C264B"/>
    <w:rsid w:val="007C415D"/>
    <w:rsid w:val="007C4B95"/>
    <w:rsid w:val="007C5162"/>
    <w:rsid w:val="007D0746"/>
    <w:rsid w:val="007D0D24"/>
    <w:rsid w:val="007D2BE4"/>
    <w:rsid w:val="007D37E4"/>
    <w:rsid w:val="007D40C5"/>
    <w:rsid w:val="007D4C27"/>
    <w:rsid w:val="007D6DCF"/>
    <w:rsid w:val="007E0D35"/>
    <w:rsid w:val="007E17FA"/>
    <w:rsid w:val="007E2779"/>
    <w:rsid w:val="007E3B56"/>
    <w:rsid w:val="007E45BA"/>
    <w:rsid w:val="007E45FC"/>
    <w:rsid w:val="007E5236"/>
    <w:rsid w:val="007E55D0"/>
    <w:rsid w:val="007E5D30"/>
    <w:rsid w:val="007E5F0E"/>
    <w:rsid w:val="007E60CF"/>
    <w:rsid w:val="007F00EF"/>
    <w:rsid w:val="007F0EE8"/>
    <w:rsid w:val="007F1F13"/>
    <w:rsid w:val="007F22C8"/>
    <w:rsid w:val="007F6902"/>
    <w:rsid w:val="007F6F64"/>
    <w:rsid w:val="007F7962"/>
    <w:rsid w:val="0080102C"/>
    <w:rsid w:val="00801523"/>
    <w:rsid w:val="00801A1A"/>
    <w:rsid w:val="00801E8E"/>
    <w:rsid w:val="00802050"/>
    <w:rsid w:val="008021D0"/>
    <w:rsid w:val="00804005"/>
    <w:rsid w:val="00804677"/>
    <w:rsid w:val="00805C58"/>
    <w:rsid w:val="00806F65"/>
    <w:rsid w:val="00807443"/>
    <w:rsid w:val="008102AC"/>
    <w:rsid w:val="00811200"/>
    <w:rsid w:val="008128A2"/>
    <w:rsid w:val="008130E1"/>
    <w:rsid w:val="00813683"/>
    <w:rsid w:val="00813F1D"/>
    <w:rsid w:val="00815864"/>
    <w:rsid w:val="0081713B"/>
    <w:rsid w:val="008173C4"/>
    <w:rsid w:val="00822255"/>
    <w:rsid w:val="008229C6"/>
    <w:rsid w:val="00823DEC"/>
    <w:rsid w:val="00823EFC"/>
    <w:rsid w:val="00824063"/>
    <w:rsid w:val="00825393"/>
    <w:rsid w:val="008255DD"/>
    <w:rsid w:val="008257EF"/>
    <w:rsid w:val="00826FE1"/>
    <w:rsid w:val="008270AE"/>
    <w:rsid w:val="008270B9"/>
    <w:rsid w:val="008275E2"/>
    <w:rsid w:val="008309BF"/>
    <w:rsid w:val="0083157A"/>
    <w:rsid w:val="00831E81"/>
    <w:rsid w:val="008328C5"/>
    <w:rsid w:val="00833351"/>
    <w:rsid w:val="00833C89"/>
    <w:rsid w:val="0083403D"/>
    <w:rsid w:val="008351A0"/>
    <w:rsid w:val="008355F0"/>
    <w:rsid w:val="00835F80"/>
    <w:rsid w:val="008368DA"/>
    <w:rsid w:val="0083739B"/>
    <w:rsid w:val="00837CF2"/>
    <w:rsid w:val="00841104"/>
    <w:rsid w:val="00842360"/>
    <w:rsid w:val="00842E7E"/>
    <w:rsid w:val="0084466A"/>
    <w:rsid w:val="00845EC6"/>
    <w:rsid w:val="00846409"/>
    <w:rsid w:val="00846601"/>
    <w:rsid w:val="00846BEF"/>
    <w:rsid w:val="00850BC6"/>
    <w:rsid w:val="008515CA"/>
    <w:rsid w:val="00852BC1"/>
    <w:rsid w:val="00854D5C"/>
    <w:rsid w:val="0085799C"/>
    <w:rsid w:val="00861299"/>
    <w:rsid w:val="00862074"/>
    <w:rsid w:val="008638C4"/>
    <w:rsid w:val="00863960"/>
    <w:rsid w:val="0086432A"/>
    <w:rsid w:val="00867866"/>
    <w:rsid w:val="00872C15"/>
    <w:rsid w:val="00874DBB"/>
    <w:rsid w:val="00874DF8"/>
    <w:rsid w:val="008750BE"/>
    <w:rsid w:val="008754BE"/>
    <w:rsid w:val="008771F2"/>
    <w:rsid w:val="00877E8F"/>
    <w:rsid w:val="00880F20"/>
    <w:rsid w:val="00882E3B"/>
    <w:rsid w:val="00882F71"/>
    <w:rsid w:val="00883F9B"/>
    <w:rsid w:val="008849D4"/>
    <w:rsid w:val="00885473"/>
    <w:rsid w:val="0088665B"/>
    <w:rsid w:val="00886E50"/>
    <w:rsid w:val="00886FD0"/>
    <w:rsid w:val="008876EF"/>
    <w:rsid w:val="00887FAD"/>
    <w:rsid w:val="00890577"/>
    <w:rsid w:val="00891BE1"/>
    <w:rsid w:val="00892F5D"/>
    <w:rsid w:val="00893296"/>
    <w:rsid w:val="0089491B"/>
    <w:rsid w:val="00895A5D"/>
    <w:rsid w:val="00895BD2"/>
    <w:rsid w:val="008960C1"/>
    <w:rsid w:val="008A0D27"/>
    <w:rsid w:val="008A2AE8"/>
    <w:rsid w:val="008A2CAD"/>
    <w:rsid w:val="008A3CA2"/>
    <w:rsid w:val="008A3E2C"/>
    <w:rsid w:val="008A4204"/>
    <w:rsid w:val="008A5635"/>
    <w:rsid w:val="008A6279"/>
    <w:rsid w:val="008B00F4"/>
    <w:rsid w:val="008B0454"/>
    <w:rsid w:val="008B14DB"/>
    <w:rsid w:val="008B457B"/>
    <w:rsid w:val="008B4AA1"/>
    <w:rsid w:val="008B50AD"/>
    <w:rsid w:val="008B58F6"/>
    <w:rsid w:val="008B6BD7"/>
    <w:rsid w:val="008B7600"/>
    <w:rsid w:val="008B7C0A"/>
    <w:rsid w:val="008B7C97"/>
    <w:rsid w:val="008C02D6"/>
    <w:rsid w:val="008C1A81"/>
    <w:rsid w:val="008C1DCA"/>
    <w:rsid w:val="008C2DD5"/>
    <w:rsid w:val="008C4406"/>
    <w:rsid w:val="008C57E9"/>
    <w:rsid w:val="008C61DF"/>
    <w:rsid w:val="008C61E0"/>
    <w:rsid w:val="008C6E17"/>
    <w:rsid w:val="008C7B07"/>
    <w:rsid w:val="008C7F60"/>
    <w:rsid w:val="008D0AC6"/>
    <w:rsid w:val="008D15BB"/>
    <w:rsid w:val="008D15EE"/>
    <w:rsid w:val="008D2A7B"/>
    <w:rsid w:val="008D4618"/>
    <w:rsid w:val="008D59E2"/>
    <w:rsid w:val="008D5DFA"/>
    <w:rsid w:val="008D5F94"/>
    <w:rsid w:val="008D64C7"/>
    <w:rsid w:val="008D6DEF"/>
    <w:rsid w:val="008E01D2"/>
    <w:rsid w:val="008E0207"/>
    <w:rsid w:val="008E02DB"/>
    <w:rsid w:val="008E51AA"/>
    <w:rsid w:val="008E6640"/>
    <w:rsid w:val="008E7652"/>
    <w:rsid w:val="008E76E2"/>
    <w:rsid w:val="008F0BF2"/>
    <w:rsid w:val="008F1AA0"/>
    <w:rsid w:val="008F27EF"/>
    <w:rsid w:val="008F2CBD"/>
    <w:rsid w:val="008F344A"/>
    <w:rsid w:val="008F39B1"/>
    <w:rsid w:val="008F4D3A"/>
    <w:rsid w:val="008F566F"/>
    <w:rsid w:val="008F5737"/>
    <w:rsid w:val="008F5C13"/>
    <w:rsid w:val="008F6180"/>
    <w:rsid w:val="008F7262"/>
    <w:rsid w:val="008F77D2"/>
    <w:rsid w:val="0090018A"/>
    <w:rsid w:val="00901010"/>
    <w:rsid w:val="009018B7"/>
    <w:rsid w:val="00902320"/>
    <w:rsid w:val="00902DC9"/>
    <w:rsid w:val="00904CF0"/>
    <w:rsid w:val="00905A0F"/>
    <w:rsid w:val="00905ED8"/>
    <w:rsid w:val="00906317"/>
    <w:rsid w:val="009108AC"/>
    <w:rsid w:val="00912214"/>
    <w:rsid w:val="0091428A"/>
    <w:rsid w:val="009167C3"/>
    <w:rsid w:val="00916BD4"/>
    <w:rsid w:val="00916EEE"/>
    <w:rsid w:val="00917572"/>
    <w:rsid w:val="00920932"/>
    <w:rsid w:val="00920BD3"/>
    <w:rsid w:val="0092116A"/>
    <w:rsid w:val="0092182F"/>
    <w:rsid w:val="0092362E"/>
    <w:rsid w:val="0092539F"/>
    <w:rsid w:val="00925920"/>
    <w:rsid w:val="00926D73"/>
    <w:rsid w:val="009272C4"/>
    <w:rsid w:val="00927D8D"/>
    <w:rsid w:val="009308FB"/>
    <w:rsid w:val="00930D33"/>
    <w:rsid w:val="0093100A"/>
    <w:rsid w:val="00932CB3"/>
    <w:rsid w:val="009334E1"/>
    <w:rsid w:val="0093369D"/>
    <w:rsid w:val="00935D82"/>
    <w:rsid w:val="00935ED3"/>
    <w:rsid w:val="00935F25"/>
    <w:rsid w:val="00937175"/>
    <w:rsid w:val="009379F0"/>
    <w:rsid w:val="00937F38"/>
    <w:rsid w:val="00940166"/>
    <w:rsid w:val="00940789"/>
    <w:rsid w:val="0094250D"/>
    <w:rsid w:val="00942657"/>
    <w:rsid w:val="00942C75"/>
    <w:rsid w:val="009430EF"/>
    <w:rsid w:val="009441F6"/>
    <w:rsid w:val="00944229"/>
    <w:rsid w:val="009449B6"/>
    <w:rsid w:val="00945133"/>
    <w:rsid w:val="00946DD9"/>
    <w:rsid w:val="0094735A"/>
    <w:rsid w:val="00952D85"/>
    <w:rsid w:val="00953286"/>
    <w:rsid w:val="00955432"/>
    <w:rsid w:val="0095636C"/>
    <w:rsid w:val="00957529"/>
    <w:rsid w:val="009575B2"/>
    <w:rsid w:val="0095762A"/>
    <w:rsid w:val="009579A2"/>
    <w:rsid w:val="00957E33"/>
    <w:rsid w:val="009603EB"/>
    <w:rsid w:val="00963235"/>
    <w:rsid w:val="009635B3"/>
    <w:rsid w:val="00963641"/>
    <w:rsid w:val="00965877"/>
    <w:rsid w:val="00967A0A"/>
    <w:rsid w:val="009710AE"/>
    <w:rsid w:val="00971E85"/>
    <w:rsid w:val="00972207"/>
    <w:rsid w:val="00973891"/>
    <w:rsid w:val="00974781"/>
    <w:rsid w:val="0097526E"/>
    <w:rsid w:val="00975A92"/>
    <w:rsid w:val="00976991"/>
    <w:rsid w:val="00977CA1"/>
    <w:rsid w:val="009813FD"/>
    <w:rsid w:val="00982BF2"/>
    <w:rsid w:val="00983B62"/>
    <w:rsid w:val="0098430B"/>
    <w:rsid w:val="00984D28"/>
    <w:rsid w:val="00985899"/>
    <w:rsid w:val="00986A00"/>
    <w:rsid w:val="00990C06"/>
    <w:rsid w:val="00990E4D"/>
    <w:rsid w:val="009921CD"/>
    <w:rsid w:val="00992898"/>
    <w:rsid w:val="00992EA0"/>
    <w:rsid w:val="009931C5"/>
    <w:rsid w:val="00993A06"/>
    <w:rsid w:val="00994158"/>
    <w:rsid w:val="00994902"/>
    <w:rsid w:val="00996407"/>
    <w:rsid w:val="009979CA"/>
    <w:rsid w:val="00997DD3"/>
    <w:rsid w:val="009A00C3"/>
    <w:rsid w:val="009A1F10"/>
    <w:rsid w:val="009A33CB"/>
    <w:rsid w:val="009A36DA"/>
    <w:rsid w:val="009A5388"/>
    <w:rsid w:val="009A6487"/>
    <w:rsid w:val="009A6A02"/>
    <w:rsid w:val="009A6B61"/>
    <w:rsid w:val="009A7240"/>
    <w:rsid w:val="009B0433"/>
    <w:rsid w:val="009B1811"/>
    <w:rsid w:val="009B2657"/>
    <w:rsid w:val="009B2E47"/>
    <w:rsid w:val="009B325F"/>
    <w:rsid w:val="009B3344"/>
    <w:rsid w:val="009B3B36"/>
    <w:rsid w:val="009B48CD"/>
    <w:rsid w:val="009B4F09"/>
    <w:rsid w:val="009C0605"/>
    <w:rsid w:val="009C0BFA"/>
    <w:rsid w:val="009C0E37"/>
    <w:rsid w:val="009C1AE6"/>
    <w:rsid w:val="009C1E42"/>
    <w:rsid w:val="009C508B"/>
    <w:rsid w:val="009C60F3"/>
    <w:rsid w:val="009C6705"/>
    <w:rsid w:val="009C6DCA"/>
    <w:rsid w:val="009C6E52"/>
    <w:rsid w:val="009C793E"/>
    <w:rsid w:val="009D0078"/>
    <w:rsid w:val="009D148F"/>
    <w:rsid w:val="009D14D0"/>
    <w:rsid w:val="009D3E1E"/>
    <w:rsid w:val="009D4C61"/>
    <w:rsid w:val="009D54FA"/>
    <w:rsid w:val="009E077C"/>
    <w:rsid w:val="009E0C31"/>
    <w:rsid w:val="009E23A2"/>
    <w:rsid w:val="009E290D"/>
    <w:rsid w:val="009E545D"/>
    <w:rsid w:val="009E6288"/>
    <w:rsid w:val="009E6654"/>
    <w:rsid w:val="009E7978"/>
    <w:rsid w:val="009E7D53"/>
    <w:rsid w:val="009F00B7"/>
    <w:rsid w:val="009F095D"/>
    <w:rsid w:val="009F14B7"/>
    <w:rsid w:val="009F4B0B"/>
    <w:rsid w:val="009F540B"/>
    <w:rsid w:val="009F6CF5"/>
    <w:rsid w:val="009F734D"/>
    <w:rsid w:val="009F7429"/>
    <w:rsid w:val="00A015CB"/>
    <w:rsid w:val="00A01ADC"/>
    <w:rsid w:val="00A01F4C"/>
    <w:rsid w:val="00A01F56"/>
    <w:rsid w:val="00A026F4"/>
    <w:rsid w:val="00A02EB2"/>
    <w:rsid w:val="00A03891"/>
    <w:rsid w:val="00A0480D"/>
    <w:rsid w:val="00A05D4F"/>
    <w:rsid w:val="00A0646E"/>
    <w:rsid w:val="00A07E76"/>
    <w:rsid w:val="00A10FC8"/>
    <w:rsid w:val="00A1285F"/>
    <w:rsid w:val="00A13D5F"/>
    <w:rsid w:val="00A14275"/>
    <w:rsid w:val="00A16976"/>
    <w:rsid w:val="00A174CB"/>
    <w:rsid w:val="00A17F40"/>
    <w:rsid w:val="00A206C0"/>
    <w:rsid w:val="00A2096B"/>
    <w:rsid w:val="00A217B5"/>
    <w:rsid w:val="00A21F96"/>
    <w:rsid w:val="00A228CC"/>
    <w:rsid w:val="00A22D86"/>
    <w:rsid w:val="00A2313F"/>
    <w:rsid w:val="00A24261"/>
    <w:rsid w:val="00A24BAB"/>
    <w:rsid w:val="00A25ADC"/>
    <w:rsid w:val="00A260BF"/>
    <w:rsid w:val="00A2610E"/>
    <w:rsid w:val="00A27CB8"/>
    <w:rsid w:val="00A3108F"/>
    <w:rsid w:val="00A31C79"/>
    <w:rsid w:val="00A33105"/>
    <w:rsid w:val="00A352F4"/>
    <w:rsid w:val="00A36C14"/>
    <w:rsid w:val="00A374AC"/>
    <w:rsid w:val="00A375FD"/>
    <w:rsid w:val="00A409D0"/>
    <w:rsid w:val="00A40EAF"/>
    <w:rsid w:val="00A415C2"/>
    <w:rsid w:val="00A42F8A"/>
    <w:rsid w:val="00A43BDB"/>
    <w:rsid w:val="00A44217"/>
    <w:rsid w:val="00A4497F"/>
    <w:rsid w:val="00A44F2C"/>
    <w:rsid w:val="00A44F6A"/>
    <w:rsid w:val="00A46D19"/>
    <w:rsid w:val="00A50918"/>
    <w:rsid w:val="00A51AFD"/>
    <w:rsid w:val="00A52347"/>
    <w:rsid w:val="00A539C8"/>
    <w:rsid w:val="00A541DC"/>
    <w:rsid w:val="00A56898"/>
    <w:rsid w:val="00A568C9"/>
    <w:rsid w:val="00A57D63"/>
    <w:rsid w:val="00A60192"/>
    <w:rsid w:val="00A60BED"/>
    <w:rsid w:val="00A60D57"/>
    <w:rsid w:val="00A60DE0"/>
    <w:rsid w:val="00A64078"/>
    <w:rsid w:val="00A64083"/>
    <w:rsid w:val="00A644C8"/>
    <w:rsid w:val="00A64969"/>
    <w:rsid w:val="00A64A43"/>
    <w:rsid w:val="00A64F3B"/>
    <w:rsid w:val="00A65264"/>
    <w:rsid w:val="00A652DC"/>
    <w:rsid w:val="00A66185"/>
    <w:rsid w:val="00A67D05"/>
    <w:rsid w:val="00A704D8"/>
    <w:rsid w:val="00A7331A"/>
    <w:rsid w:val="00A74AFA"/>
    <w:rsid w:val="00A75861"/>
    <w:rsid w:val="00A7607C"/>
    <w:rsid w:val="00A7700F"/>
    <w:rsid w:val="00A770E4"/>
    <w:rsid w:val="00A80749"/>
    <w:rsid w:val="00A80BCB"/>
    <w:rsid w:val="00A80F48"/>
    <w:rsid w:val="00A82052"/>
    <w:rsid w:val="00A8259C"/>
    <w:rsid w:val="00A83544"/>
    <w:rsid w:val="00A84C35"/>
    <w:rsid w:val="00A84FB0"/>
    <w:rsid w:val="00A8798C"/>
    <w:rsid w:val="00A87E2F"/>
    <w:rsid w:val="00A90225"/>
    <w:rsid w:val="00A91134"/>
    <w:rsid w:val="00A914A7"/>
    <w:rsid w:val="00A93040"/>
    <w:rsid w:val="00A93693"/>
    <w:rsid w:val="00A943ED"/>
    <w:rsid w:val="00A95CA2"/>
    <w:rsid w:val="00A962DA"/>
    <w:rsid w:val="00A96F8A"/>
    <w:rsid w:val="00A97126"/>
    <w:rsid w:val="00AA2405"/>
    <w:rsid w:val="00AA2635"/>
    <w:rsid w:val="00AA2AC8"/>
    <w:rsid w:val="00AA2B08"/>
    <w:rsid w:val="00AA3BE4"/>
    <w:rsid w:val="00AA4CAC"/>
    <w:rsid w:val="00AA7612"/>
    <w:rsid w:val="00AA7A16"/>
    <w:rsid w:val="00AA7BAD"/>
    <w:rsid w:val="00AA7DA2"/>
    <w:rsid w:val="00AB1189"/>
    <w:rsid w:val="00AB13D6"/>
    <w:rsid w:val="00AB1738"/>
    <w:rsid w:val="00AB2AA8"/>
    <w:rsid w:val="00AB3C82"/>
    <w:rsid w:val="00AB415D"/>
    <w:rsid w:val="00AB4596"/>
    <w:rsid w:val="00AB52B2"/>
    <w:rsid w:val="00AB57A0"/>
    <w:rsid w:val="00AB589A"/>
    <w:rsid w:val="00AC21CE"/>
    <w:rsid w:val="00AC223F"/>
    <w:rsid w:val="00AC3586"/>
    <w:rsid w:val="00AC3730"/>
    <w:rsid w:val="00AC4668"/>
    <w:rsid w:val="00AC6562"/>
    <w:rsid w:val="00AC69FE"/>
    <w:rsid w:val="00AC7C70"/>
    <w:rsid w:val="00AD01EF"/>
    <w:rsid w:val="00AD23ED"/>
    <w:rsid w:val="00AD295C"/>
    <w:rsid w:val="00AD2F84"/>
    <w:rsid w:val="00AD422C"/>
    <w:rsid w:val="00AD7578"/>
    <w:rsid w:val="00AD7F17"/>
    <w:rsid w:val="00AE0605"/>
    <w:rsid w:val="00AE0E78"/>
    <w:rsid w:val="00AE0F2B"/>
    <w:rsid w:val="00AE17B2"/>
    <w:rsid w:val="00AE25B4"/>
    <w:rsid w:val="00AE3E5B"/>
    <w:rsid w:val="00AE4095"/>
    <w:rsid w:val="00AE48EC"/>
    <w:rsid w:val="00AE5539"/>
    <w:rsid w:val="00AE554C"/>
    <w:rsid w:val="00AE7402"/>
    <w:rsid w:val="00AE763F"/>
    <w:rsid w:val="00AE7E9C"/>
    <w:rsid w:val="00AF0BF4"/>
    <w:rsid w:val="00AF2147"/>
    <w:rsid w:val="00AF3911"/>
    <w:rsid w:val="00AF4DA6"/>
    <w:rsid w:val="00AF5A6F"/>
    <w:rsid w:val="00AF641B"/>
    <w:rsid w:val="00AF6B23"/>
    <w:rsid w:val="00AF7702"/>
    <w:rsid w:val="00AF7769"/>
    <w:rsid w:val="00B0032A"/>
    <w:rsid w:val="00B00A9A"/>
    <w:rsid w:val="00B01081"/>
    <w:rsid w:val="00B0155F"/>
    <w:rsid w:val="00B02D0C"/>
    <w:rsid w:val="00B02EB6"/>
    <w:rsid w:val="00B045F0"/>
    <w:rsid w:val="00B0584C"/>
    <w:rsid w:val="00B070DB"/>
    <w:rsid w:val="00B07497"/>
    <w:rsid w:val="00B111E0"/>
    <w:rsid w:val="00B11267"/>
    <w:rsid w:val="00B112B1"/>
    <w:rsid w:val="00B113AE"/>
    <w:rsid w:val="00B1157F"/>
    <w:rsid w:val="00B11E4E"/>
    <w:rsid w:val="00B121B9"/>
    <w:rsid w:val="00B13137"/>
    <w:rsid w:val="00B13145"/>
    <w:rsid w:val="00B13CD6"/>
    <w:rsid w:val="00B1422C"/>
    <w:rsid w:val="00B15312"/>
    <w:rsid w:val="00B160B2"/>
    <w:rsid w:val="00B20286"/>
    <w:rsid w:val="00B22707"/>
    <w:rsid w:val="00B24383"/>
    <w:rsid w:val="00B24408"/>
    <w:rsid w:val="00B247E4"/>
    <w:rsid w:val="00B2557B"/>
    <w:rsid w:val="00B25E10"/>
    <w:rsid w:val="00B31330"/>
    <w:rsid w:val="00B318CA"/>
    <w:rsid w:val="00B32224"/>
    <w:rsid w:val="00B32414"/>
    <w:rsid w:val="00B32CE9"/>
    <w:rsid w:val="00B33C5E"/>
    <w:rsid w:val="00B3700D"/>
    <w:rsid w:val="00B4130E"/>
    <w:rsid w:val="00B423AD"/>
    <w:rsid w:val="00B43062"/>
    <w:rsid w:val="00B44540"/>
    <w:rsid w:val="00B44A9B"/>
    <w:rsid w:val="00B44D51"/>
    <w:rsid w:val="00B44E30"/>
    <w:rsid w:val="00B44E79"/>
    <w:rsid w:val="00B46199"/>
    <w:rsid w:val="00B4658B"/>
    <w:rsid w:val="00B46B0E"/>
    <w:rsid w:val="00B470F5"/>
    <w:rsid w:val="00B47A07"/>
    <w:rsid w:val="00B508F2"/>
    <w:rsid w:val="00B512F1"/>
    <w:rsid w:val="00B53A99"/>
    <w:rsid w:val="00B54610"/>
    <w:rsid w:val="00B54B79"/>
    <w:rsid w:val="00B54C4E"/>
    <w:rsid w:val="00B553DC"/>
    <w:rsid w:val="00B55579"/>
    <w:rsid w:val="00B55A40"/>
    <w:rsid w:val="00B55BCE"/>
    <w:rsid w:val="00B55EA7"/>
    <w:rsid w:val="00B55EFC"/>
    <w:rsid w:val="00B5688B"/>
    <w:rsid w:val="00B572C5"/>
    <w:rsid w:val="00B60DD7"/>
    <w:rsid w:val="00B62B0D"/>
    <w:rsid w:val="00B62E93"/>
    <w:rsid w:val="00B711DD"/>
    <w:rsid w:val="00B724EB"/>
    <w:rsid w:val="00B733F4"/>
    <w:rsid w:val="00B73492"/>
    <w:rsid w:val="00B74390"/>
    <w:rsid w:val="00B74A07"/>
    <w:rsid w:val="00B74DAB"/>
    <w:rsid w:val="00B75CB6"/>
    <w:rsid w:val="00B7776C"/>
    <w:rsid w:val="00B81F72"/>
    <w:rsid w:val="00B827F1"/>
    <w:rsid w:val="00B83F46"/>
    <w:rsid w:val="00B84CE9"/>
    <w:rsid w:val="00B86B42"/>
    <w:rsid w:val="00B90AAC"/>
    <w:rsid w:val="00B90D07"/>
    <w:rsid w:val="00B9117A"/>
    <w:rsid w:val="00B92017"/>
    <w:rsid w:val="00B92AFD"/>
    <w:rsid w:val="00B92C44"/>
    <w:rsid w:val="00B92DB7"/>
    <w:rsid w:val="00B92EE7"/>
    <w:rsid w:val="00B9413E"/>
    <w:rsid w:val="00B96B55"/>
    <w:rsid w:val="00B97793"/>
    <w:rsid w:val="00B97D03"/>
    <w:rsid w:val="00BA0123"/>
    <w:rsid w:val="00BA151A"/>
    <w:rsid w:val="00BA1E53"/>
    <w:rsid w:val="00BA558D"/>
    <w:rsid w:val="00BA6709"/>
    <w:rsid w:val="00BA67CD"/>
    <w:rsid w:val="00BB142E"/>
    <w:rsid w:val="00BB1F48"/>
    <w:rsid w:val="00BB30D1"/>
    <w:rsid w:val="00BB438B"/>
    <w:rsid w:val="00BB4CD4"/>
    <w:rsid w:val="00BB657E"/>
    <w:rsid w:val="00BB6A5F"/>
    <w:rsid w:val="00BB6B7B"/>
    <w:rsid w:val="00BB78E5"/>
    <w:rsid w:val="00BC1900"/>
    <w:rsid w:val="00BC3253"/>
    <w:rsid w:val="00BC327F"/>
    <w:rsid w:val="00BC3541"/>
    <w:rsid w:val="00BC3949"/>
    <w:rsid w:val="00BC3FAD"/>
    <w:rsid w:val="00BC45E6"/>
    <w:rsid w:val="00BC5245"/>
    <w:rsid w:val="00BC57E3"/>
    <w:rsid w:val="00BD0366"/>
    <w:rsid w:val="00BD1706"/>
    <w:rsid w:val="00BD1B54"/>
    <w:rsid w:val="00BD37E5"/>
    <w:rsid w:val="00BD4081"/>
    <w:rsid w:val="00BD41E2"/>
    <w:rsid w:val="00BD6075"/>
    <w:rsid w:val="00BE06D7"/>
    <w:rsid w:val="00BE1FC1"/>
    <w:rsid w:val="00BE2A07"/>
    <w:rsid w:val="00BE2EBF"/>
    <w:rsid w:val="00BE2FC9"/>
    <w:rsid w:val="00BE2FDF"/>
    <w:rsid w:val="00BE343E"/>
    <w:rsid w:val="00BE36A9"/>
    <w:rsid w:val="00BE4177"/>
    <w:rsid w:val="00BE467C"/>
    <w:rsid w:val="00BE4C8C"/>
    <w:rsid w:val="00BE4D44"/>
    <w:rsid w:val="00BE5BFB"/>
    <w:rsid w:val="00BE5FD6"/>
    <w:rsid w:val="00BE63C0"/>
    <w:rsid w:val="00BE6709"/>
    <w:rsid w:val="00BE7CAD"/>
    <w:rsid w:val="00BE7F86"/>
    <w:rsid w:val="00BF0561"/>
    <w:rsid w:val="00BF3C1D"/>
    <w:rsid w:val="00BF631A"/>
    <w:rsid w:val="00BF6D63"/>
    <w:rsid w:val="00BF72FE"/>
    <w:rsid w:val="00BF770E"/>
    <w:rsid w:val="00BF7A3B"/>
    <w:rsid w:val="00BF7BA3"/>
    <w:rsid w:val="00C0306B"/>
    <w:rsid w:val="00C03E56"/>
    <w:rsid w:val="00C04E5A"/>
    <w:rsid w:val="00C05C33"/>
    <w:rsid w:val="00C05FE4"/>
    <w:rsid w:val="00C063C3"/>
    <w:rsid w:val="00C06B7B"/>
    <w:rsid w:val="00C07D6D"/>
    <w:rsid w:val="00C11157"/>
    <w:rsid w:val="00C14F1F"/>
    <w:rsid w:val="00C16BCF"/>
    <w:rsid w:val="00C175D2"/>
    <w:rsid w:val="00C17B51"/>
    <w:rsid w:val="00C17B5B"/>
    <w:rsid w:val="00C17DBA"/>
    <w:rsid w:val="00C20EDE"/>
    <w:rsid w:val="00C22124"/>
    <w:rsid w:val="00C22261"/>
    <w:rsid w:val="00C23880"/>
    <w:rsid w:val="00C24EF8"/>
    <w:rsid w:val="00C25B49"/>
    <w:rsid w:val="00C30305"/>
    <w:rsid w:val="00C3090A"/>
    <w:rsid w:val="00C32108"/>
    <w:rsid w:val="00C32185"/>
    <w:rsid w:val="00C3302B"/>
    <w:rsid w:val="00C330C4"/>
    <w:rsid w:val="00C33DA3"/>
    <w:rsid w:val="00C35D16"/>
    <w:rsid w:val="00C36E33"/>
    <w:rsid w:val="00C43D5D"/>
    <w:rsid w:val="00C44610"/>
    <w:rsid w:val="00C44857"/>
    <w:rsid w:val="00C44E9C"/>
    <w:rsid w:val="00C451F9"/>
    <w:rsid w:val="00C462C9"/>
    <w:rsid w:val="00C47AC8"/>
    <w:rsid w:val="00C47DF2"/>
    <w:rsid w:val="00C50398"/>
    <w:rsid w:val="00C51C8E"/>
    <w:rsid w:val="00C52162"/>
    <w:rsid w:val="00C53798"/>
    <w:rsid w:val="00C53D7F"/>
    <w:rsid w:val="00C55867"/>
    <w:rsid w:val="00C56411"/>
    <w:rsid w:val="00C6243F"/>
    <w:rsid w:val="00C637E4"/>
    <w:rsid w:val="00C6384E"/>
    <w:rsid w:val="00C63CF4"/>
    <w:rsid w:val="00C64D6A"/>
    <w:rsid w:val="00C64E2F"/>
    <w:rsid w:val="00C6694C"/>
    <w:rsid w:val="00C66C68"/>
    <w:rsid w:val="00C67154"/>
    <w:rsid w:val="00C715AC"/>
    <w:rsid w:val="00C722C3"/>
    <w:rsid w:val="00C727DC"/>
    <w:rsid w:val="00C76175"/>
    <w:rsid w:val="00C80F00"/>
    <w:rsid w:val="00C81315"/>
    <w:rsid w:val="00C83B5A"/>
    <w:rsid w:val="00C849A7"/>
    <w:rsid w:val="00C85331"/>
    <w:rsid w:val="00C85AA3"/>
    <w:rsid w:val="00C8676F"/>
    <w:rsid w:val="00C8677E"/>
    <w:rsid w:val="00C87F03"/>
    <w:rsid w:val="00C90986"/>
    <w:rsid w:val="00C90A46"/>
    <w:rsid w:val="00C9147C"/>
    <w:rsid w:val="00C917C7"/>
    <w:rsid w:val="00C92A75"/>
    <w:rsid w:val="00C930B6"/>
    <w:rsid w:val="00C93103"/>
    <w:rsid w:val="00C93163"/>
    <w:rsid w:val="00C93768"/>
    <w:rsid w:val="00C9385E"/>
    <w:rsid w:val="00C94A14"/>
    <w:rsid w:val="00C94B09"/>
    <w:rsid w:val="00C9684B"/>
    <w:rsid w:val="00C96BA7"/>
    <w:rsid w:val="00C96E70"/>
    <w:rsid w:val="00CA140A"/>
    <w:rsid w:val="00CA1494"/>
    <w:rsid w:val="00CA1956"/>
    <w:rsid w:val="00CA1C20"/>
    <w:rsid w:val="00CA26F2"/>
    <w:rsid w:val="00CA293D"/>
    <w:rsid w:val="00CA59E4"/>
    <w:rsid w:val="00CA5B11"/>
    <w:rsid w:val="00CA5F8C"/>
    <w:rsid w:val="00CA7229"/>
    <w:rsid w:val="00CA7DB0"/>
    <w:rsid w:val="00CB0336"/>
    <w:rsid w:val="00CB0808"/>
    <w:rsid w:val="00CB1E1D"/>
    <w:rsid w:val="00CB1E3E"/>
    <w:rsid w:val="00CB2738"/>
    <w:rsid w:val="00CB3EEE"/>
    <w:rsid w:val="00CB42B1"/>
    <w:rsid w:val="00CB4C0F"/>
    <w:rsid w:val="00CB5F64"/>
    <w:rsid w:val="00CB705C"/>
    <w:rsid w:val="00CC17EC"/>
    <w:rsid w:val="00CC21E9"/>
    <w:rsid w:val="00CC346C"/>
    <w:rsid w:val="00CC3DA4"/>
    <w:rsid w:val="00CC4067"/>
    <w:rsid w:val="00CC45B2"/>
    <w:rsid w:val="00CC55C6"/>
    <w:rsid w:val="00CC60AF"/>
    <w:rsid w:val="00CC622C"/>
    <w:rsid w:val="00CC7744"/>
    <w:rsid w:val="00CC7EFC"/>
    <w:rsid w:val="00CD16A7"/>
    <w:rsid w:val="00CD187A"/>
    <w:rsid w:val="00CD1984"/>
    <w:rsid w:val="00CD2337"/>
    <w:rsid w:val="00CD24BA"/>
    <w:rsid w:val="00CD25CF"/>
    <w:rsid w:val="00CD33D4"/>
    <w:rsid w:val="00CD3849"/>
    <w:rsid w:val="00CD43BD"/>
    <w:rsid w:val="00CD686E"/>
    <w:rsid w:val="00CE0EA7"/>
    <w:rsid w:val="00CE1E66"/>
    <w:rsid w:val="00CE32D5"/>
    <w:rsid w:val="00CE3CCF"/>
    <w:rsid w:val="00CF19E0"/>
    <w:rsid w:val="00CF2EE9"/>
    <w:rsid w:val="00CF3FE3"/>
    <w:rsid w:val="00CF5088"/>
    <w:rsid w:val="00CF7D61"/>
    <w:rsid w:val="00D01137"/>
    <w:rsid w:val="00D01468"/>
    <w:rsid w:val="00D027BA"/>
    <w:rsid w:val="00D04BD7"/>
    <w:rsid w:val="00D05435"/>
    <w:rsid w:val="00D074A9"/>
    <w:rsid w:val="00D07E8D"/>
    <w:rsid w:val="00D113DD"/>
    <w:rsid w:val="00D11955"/>
    <w:rsid w:val="00D119EA"/>
    <w:rsid w:val="00D1211F"/>
    <w:rsid w:val="00D13C4B"/>
    <w:rsid w:val="00D13EE7"/>
    <w:rsid w:val="00D143D2"/>
    <w:rsid w:val="00D152A9"/>
    <w:rsid w:val="00D153E7"/>
    <w:rsid w:val="00D15535"/>
    <w:rsid w:val="00D15735"/>
    <w:rsid w:val="00D15AFD"/>
    <w:rsid w:val="00D20111"/>
    <w:rsid w:val="00D2012D"/>
    <w:rsid w:val="00D230F3"/>
    <w:rsid w:val="00D247E3"/>
    <w:rsid w:val="00D2546C"/>
    <w:rsid w:val="00D255B1"/>
    <w:rsid w:val="00D25B6C"/>
    <w:rsid w:val="00D25EB0"/>
    <w:rsid w:val="00D260F5"/>
    <w:rsid w:val="00D26987"/>
    <w:rsid w:val="00D27450"/>
    <w:rsid w:val="00D30A36"/>
    <w:rsid w:val="00D310D6"/>
    <w:rsid w:val="00D31595"/>
    <w:rsid w:val="00D31A77"/>
    <w:rsid w:val="00D3201C"/>
    <w:rsid w:val="00D329A7"/>
    <w:rsid w:val="00D33C36"/>
    <w:rsid w:val="00D34BE7"/>
    <w:rsid w:val="00D37469"/>
    <w:rsid w:val="00D407DC"/>
    <w:rsid w:val="00D432F3"/>
    <w:rsid w:val="00D440A9"/>
    <w:rsid w:val="00D44A67"/>
    <w:rsid w:val="00D44CDB"/>
    <w:rsid w:val="00D45229"/>
    <w:rsid w:val="00D45349"/>
    <w:rsid w:val="00D45909"/>
    <w:rsid w:val="00D45F2E"/>
    <w:rsid w:val="00D469F9"/>
    <w:rsid w:val="00D47102"/>
    <w:rsid w:val="00D506A5"/>
    <w:rsid w:val="00D508F3"/>
    <w:rsid w:val="00D5120D"/>
    <w:rsid w:val="00D52014"/>
    <w:rsid w:val="00D53170"/>
    <w:rsid w:val="00D53BEE"/>
    <w:rsid w:val="00D55DFE"/>
    <w:rsid w:val="00D57C4F"/>
    <w:rsid w:val="00D60333"/>
    <w:rsid w:val="00D60A7A"/>
    <w:rsid w:val="00D60DB9"/>
    <w:rsid w:val="00D6167D"/>
    <w:rsid w:val="00D61A60"/>
    <w:rsid w:val="00D61B73"/>
    <w:rsid w:val="00D61FF9"/>
    <w:rsid w:val="00D638D6"/>
    <w:rsid w:val="00D63AE9"/>
    <w:rsid w:val="00D6488B"/>
    <w:rsid w:val="00D64DDA"/>
    <w:rsid w:val="00D654CA"/>
    <w:rsid w:val="00D6576B"/>
    <w:rsid w:val="00D657D0"/>
    <w:rsid w:val="00D6617F"/>
    <w:rsid w:val="00D669B7"/>
    <w:rsid w:val="00D66DAF"/>
    <w:rsid w:val="00D707AE"/>
    <w:rsid w:val="00D72408"/>
    <w:rsid w:val="00D734B7"/>
    <w:rsid w:val="00D75977"/>
    <w:rsid w:val="00D77A89"/>
    <w:rsid w:val="00D81FE7"/>
    <w:rsid w:val="00D827F3"/>
    <w:rsid w:val="00D82C66"/>
    <w:rsid w:val="00D83557"/>
    <w:rsid w:val="00D844DD"/>
    <w:rsid w:val="00D8531C"/>
    <w:rsid w:val="00D853B7"/>
    <w:rsid w:val="00D87273"/>
    <w:rsid w:val="00D875EA"/>
    <w:rsid w:val="00D907E9"/>
    <w:rsid w:val="00D9193F"/>
    <w:rsid w:val="00D925A6"/>
    <w:rsid w:val="00D94135"/>
    <w:rsid w:val="00D95EC7"/>
    <w:rsid w:val="00D96683"/>
    <w:rsid w:val="00D96CCD"/>
    <w:rsid w:val="00D96FEC"/>
    <w:rsid w:val="00D97425"/>
    <w:rsid w:val="00D97D6B"/>
    <w:rsid w:val="00DA3E9A"/>
    <w:rsid w:val="00DA6712"/>
    <w:rsid w:val="00DB02A1"/>
    <w:rsid w:val="00DB1D7B"/>
    <w:rsid w:val="00DB27DC"/>
    <w:rsid w:val="00DB2DED"/>
    <w:rsid w:val="00DB4185"/>
    <w:rsid w:val="00DB41D8"/>
    <w:rsid w:val="00DB4E94"/>
    <w:rsid w:val="00DB59F8"/>
    <w:rsid w:val="00DB7353"/>
    <w:rsid w:val="00DB763B"/>
    <w:rsid w:val="00DB76DA"/>
    <w:rsid w:val="00DB792C"/>
    <w:rsid w:val="00DC6C94"/>
    <w:rsid w:val="00DC79C0"/>
    <w:rsid w:val="00DC7DA6"/>
    <w:rsid w:val="00DD0F73"/>
    <w:rsid w:val="00DD2228"/>
    <w:rsid w:val="00DD3B99"/>
    <w:rsid w:val="00DD4AF5"/>
    <w:rsid w:val="00DD5636"/>
    <w:rsid w:val="00DD5ACA"/>
    <w:rsid w:val="00DD5B8C"/>
    <w:rsid w:val="00DD5D7C"/>
    <w:rsid w:val="00DD5EA8"/>
    <w:rsid w:val="00DD6FC3"/>
    <w:rsid w:val="00DD78A3"/>
    <w:rsid w:val="00DE0DEE"/>
    <w:rsid w:val="00DE1A97"/>
    <w:rsid w:val="00DE1C4E"/>
    <w:rsid w:val="00DE1E8D"/>
    <w:rsid w:val="00DE2111"/>
    <w:rsid w:val="00DE2334"/>
    <w:rsid w:val="00DE256F"/>
    <w:rsid w:val="00DE26D9"/>
    <w:rsid w:val="00DE53F1"/>
    <w:rsid w:val="00DE54BE"/>
    <w:rsid w:val="00DF09EC"/>
    <w:rsid w:val="00DF3489"/>
    <w:rsid w:val="00DF4284"/>
    <w:rsid w:val="00DF6594"/>
    <w:rsid w:val="00DF72B2"/>
    <w:rsid w:val="00DF7AD7"/>
    <w:rsid w:val="00DF7B0F"/>
    <w:rsid w:val="00E002BB"/>
    <w:rsid w:val="00E0035C"/>
    <w:rsid w:val="00E0081F"/>
    <w:rsid w:val="00E00981"/>
    <w:rsid w:val="00E01490"/>
    <w:rsid w:val="00E024D2"/>
    <w:rsid w:val="00E02656"/>
    <w:rsid w:val="00E04C09"/>
    <w:rsid w:val="00E04EF5"/>
    <w:rsid w:val="00E06031"/>
    <w:rsid w:val="00E0655A"/>
    <w:rsid w:val="00E0673B"/>
    <w:rsid w:val="00E06D7C"/>
    <w:rsid w:val="00E07645"/>
    <w:rsid w:val="00E10051"/>
    <w:rsid w:val="00E11906"/>
    <w:rsid w:val="00E11B85"/>
    <w:rsid w:val="00E136B2"/>
    <w:rsid w:val="00E13D98"/>
    <w:rsid w:val="00E14954"/>
    <w:rsid w:val="00E155C7"/>
    <w:rsid w:val="00E15EFE"/>
    <w:rsid w:val="00E16DA9"/>
    <w:rsid w:val="00E16ECA"/>
    <w:rsid w:val="00E21696"/>
    <w:rsid w:val="00E2192B"/>
    <w:rsid w:val="00E21A5C"/>
    <w:rsid w:val="00E21B89"/>
    <w:rsid w:val="00E21DDE"/>
    <w:rsid w:val="00E228FE"/>
    <w:rsid w:val="00E22B13"/>
    <w:rsid w:val="00E22C39"/>
    <w:rsid w:val="00E24484"/>
    <w:rsid w:val="00E249F9"/>
    <w:rsid w:val="00E267D5"/>
    <w:rsid w:val="00E26F94"/>
    <w:rsid w:val="00E27EED"/>
    <w:rsid w:val="00E305AC"/>
    <w:rsid w:val="00E307C1"/>
    <w:rsid w:val="00E331BB"/>
    <w:rsid w:val="00E3409E"/>
    <w:rsid w:val="00E36110"/>
    <w:rsid w:val="00E361AD"/>
    <w:rsid w:val="00E36C3D"/>
    <w:rsid w:val="00E40A0E"/>
    <w:rsid w:val="00E417E0"/>
    <w:rsid w:val="00E41FF2"/>
    <w:rsid w:val="00E43709"/>
    <w:rsid w:val="00E44144"/>
    <w:rsid w:val="00E44749"/>
    <w:rsid w:val="00E44ED4"/>
    <w:rsid w:val="00E45651"/>
    <w:rsid w:val="00E45D9E"/>
    <w:rsid w:val="00E5139E"/>
    <w:rsid w:val="00E538BA"/>
    <w:rsid w:val="00E53E19"/>
    <w:rsid w:val="00E5751A"/>
    <w:rsid w:val="00E60212"/>
    <w:rsid w:val="00E6048A"/>
    <w:rsid w:val="00E628A1"/>
    <w:rsid w:val="00E62B32"/>
    <w:rsid w:val="00E63720"/>
    <w:rsid w:val="00E639B9"/>
    <w:rsid w:val="00E63B5B"/>
    <w:rsid w:val="00E64020"/>
    <w:rsid w:val="00E64196"/>
    <w:rsid w:val="00E645A1"/>
    <w:rsid w:val="00E649B8"/>
    <w:rsid w:val="00E65890"/>
    <w:rsid w:val="00E67219"/>
    <w:rsid w:val="00E7117D"/>
    <w:rsid w:val="00E71213"/>
    <w:rsid w:val="00E76A78"/>
    <w:rsid w:val="00E76E1F"/>
    <w:rsid w:val="00E77E45"/>
    <w:rsid w:val="00E80064"/>
    <w:rsid w:val="00E804F5"/>
    <w:rsid w:val="00E80A0C"/>
    <w:rsid w:val="00E80FEB"/>
    <w:rsid w:val="00E84E3C"/>
    <w:rsid w:val="00E86D9E"/>
    <w:rsid w:val="00E86E05"/>
    <w:rsid w:val="00E900BE"/>
    <w:rsid w:val="00E92122"/>
    <w:rsid w:val="00E928CB"/>
    <w:rsid w:val="00E934E8"/>
    <w:rsid w:val="00E93A7D"/>
    <w:rsid w:val="00E943A5"/>
    <w:rsid w:val="00E955A6"/>
    <w:rsid w:val="00E9669C"/>
    <w:rsid w:val="00E96D69"/>
    <w:rsid w:val="00E96F14"/>
    <w:rsid w:val="00E976D7"/>
    <w:rsid w:val="00E97AFE"/>
    <w:rsid w:val="00EA1640"/>
    <w:rsid w:val="00EA1662"/>
    <w:rsid w:val="00EA2879"/>
    <w:rsid w:val="00EA2F92"/>
    <w:rsid w:val="00EA3290"/>
    <w:rsid w:val="00EA33DA"/>
    <w:rsid w:val="00EA3832"/>
    <w:rsid w:val="00EA4BE8"/>
    <w:rsid w:val="00EA62B3"/>
    <w:rsid w:val="00EA6E0D"/>
    <w:rsid w:val="00EB0F23"/>
    <w:rsid w:val="00EB227C"/>
    <w:rsid w:val="00EB2FDC"/>
    <w:rsid w:val="00EB3258"/>
    <w:rsid w:val="00EB49DE"/>
    <w:rsid w:val="00EB4B1E"/>
    <w:rsid w:val="00EB708B"/>
    <w:rsid w:val="00EB7B53"/>
    <w:rsid w:val="00EB7C39"/>
    <w:rsid w:val="00EC0998"/>
    <w:rsid w:val="00EC13D6"/>
    <w:rsid w:val="00EC21CB"/>
    <w:rsid w:val="00EC2921"/>
    <w:rsid w:val="00EC354A"/>
    <w:rsid w:val="00EC4C36"/>
    <w:rsid w:val="00EC6561"/>
    <w:rsid w:val="00ED0830"/>
    <w:rsid w:val="00ED1DDE"/>
    <w:rsid w:val="00ED2B6B"/>
    <w:rsid w:val="00ED30FA"/>
    <w:rsid w:val="00ED32E5"/>
    <w:rsid w:val="00ED4353"/>
    <w:rsid w:val="00ED482D"/>
    <w:rsid w:val="00ED5C0E"/>
    <w:rsid w:val="00ED641A"/>
    <w:rsid w:val="00ED7026"/>
    <w:rsid w:val="00ED76D2"/>
    <w:rsid w:val="00ED799F"/>
    <w:rsid w:val="00ED7AFD"/>
    <w:rsid w:val="00EE0799"/>
    <w:rsid w:val="00EE248A"/>
    <w:rsid w:val="00EE3E53"/>
    <w:rsid w:val="00EE4BE4"/>
    <w:rsid w:val="00EE5A4D"/>
    <w:rsid w:val="00EE6157"/>
    <w:rsid w:val="00EE7547"/>
    <w:rsid w:val="00EF02E0"/>
    <w:rsid w:val="00EF263D"/>
    <w:rsid w:val="00EF2DC2"/>
    <w:rsid w:val="00EF30DE"/>
    <w:rsid w:val="00EF347F"/>
    <w:rsid w:val="00EF415C"/>
    <w:rsid w:val="00EF69F6"/>
    <w:rsid w:val="00EF6DE6"/>
    <w:rsid w:val="00F0142A"/>
    <w:rsid w:val="00F02CF7"/>
    <w:rsid w:val="00F038B1"/>
    <w:rsid w:val="00F04154"/>
    <w:rsid w:val="00F062A1"/>
    <w:rsid w:val="00F076B1"/>
    <w:rsid w:val="00F07F5C"/>
    <w:rsid w:val="00F10EB8"/>
    <w:rsid w:val="00F10F05"/>
    <w:rsid w:val="00F10F09"/>
    <w:rsid w:val="00F13600"/>
    <w:rsid w:val="00F14400"/>
    <w:rsid w:val="00F14857"/>
    <w:rsid w:val="00F170AA"/>
    <w:rsid w:val="00F17B70"/>
    <w:rsid w:val="00F203C4"/>
    <w:rsid w:val="00F2071D"/>
    <w:rsid w:val="00F219FA"/>
    <w:rsid w:val="00F225A8"/>
    <w:rsid w:val="00F22613"/>
    <w:rsid w:val="00F22650"/>
    <w:rsid w:val="00F22880"/>
    <w:rsid w:val="00F24BC2"/>
    <w:rsid w:val="00F24BE1"/>
    <w:rsid w:val="00F2549E"/>
    <w:rsid w:val="00F27B3B"/>
    <w:rsid w:val="00F30951"/>
    <w:rsid w:val="00F3175E"/>
    <w:rsid w:val="00F31760"/>
    <w:rsid w:val="00F32950"/>
    <w:rsid w:val="00F32DCF"/>
    <w:rsid w:val="00F33A96"/>
    <w:rsid w:val="00F356CE"/>
    <w:rsid w:val="00F35918"/>
    <w:rsid w:val="00F363A1"/>
    <w:rsid w:val="00F36B3E"/>
    <w:rsid w:val="00F370FC"/>
    <w:rsid w:val="00F37A80"/>
    <w:rsid w:val="00F40B29"/>
    <w:rsid w:val="00F4160F"/>
    <w:rsid w:val="00F42D37"/>
    <w:rsid w:val="00F43F87"/>
    <w:rsid w:val="00F443EC"/>
    <w:rsid w:val="00F45699"/>
    <w:rsid w:val="00F46622"/>
    <w:rsid w:val="00F47162"/>
    <w:rsid w:val="00F47EE9"/>
    <w:rsid w:val="00F50983"/>
    <w:rsid w:val="00F510FE"/>
    <w:rsid w:val="00F51316"/>
    <w:rsid w:val="00F54A56"/>
    <w:rsid w:val="00F55DFC"/>
    <w:rsid w:val="00F578B4"/>
    <w:rsid w:val="00F57AC4"/>
    <w:rsid w:val="00F608EE"/>
    <w:rsid w:val="00F60F1D"/>
    <w:rsid w:val="00F61608"/>
    <w:rsid w:val="00F62A38"/>
    <w:rsid w:val="00F63518"/>
    <w:rsid w:val="00F63F81"/>
    <w:rsid w:val="00F63F89"/>
    <w:rsid w:val="00F644C1"/>
    <w:rsid w:val="00F6573A"/>
    <w:rsid w:val="00F65967"/>
    <w:rsid w:val="00F65C78"/>
    <w:rsid w:val="00F674D2"/>
    <w:rsid w:val="00F70755"/>
    <w:rsid w:val="00F70A1C"/>
    <w:rsid w:val="00F70C98"/>
    <w:rsid w:val="00F71163"/>
    <w:rsid w:val="00F71A66"/>
    <w:rsid w:val="00F729A2"/>
    <w:rsid w:val="00F72AFB"/>
    <w:rsid w:val="00F74A50"/>
    <w:rsid w:val="00F7511B"/>
    <w:rsid w:val="00F755F0"/>
    <w:rsid w:val="00F76794"/>
    <w:rsid w:val="00F7703B"/>
    <w:rsid w:val="00F7750A"/>
    <w:rsid w:val="00F804B7"/>
    <w:rsid w:val="00F8075D"/>
    <w:rsid w:val="00F80D34"/>
    <w:rsid w:val="00F81093"/>
    <w:rsid w:val="00F82020"/>
    <w:rsid w:val="00F828B9"/>
    <w:rsid w:val="00F82A30"/>
    <w:rsid w:val="00F8564A"/>
    <w:rsid w:val="00F85832"/>
    <w:rsid w:val="00F864B3"/>
    <w:rsid w:val="00F87290"/>
    <w:rsid w:val="00F90AB4"/>
    <w:rsid w:val="00F914F4"/>
    <w:rsid w:val="00F91DDD"/>
    <w:rsid w:val="00F929EC"/>
    <w:rsid w:val="00F92D0D"/>
    <w:rsid w:val="00F92FB7"/>
    <w:rsid w:val="00F9393C"/>
    <w:rsid w:val="00F941AD"/>
    <w:rsid w:val="00F95023"/>
    <w:rsid w:val="00F9528A"/>
    <w:rsid w:val="00F97137"/>
    <w:rsid w:val="00FA0999"/>
    <w:rsid w:val="00FA1544"/>
    <w:rsid w:val="00FA18F1"/>
    <w:rsid w:val="00FA1B01"/>
    <w:rsid w:val="00FA2AC4"/>
    <w:rsid w:val="00FA618C"/>
    <w:rsid w:val="00FA7696"/>
    <w:rsid w:val="00FB0BF7"/>
    <w:rsid w:val="00FB0E5E"/>
    <w:rsid w:val="00FB2429"/>
    <w:rsid w:val="00FB29FC"/>
    <w:rsid w:val="00FB2A3A"/>
    <w:rsid w:val="00FB34B8"/>
    <w:rsid w:val="00FB58CB"/>
    <w:rsid w:val="00FC0A9B"/>
    <w:rsid w:val="00FC0C21"/>
    <w:rsid w:val="00FC14AB"/>
    <w:rsid w:val="00FC1A35"/>
    <w:rsid w:val="00FC20FD"/>
    <w:rsid w:val="00FC33D3"/>
    <w:rsid w:val="00FC468E"/>
    <w:rsid w:val="00FC5114"/>
    <w:rsid w:val="00FC5B0B"/>
    <w:rsid w:val="00FC5BBB"/>
    <w:rsid w:val="00FC5C01"/>
    <w:rsid w:val="00FC5DB2"/>
    <w:rsid w:val="00FC610B"/>
    <w:rsid w:val="00FC62F8"/>
    <w:rsid w:val="00FC7B73"/>
    <w:rsid w:val="00FC7C36"/>
    <w:rsid w:val="00FD04D8"/>
    <w:rsid w:val="00FD0899"/>
    <w:rsid w:val="00FD2754"/>
    <w:rsid w:val="00FD276F"/>
    <w:rsid w:val="00FD2CB9"/>
    <w:rsid w:val="00FD2E86"/>
    <w:rsid w:val="00FD31E0"/>
    <w:rsid w:val="00FD3F33"/>
    <w:rsid w:val="00FD4B29"/>
    <w:rsid w:val="00FD547B"/>
    <w:rsid w:val="00FD5AA2"/>
    <w:rsid w:val="00FD5FC3"/>
    <w:rsid w:val="00FD765F"/>
    <w:rsid w:val="00FE118B"/>
    <w:rsid w:val="00FE2B39"/>
    <w:rsid w:val="00FE36D3"/>
    <w:rsid w:val="00FE4570"/>
    <w:rsid w:val="00FE58CA"/>
    <w:rsid w:val="00FE5C32"/>
    <w:rsid w:val="00FE6749"/>
    <w:rsid w:val="00FE7558"/>
    <w:rsid w:val="00FE7575"/>
    <w:rsid w:val="00FE795A"/>
    <w:rsid w:val="00FF01ED"/>
    <w:rsid w:val="00FF094F"/>
    <w:rsid w:val="00FF123B"/>
    <w:rsid w:val="00FF1FA4"/>
    <w:rsid w:val="00FF28D0"/>
    <w:rsid w:val="00FF5708"/>
    <w:rsid w:val="00FF7DFE"/>
  </w:rsids>
  <m:mathPr>
    <m:mathFont m:val="Cambria Math"/>
    <m:brkBin m:val="before"/>
    <m:brkBinSub m:val="--"/>
    <m:smallFrac/>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8DDA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sv-SE" w:eastAsia="sv-S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2C39"/>
    <w:pPr>
      <w:spacing w:after="200" w:line="276" w:lineRule="auto"/>
    </w:pPr>
    <w:rPr>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0B6263"/>
    <w:pPr>
      <w:ind w:left="720"/>
      <w:contextualSpacing/>
    </w:pPr>
  </w:style>
  <w:style w:type="paragraph" w:styleId="Header">
    <w:name w:val="header"/>
    <w:basedOn w:val="Normal"/>
    <w:link w:val="HeaderChar"/>
    <w:uiPriority w:val="99"/>
    <w:unhideWhenUsed/>
    <w:rsid w:val="000B6263"/>
    <w:pPr>
      <w:tabs>
        <w:tab w:val="center" w:pos="4536"/>
        <w:tab w:val="right" w:pos="9072"/>
      </w:tabs>
      <w:spacing w:after="0" w:line="240" w:lineRule="auto"/>
    </w:pPr>
  </w:style>
  <w:style w:type="character" w:customStyle="1" w:styleId="HeaderChar">
    <w:name w:val="Header Char"/>
    <w:basedOn w:val="DefaultParagraphFont"/>
    <w:link w:val="Header"/>
    <w:uiPriority w:val="99"/>
    <w:rsid w:val="000B6263"/>
  </w:style>
  <w:style w:type="paragraph" w:styleId="Footer">
    <w:name w:val="footer"/>
    <w:basedOn w:val="Normal"/>
    <w:link w:val="FooterChar"/>
    <w:uiPriority w:val="99"/>
    <w:unhideWhenUsed/>
    <w:rsid w:val="000B6263"/>
    <w:pPr>
      <w:tabs>
        <w:tab w:val="center" w:pos="4536"/>
        <w:tab w:val="right" w:pos="9072"/>
      </w:tabs>
      <w:spacing w:after="0" w:line="240" w:lineRule="auto"/>
    </w:pPr>
  </w:style>
  <w:style w:type="character" w:customStyle="1" w:styleId="FooterChar">
    <w:name w:val="Footer Char"/>
    <w:basedOn w:val="DefaultParagraphFont"/>
    <w:link w:val="Footer"/>
    <w:uiPriority w:val="99"/>
    <w:rsid w:val="000B6263"/>
  </w:style>
  <w:style w:type="paragraph" w:styleId="BalloonText">
    <w:name w:val="Balloon Text"/>
    <w:basedOn w:val="Normal"/>
    <w:link w:val="BalloonTextChar"/>
    <w:uiPriority w:val="99"/>
    <w:semiHidden/>
    <w:unhideWhenUsed/>
    <w:rsid w:val="000B6263"/>
    <w:pPr>
      <w:spacing w:after="0" w:line="240" w:lineRule="auto"/>
    </w:pPr>
    <w:rPr>
      <w:rFonts w:ascii="Tahoma" w:hAnsi="Tahoma"/>
      <w:sz w:val="16"/>
      <w:szCs w:val="16"/>
      <w:lang w:val="x-none" w:eastAsia="x-none"/>
    </w:rPr>
  </w:style>
  <w:style w:type="character" w:customStyle="1" w:styleId="BalloonTextChar">
    <w:name w:val="Balloon Text Char"/>
    <w:link w:val="BalloonText"/>
    <w:uiPriority w:val="99"/>
    <w:semiHidden/>
    <w:rsid w:val="000B6263"/>
    <w:rPr>
      <w:rFonts w:ascii="Tahoma" w:hAnsi="Tahoma" w:cs="Tahoma"/>
      <w:sz w:val="16"/>
      <w:szCs w:val="16"/>
    </w:rPr>
  </w:style>
  <w:style w:type="character" w:styleId="Hyperlink">
    <w:name w:val="Hyperlink"/>
    <w:uiPriority w:val="99"/>
    <w:unhideWhenUsed/>
    <w:rsid w:val="00E92122"/>
    <w:rPr>
      <w:color w:val="0000FF"/>
      <w:u w:val="single"/>
    </w:rPr>
  </w:style>
  <w:style w:type="table" w:styleId="TableGrid">
    <w:name w:val="Table Grid"/>
    <w:basedOn w:val="TableNormal"/>
    <w:uiPriority w:val="59"/>
    <w:rsid w:val="003F30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3F30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3F30FD"/>
  </w:style>
  <w:style w:type="table" w:customStyle="1" w:styleId="TableGrid2">
    <w:name w:val="Table Grid2"/>
    <w:basedOn w:val="TableNormal"/>
    <w:next w:val="TableGrid"/>
    <w:uiPriority w:val="59"/>
    <w:rsid w:val="003F30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3F30FD"/>
  </w:style>
  <w:style w:type="table" w:customStyle="1" w:styleId="TableGrid3">
    <w:name w:val="Table Grid3"/>
    <w:basedOn w:val="TableNormal"/>
    <w:next w:val="TableGrid"/>
    <w:uiPriority w:val="59"/>
    <w:rsid w:val="003F30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0A1C48"/>
    <w:rPr>
      <w:sz w:val="16"/>
      <w:szCs w:val="16"/>
    </w:rPr>
  </w:style>
  <w:style w:type="paragraph" w:styleId="CommentText">
    <w:name w:val="annotation text"/>
    <w:basedOn w:val="Normal"/>
    <w:link w:val="CommentTextChar"/>
    <w:uiPriority w:val="99"/>
    <w:semiHidden/>
    <w:unhideWhenUsed/>
    <w:rsid w:val="000A1C48"/>
    <w:pPr>
      <w:spacing w:line="240" w:lineRule="auto"/>
    </w:pPr>
    <w:rPr>
      <w:sz w:val="20"/>
      <w:szCs w:val="20"/>
      <w:lang w:val="x-none" w:eastAsia="x-none"/>
    </w:rPr>
  </w:style>
  <w:style w:type="character" w:customStyle="1" w:styleId="CommentTextChar">
    <w:name w:val="Comment Text Char"/>
    <w:link w:val="CommentText"/>
    <w:uiPriority w:val="99"/>
    <w:semiHidden/>
    <w:rsid w:val="000A1C48"/>
    <w:rPr>
      <w:sz w:val="20"/>
      <w:szCs w:val="20"/>
    </w:rPr>
  </w:style>
  <w:style w:type="paragraph" w:styleId="CommentSubject">
    <w:name w:val="annotation subject"/>
    <w:basedOn w:val="CommentText"/>
    <w:next w:val="CommentText"/>
    <w:link w:val="CommentSubjectChar"/>
    <w:uiPriority w:val="99"/>
    <w:semiHidden/>
    <w:unhideWhenUsed/>
    <w:rsid w:val="000A1C48"/>
    <w:rPr>
      <w:b/>
      <w:bCs/>
    </w:rPr>
  </w:style>
  <w:style w:type="character" w:customStyle="1" w:styleId="CommentSubjectChar">
    <w:name w:val="Comment Subject Char"/>
    <w:link w:val="CommentSubject"/>
    <w:uiPriority w:val="99"/>
    <w:semiHidden/>
    <w:rsid w:val="000A1C48"/>
    <w:rPr>
      <w:b/>
      <w:bCs/>
      <w:sz w:val="20"/>
      <w:szCs w:val="20"/>
    </w:rPr>
  </w:style>
  <w:style w:type="paragraph" w:customStyle="1" w:styleId="ColorfulShading-Accent11">
    <w:name w:val="Colorful Shading - Accent 11"/>
    <w:hidden/>
    <w:uiPriority w:val="99"/>
    <w:semiHidden/>
    <w:rsid w:val="00FB58CB"/>
    <w:rPr>
      <w:sz w:val="22"/>
      <w:szCs w:val="22"/>
      <w:lang w:val="en-GB" w:eastAsia="en-US"/>
    </w:rPr>
  </w:style>
  <w:style w:type="character" w:styleId="FollowedHyperlink">
    <w:name w:val="FollowedHyperlink"/>
    <w:uiPriority w:val="99"/>
    <w:semiHidden/>
    <w:unhideWhenUsed/>
    <w:rsid w:val="00377381"/>
    <w:rPr>
      <w:color w:val="800080"/>
      <w:u w:val="single"/>
    </w:rPr>
  </w:style>
  <w:style w:type="paragraph" w:styleId="Revision">
    <w:name w:val="Revision"/>
    <w:hidden/>
    <w:uiPriority w:val="99"/>
    <w:semiHidden/>
    <w:rsid w:val="00A13D5F"/>
    <w:rPr>
      <w:sz w:val="22"/>
      <w:szCs w:val="22"/>
      <w:lang w:val="en-GB" w:eastAsia="en-US"/>
    </w:rPr>
  </w:style>
  <w:style w:type="paragraph" w:styleId="ListParagraph">
    <w:name w:val="List Paragraph"/>
    <w:basedOn w:val="Normal"/>
    <w:uiPriority w:val="34"/>
    <w:qFormat/>
    <w:rsid w:val="000E69C9"/>
    <w:pPr>
      <w:ind w:left="720"/>
      <w:contextualSpacing/>
    </w:pPr>
  </w:style>
  <w:style w:type="character" w:styleId="LineNumber">
    <w:name w:val="line number"/>
    <w:basedOn w:val="DefaultParagraphFont"/>
    <w:uiPriority w:val="99"/>
    <w:semiHidden/>
    <w:unhideWhenUsed/>
    <w:rsid w:val="001610CE"/>
  </w:style>
  <w:style w:type="character" w:customStyle="1" w:styleId="Mention">
    <w:name w:val="Mention"/>
    <w:basedOn w:val="DefaultParagraphFont"/>
    <w:uiPriority w:val="99"/>
    <w:semiHidden/>
    <w:unhideWhenUsed/>
    <w:rsid w:val="00D25B6C"/>
    <w:rPr>
      <w:color w:val="2B579A"/>
      <w:shd w:val="clear" w:color="auto" w:fill="E6E6E6"/>
    </w:rPr>
  </w:style>
  <w:style w:type="table" w:customStyle="1" w:styleId="TableGrid11">
    <w:name w:val="Table Grid11"/>
    <w:basedOn w:val="TableNormal"/>
    <w:next w:val="TableGrid"/>
    <w:uiPriority w:val="59"/>
    <w:rsid w:val="00B113AE"/>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sv-SE" w:eastAsia="sv-S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2C39"/>
    <w:pPr>
      <w:spacing w:after="200" w:line="276" w:lineRule="auto"/>
    </w:pPr>
    <w:rPr>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0B6263"/>
    <w:pPr>
      <w:ind w:left="720"/>
      <w:contextualSpacing/>
    </w:pPr>
  </w:style>
  <w:style w:type="paragraph" w:styleId="Header">
    <w:name w:val="header"/>
    <w:basedOn w:val="Normal"/>
    <w:link w:val="HeaderChar"/>
    <w:uiPriority w:val="99"/>
    <w:unhideWhenUsed/>
    <w:rsid w:val="000B6263"/>
    <w:pPr>
      <w:tabs>
        <w:tab w:val="center" w:pos="4536"/>
        <w:tab w:val="right" w:pos="9072"/>
      </w:tabs>
      <w:spacing w:after="0" w:line="240" w:lineRule="auto"/>
    </w:pPr>
  </w:style>
  <w:style w:type="character" w:customStyle="1" w:styleId="HeaderChar">
    <w:name w:val="Header Char"/>
    <w:basedOn w:val="DefaultParagraphFont"/>
    <w:link w:val="Header"/>
    <w:uiPriority w:val="99"/>
    <w:rsid w:val="000B6263"/>
  </w:style>
  <w:style w:type="paragraph" w:styleId="Footer">
    <w:name w:val="footer"/>
    <w:basedOn w:val="Normal"/>
    <w:link w:val="FooterChar"/>
    <w:uiPriority w:val="99"/>
    <w:unhideWhenUsed/>
    <w:rsid w:val="000B6263"/>
    <w:pPr>
      <w:tabs>
        <w:tab w:val="center" w:pos="4536"/>
        <w:tab w:val="right" w:pos="9072"/>
      </w:tabs>
      <w:spacing w:after="0" w:line="240" w:lineRule="auto"/>
    </w:pPr>
  </w:style>
  <w:style w:type="character" w:customStyle="1" w:styleId="FooterChar">
    <w:name w:val="Footer Char"/>
    <w:basedOn w:val="DefaultParagraphFont"/>
    <w:link w:val="Footer"/>
    <w:uiPriority w:val="99"/>
    <w:rsid w:val="000B6263"/>
  </w:style>
  <w:style w:type="paragraph" w:styleId="BalloonText">
    <w:name w:val="Balloon Text"/>
    <w:basedOn w:val="Normal"/>
    <w:link w:val="BalloonTextChar"/>
    <w:uiPriority w:val="99"/>
    <w:semiHidden/>
    <w:unhideWhenUsed/>
    <w:rsid w:val="000B6263"/>
    <w:pPr>
      <w:spacing w:after="0" w:line="240" w:lineRule="auto"/>
    </w:pPr>
    <w:rPr>
      <w:rFonts w:ascii="Tahoma" w:hAnsi="Tahoma"/>
      <w:sz w:val="16"/>
      <w:szCs w:val="16"/>
      <w:lang w:val="x-none" w:eastAsia="x-none"/>
    </w:rPr>
  </w:style>
  <w:style w:type="character" w:customStyle="1" w:styleId="BalloonTextChar">
    <w:name w:val="Balloon Text Char"/>
    <w:link w:val="BalloonText"/>
    <w:uiPriority w:val="99"/>
    <w:semiHidden/>
    <w:rsid w:val="000B6263"/>
    <w:rPr>
      <w:rFonts w:ascii="Tahoma" w:hAnsi="Tahoma" w:cs="Tahoma"/>
      <w:sz w:val="16"/>
      <w:szCs w:val="16"/>
    </w:rPr>
  </w:style>
  <w:style w:type="character" w:styleId="Hyperlink">
    <w:name w:val="Hyperlink"/>
    <w:uiPriority w:val="99"/>
    <w:unhideWhenUsed/>
    <w:rsid w:val="00E92122"/>
    <w:rPr>
      <w:color w:val="0000FF"/>
      <w:u w:val="single"/>
    </w:rPr>
  </w:style>
  <w:style w:type="table" w:styleId="TableGrid">
    <w:name w:val="Table Grid"/>
    <w:basedOn w:val="TableNormal"/>
    <w:uiPriority w:val="59"/>
    <w:rsid w:val="003F30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3F30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3F30FD"/>
  </w:style>
  <w:style w:type="table" w:customStyle="1" w:styleId="TableGrid2">
    <w:name w:val="Table Grid2"/>
    <w:basedOn w:val="TableNormal"/>
    <w:next w:val="TableGrid"/>
    <w:uiPriority w:val="59"/>
    <w:rsid w:val="003F30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3F30FD"/>
  </w:style>
  <w:style w:type="table" w:customStyle="1" w:styleId="TableGrid3">
    <w:name w:val="Table Grid3"/>
    <w:basedOn w:val="TableNormal"/>
    <w:next w:val="TableGrid"/>
    <w:uiPriority w:val="59"/>
    <w:rsid w:val="003F30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0A1C48"/>
    <w:rPr>
      <w:sz w:val="16"/>
      <w:szCs w:val="16"/>
    </w:rPr>
  </w:style>
  <w:style w:type="paragraph" w:styleId="CommentText">
    <w:name w:val="annotation text"/>
    <w:basedOn w:val="Normal"/>
    <w:link w:val="CommentTextChar"/>
    <w:uiPriority w:val="99"/>
    <w:semiHidden/>
    <w:unhideWhenUsed/>
    <w:rsid w:val="000A1C48"/>
    <w:pPr>
      <w:spacing w:line="240" w:lineRule="auto"/>
    </w:pPr>
    <w:rPr>
      <w:sz w:val="20"/>
      <w:szCs w:val="20"/>
      <w:lang w:val="x-none" w:eastAsia="x-none"/>
    </w:rPr>
  </w:style>
  <w:style w:type="character" w:customStyle="1" w:styleId="CommentTextChar">
    <w:name w:val="Comment Text Char"/>
    <w:link w:val="CommentText"/>
    <w:uiPriority w:val="99"/>
    <w:semiHidden/>
    <w:rsid w:val="000A1C48"/>
    <w:rPr>
      <w:sz w:val="20"/>
      <w:szCs w:val="20"/>
    </w:rPr>
  </w:style>
  <w:style w:type="paragraph" w:styleId="CommentSubject">
    <w:name w:val="annotation subject"/>
    <w:basedOn w:val="CommentText"/>
    <w:next w:val="CommentText"/>
    <w:link w:val="CommentSubjectChar"/>
    <w:uiPriority w:val="99"/>
    <w:semiHidden/>
    <w:unhideWhenUsed/>
    <w:rsid w:val="000A1C48"/>
    <w:rPr>
      <w:b/>
      <w:bCs/>
    </w:rPr>
  </w:style>
  <w:style w:type="character" w:customStyle="1" w:styleId="CommentSubjectChar">
    <w:name w:val="Comment Subject Char"/>
    <w:link w:val="CommentSubject"/>
    <w:uiPriority w:val="99"/>
    <w:semiHidden/>
    <w:rsid w:val="000A1C48"/>
    <w:rPr>
      <w:b/>
      <w:bCs/>
      <w:sz w:val="20"/>
      <w:szCs w:val="20"/>
    </w:rPr>
  </w:style>
  <w:style w:type="paragraph" w:customStyle="1" w:styleId="ColorfulShading-Accent11">
    <w:name w:val="Colorful Shading - Accent 11"/>
    <w:hidden/>
    <w:uiPriority w:val="99"/>
    <w:semiHidden/>
    <w:rsid w:val="00FB58CB"/>
    <w:rPr>
      <w:sz w:val="22"/>
      <w:szCs w:val="22"/>
      <w:lang w:val="en-GB" w:eastAsia="en-US"/>
    </w:rPr>
  </w:style>
  <w:style w:type="character" w:styleId="FollowedHyperlink">
    <w:name w:val="FollowedHyperlink"/>
    <w:uiPriority w:val="99"/>
    <w:semiHidden/>
    <w:unhideWhenUsed/>
    <w:rsid w:val="00377381"/>
    <w:rPr>
      <w:color w:val="800080"/>
      <w:u w:val="single"/>
    </w:rPr>
  </w:style>
  <w:style w:type="paragraph" w:styleId="Revision">
    <w:name w:val="Revision"/>
    <w:hidden/>
    <w:uiPriority w:val="99"/>
    <w:semiHidden/>
    <w:rsid w:val="00A13D5F"/>
    <w:rPr>
      <w:sz w:val="22"/>
      <w:szCs w:val="22"/>
      <w:lang w:val="en-GB" w:eastAsia="en-US"/>
    </w:rPr>
  </w:style>
  <w:style w:type="paragraph" w:styleId="ListParagraph">
    <w:name w:val="List Paragraph"/>
    <w:basedOn w:val="Normal"/>
    <w:uiPriority w:val="34"/>
    <w:qFormat/>
    <w:rsid w:val="000E69C9"/>
    <w:pPr>
      <w:ind w:left="720"/>
      <w:contextualSpacing/>
    </w:pPr>
  </w:style>
  <w:style w:type="character" w:styleId="LineNumber">
    <w:name w:val="line number"/>
    <w:basedOn w:val="DefaultParagraphFont"/>
    <w:uiPriority w:val="99"/>
    <w:semiHidden/>
    <w:unhideWhenUsed/>
    <w:rsid w:val="001610CE"/>
  </w:style>
  <w:style w:type="character" w:customStyle="1" w:styleId="Mention">
    <w:name w:val="Mention"/>
    <w:basedOn w:val="DefaultParagraphFont"/>
    <w:uiPriority w:val="99"/>
    <w:semiHidden/>
    <w:unhideWhenUsed/>
    <w:rsid w:val="00D25B6C"/>
    <w:rPr>
      <w:color w:val="2B579A"/>
      <w:shd w:val="clear" w:color="auto" w:fill="E6E6E6"/>
    </w:rPr>
  </w:style>
  <w:style w:type="table" w:customStyle="1" w:styleId="TableGrid11">
    <w:name w:val="Table Grid11"/>
    <w:basedOn w:val="TableNormal"/>
    <w:next w:val="TableGrid"/>
    <w:uiPriority w:val="59"/>
    <w:rsid w:val="00B113AE"/>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20"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19" Type="http://schemas.microsoft.com/office/2011/relationships/people" Target="peop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F346F8-4241-41EE-835E-FD771F7C01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363</Words>
  <Characters>1926</Characters>
  <Application>Microsoft Office Word</Application>
  <DocSecurity>0</DocSecurity>
  <Lines>16</Lines>
  <Paragraphs>4</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Karolinska Insitutet</Company>
  <LinksUpToDate>false</LinksUpToDate>
  <CharactersWithSpaces>2285</CharactersWithSpaces>
  <SharedDoc>false</SharedDoc>
  <HLinks>
    <vt:vector size="426" baseType="variant">
      <vt:variant>
        <vt:i4>7602302</vt:i4>
      </vt:variant>
      <vt:variant>
        <vt:i4>402</vt:i4>
      </vt:variant>
      <vt:variant>
        <vt:i4>0</vt:i4>
      </vt:variant>
      <vt:variant>
        <vt:i4>5</vt:i4>
      </vt:variant>
      <vt:variant>
        <vt:lpwstr>http://www.socialstyrelsen.se/</vt:lpwstr>
      </vt:variant>
      <vt:variant>
        <vt:lpwstr/>
      </vt:variant>
      <vt:variant>
        <vt:i4>6357098</vt:i4>
      </vt:variant>
      <vt:variant>
        <vt:i4>399</vt:i4>
      </vt:variant>
      <vt:variant>
        <vt:i4>0</vt:i4>
      </vt:variant>
      <vt:variant>
        <vt:i4>5</vt:i4>
      </vt:variant>
      <vt:variant>
        <vt:lpwstr>http://www.scb.se/statistik/_publikationer/OV9999_1982A01_BR_X11%c3%96P8204.pdf</vt:lpwstr>
      </vt:variant>
      <vt:variant>
        <vt:lpwstr/>
      </vt:variant>
      <vt:variant>
        <vt:i4>6553644</vt:i4>
      </vt:variant>
      <vt:variant>
        <vt:i4>396</vt:i4>
      </vt:variant>
      <vt:variant>
        <vt:i4>0</vt:i4>
      </vt:variant>
      <vt:variant>
        <vt:i4>5</vt:i4>
      </vt:variant>
      <vt:variant>
        <vt:lpwstr>http://www.chess.su.se/ubcosmg/</vt:lpwstr>
      </vt:variant>
      <vt:variant>
        <vt:lpwstr/>
      </vt:variant>
      <vt:variant>
        <vt:i4>5636158</vt:i4>
      </vt:variant>
      <vt:variant>
        <vt:i4>393</vt:i4>
      </vt:variant>
      <vt:variant>
        <vt:i4>0</vt:i4>
      </vt:variant>
      <vt:variant>
        <vt:i4>5</vt:i4>
      </vt:variant>
      <vt:variant>
        <vt:lpwstr>http://www.who.int/substance_abuse/publications/global_alcohol_report/en/</vt:lpwstr>
      </vt:variant>
      <vt:variant>
        <vt:lpwstr/>
      </vt:variant>
      <vt:variant>
        <vt:i4>4521995</vt:i4>
      </vt:variant>
      <vt:variant>
        <vt:i4>387</vt:i4>
      </vt:variant>
      <vt:variant>
        <vt:i4>0</vt:i4>
      </vt:variant>
      <vt:variant>
        <vt:i4>5</vt:i4>
      </vt:variant>
      <vt:variant>
        <vt:lpwstr/>
      </vt:variant>
      <vt:variant>
        <vt:lpwstr>_ENREF_44</vt:lpwstr>
      </vt:variant>
      <vt:variant>
        <vt:i4>4521995</vt:i4>
      </vt:variant>
      <vt:variant>
        <vt:i4>381</vt:i4>
      </vt:variant>
      <vt:variant>
        <vt:i4>0</vt:i4>
      </vt:variant>
      <vt:variant>
        <vt:i4>5</vt:i4>
      </vt:variant>
      <vt:variant>
        <vt:lpwstr/>
      </vt:variant>
      <vt:variant>
        <vt:lpwstr>_ENREF_43</vt:lpwstr>
      </vt:variant>
      <vt:variant>
        <vt:i4>4325387</vt:i4>
      </vt:variant>
      <vt:variant>
        <vt:i4>378</vt:i4>
      </vt:variant>
      <vt:variant>
        <vt:i4>0</vt:i4>
      </vt:variant>
      <vt:variant>
        <vt:i4>5</vt:i4>
      </vt:variant>
      <vt:variant>
        <vt:lpwstr/>
      </vt:variant>
      <vt:variant>
        <vt:lpwstr>_ENREF_39</vt:lpwstr>
      </vt:variant>
      <vt:variant>
        <vt:i4>4194315</vt:i4>
      </vt:variant>
      <vt:variant>
        <vt:i4>375</vt:i4>
      </vt:variant>
      <vt:variant>
        <vt:i4>0</vt:i4>
      </vt:variant>
      <vt:variant>
        <vt:i4>5</vt:i4>
      </vt:variant>
      <vt:variant>
        <vt:lpwstr/>
      </vt:variant>
      <vt:variant>
        <vt:lpwstr>_ENREF_12</vt:lpwstr>
      </vt:variant>
      <vt:variant>
        <vt:i4>4194315</vt:i4>
      </vt:variant>
      <vt:variant>
        <vt:i4>372</vt:i4>
      </vt:variant>
      <vt:variant>
        <vt:i4>0</vt:i4>
      </vt:variant>
      <vt:variant>
        <vt:i4>5</vt:i4>
      </vt:variant>
      <vt:variant>
        <vt:lpwstr/>
      </vt:variant>
      <vt:variant>
        <vt:lpwstr>_ENREF_10</vt:lpwstr>
      </vt:variant>
      <vt:variant>
        <vt:i4>4521995</vt:i4>
      </vt:variant>
      <vt:variant>
        <vt:i4>364</vt:i4>
      </vt:variant>
      <vt:variant>
        <vt:i4>0</vt:i4>
      </vt:variant>
      <vt:variant>
        <vt:i4>5</vt:i4>
      </vt:variant>
      <vt:variant>
        <vt:lpwstr/>
      </vt:variant>
      <vt:variant>
        <vt:lpwstr>_ENREF_42</vt:lpwstr>
      </vt:variant>
      <vt:variant>
        <vt:i4>4194315</vt:i4>
      </vt:variant>
      <vt:variant>
        <vt:i4>358</vt:i4>
      </vt:variant>
      <vt:variant>
        <vt:i4>0</vt:i4>
      </vt:variant>
      <vt:variant>
        <vt:i4>5</vt:i4>
      </vt:variant>
      <vt:variant>
        <vt:lpwstr/>
      </vt:variant>
      <vt:variant>
        <vt:lpwstr>_ENREF_10</vt:lpwstr>
      </vt:variant>
      <vt:variant>
        <vt:i4>4587531</vt:i4>
      </vt:variant>
      <vt:variant>
        <vt:i4>350</vt:i4>
      </vt:variant>
      <vt:variant>
        <vt:i4>0</vt:i4>
      </vt:variant>
      <vt:variant>
        <vt:i4>5</vt:i4>
      </vt:variant>
      <vt:variant>
        <vt:lpwstr/>
      </vt:variant>
      <vt:variant>
        <vt:lpwstr>_ENREF_7</vt:lpwstr>
      </vt:variant>
      <vt:variant>
        <vt:i4>4194315</vt:i4>
      </vt:variant>
      <vt:variant>
        <vt:i4>342</vt:i4>
      </vt:variant>
      <vt:variant>
        <vt:i4>0</vt:i4>
      </vt:variant>
      <vt:variant>
        <vt:i4>5</vt:i4>
      </vt:variant>
      <vt:variant>
        <vt:lpwstr/>
      </vt:variant>
      <vt:variant>
        <vt:lpwstr>_ENREF_17</vt:lpwstr>
      </vt:variant>
      <vt:variant>
        <vt:i4>4521995</vt:i4>
      </vt:variant>
      <vt:variant>
        <vt:i4>336</vt:i4>
      </vt:variant>
      <vt:variant>
        <vt:i4>0</vt:i4>
      </vt:variant>
      <vt:variant>
        <vt:i4>5</vt:i4>
      </vt:variant>
      <vt:variant>
        <vt:lpwstr/>
      </vt:variant>
      <vt:variant>
        <vt:lpwstr>_ENREF_41</vt:lpwstr>
      </vt:variant>
      <vt:variant>
        <vt:i4>4521995</vt:i4>
      </vt:variant>
      <vt:variant>
        <vt:i4>330</vt:i4>
      </vt:variant>
      <vt:variant>
        <vt:i4>0</vt:i4>
      </vt:variant>
      <vt:variant>
        <vt:i4>5</vt:i4>
      </vt:variant>
      <vt:variant>
        <vt:lpwstr/>
      </vt:variant>
      <vt:variant>
        <vt:lpwstr>_ENREF_41</vt:lpwstr>
      </vt:variant>
      <vt:variant>
        <vt:i4>4521995</vt:i4>
      </vt:variant>
      <vt:variant>
        <vt:i4>324</vt:i4>
      </vt:variant>
      <vt:variant>
        <vt:i4>0</vt:i4>
      </vt:variant>
      <vt:variant>
        <vt:i4>5</vt:i4>
      </vt:variant>
      <vt:variant>
        <vt:lpwstr/>
      </vt:variant>
      <vt:variant>
        <vt:lpwstr>_ENREF_40</vt:lpwstr>
      </vt:variant>
      <vt:variant>
        <vt:i4>4325387</vt:i4>
      </vt:variant>
      <vt:variant>
        <vt:i4>321</vt:i4>
      </vt:variant>
      <vt:variant>
        <vt:i4>0</vt:i4>
      </vt:variant>
      <vt:variant>
        <vt:i4>5</vt:i4>
      </vt:variant>
      <vt:variant>
        <vt:lpwstr/>
      </vt:variant>
      <vt:variant>
        <vt:lpwstr>_ENREF_39</vt:lpwstr>
      </vt:variant>
      <vt:variant>
        <vt:i4>4390923</vt:i4>
      </vt:variant>
      <vt:variant>
        <vt:i4>318</vt:i4>
      </vt:variant>
      <vt:variant>
        <vt:i4>0</vt:i4>
      </vt:variant>
      <vt:variant>
        <vt:i4>5</vt:i4>
      </vt:variant>
      <vt:variant>
        <vt:lpwstr/>
      </vt:variant>
      <vt:variant>
        <vt:lpwstr>_ENREF_29</vt:lpwstr>
      </vt:variant>
      <vt:variant>
        <vt:i4>4390923</vt:i4>
      </vt:variant>
      <vt:variant>
        <vt:i4>310</vt:i4>
      </vt:variant>
      <vt:variant>
        <vt:i4>0</vt:i4>
      </vt:variant>
      <vt:variant>
        <vt:i4>5</vt:i4>
      </vt:variant>
      <vt:variant>
        <vt:lpwstr/>
      </vt:variant>
      <vt:variant>
        <vt:lpwstr>_ENREF_20</vt:lpwstr>
      </vt:variant>
      <vt:variant>
        <vt:i4>4194315</vt:i4>
      </vt:variant>
      <vt:variant>
        <vt:i4>307</vt:i4>
      </vt:variant>
      <vt:variant>
        <vt:i4>0</vt:i4>
      </vt:variant>
      <vt:variant>
        <vt:i4>5</vt:i4>
      </vt:variant>
      <vt:variant>
        <vt:lpwstr/>
      </vt:variant>
      <vt:variant>
        <vt:lpwstr>_ENREF_19</vt:lpwstr>
      </vt:variant>
      <vt:variant>
        <vt:i4>4325387</vt:i4>
      </vt:variant>
      <vt:variant>
        <vt:i4>299</vt:i4>
      </vt:variant>
      <vt:variant>
        <vt:i4>0</vt:i4>
      </vt:variant>
      <vt:variant>
        <vt:i4>5</vt:i4>
      </vt:variant>
      <vt:variant>
        <vt:lpwstr/>
      </vt:variant>
      <vt:variant>
        <vt:lpwstr>_ENREF_38</vt:lpwstr>
      </vt:variant>
      <vt:variant>
        <vt:i4>4194315</vt:i4>
      </vt:variant>
      <vt:variant>
        <vt:i4>293</vt:i4>
      </vt:variant>
      <vt:variant>
        <vt:i4>0</vt:i4>
      </vt:variant>
      <vt:variant>
        <vt:i4>5</vt:i4>
      </vt:variant>
      <vt:variant>
        <vt:lpwstr/>
      </vt:variant>
      <vt:variant>
        <vt:lpwstr>_ENREF_19</vt:lpwstr>
      </vt:variant>
      <vt:variant>
        <vt:i4>4325387</vt:i4>
      </vt:variant>
      <vt:variant>
        <vt:i4>287</vt:i4>
      </vt:variant>
      <vt:variant>
        <vt:i4>0</vt:i4>
      </vt:variant>
      <vt:variant>
        <vt:i4>5</vt:i4>
      </vt:variant>
      <vt:variant>
        <vt:lpwstr/>
      </vt:variant>
      <vt:variant>
        <vt:lpwstr>_ENREF_37</vt:lpwstr>
      </vt:variant>
      <vt:variant>
        <vt:i4>4325387</vt:i4>
      </vt:variant>
      <vt:variant>
        <vt:i4>284</vt:i4>
      </vt:variant>
      <vt:variant>
        <vt:i4>0</vt:i4>
      </vt:variant>
      <vt:variant>
        <vt:i4>5</vt:i4>
      </vt:variant>
      <vt:variant>
        <vt:lpwstr/>
      </vt:variant>
      <vt:variant>
        <vt:lpwstr>_ENREF_36</vt:lpwstr>
      </vt:variant>
      <vt:variant>
        <vt:i4>4325387</vt:i4>
      </vt:variant>
      <vt:variant>
        <vt:i4>276</vt:i4>
      </vt:variant>
      <vt:variant>
        <vt:i4>0</vt:i4>
      </vt:variant>
      <vt:variant>
        <vt:i4>5</vt:i4>
      </vt:variant>
      <vt:variant>
        <vt:lpwstr/>
      </vt:variant>
      <vt:variant>
        <vt:lpwstr>_ENREF_35</vt:lpwstr>
      </vt:variant>
      <vt:variant>
        <vt:i4>4194315</vt:i4>
      </vt:variant>
      <vt:variant>
        <vt:i4>273</vt:i4>
      </vt:variant>
      <vt:variant>
        <vt:i4>0</vt:i4>
      </vt:variant>
      <vt:variant>
        <vt:i4>5</vt:i4>
      </vt:variant>
      <vt:variant>
        <vt:lpwstr/>
      </vt:variant>
      <vt:variant>
        <vt:lpwstr>_ENREF_18</vt:lpwstr>
      </vt:variant>
      <vt:variant>
        <vt:i4>4194315</vt:i4>
      </vt:variant>
      <vt:variant>
        <vt:i4>270</vt:i4>
      </vt:variant>
      <vt:variant>
        <vt:i4>0</vt:i4>
      </vt:variant>
      <vt:variant>
        <vt:i4>5</vt:i4>
      </vt:variant>
      <vt:variant>
        <vt:lpwstr/>
      </vt:variant>
      <vt:variant>
        <vt:lpwstr>_ENREF_15</vt:lpwstr>
      </vt:variant>
      <vt:variant>
        <vt:i4>4325387</vt:i4>
      </vt:variant>
      <vt:variant>
        <vt:i4>267</vt:i4>
      </vt:variant>
      <vt:variant>
        <vt:i4>0</vt:i4>
      </vt:variant>
      <vt:variant>
        <vt:i4>5</vt:i4>
      </vt:variant>
      <vt:variant>
        <vt:lpwstr/>
      </vt:variant>
      <vt:variant>
        <vt:lpwstr>_ENREF_3</vt:lpwstr>
      </vt:variant>
      <vt:variant>
        <vt:i4>4325387</vt:i4>
      </vt:variant>
      <vt:variant>
        <vt:i4>259</vt:i4>
      </vt:variant>
      <vt:variant>
        <vt:i4>0</vt:i4>
      </vt:variant>
      <vt:variant>
        <vt:i4>5</vt:i4>
      </vt:variant>
      <vt:variant>
        <vt:lpwstr/>
      </vt:variant>
      <vt:variant>
        <vt:lpwstr>_ENREF_30</vt:lpwstr>
      </vt:variant>
      <vt:variant>
        <vt:i4>4325387</vt:i4>
      </vt:variant>
      <vt:variant>
        <vt:i4>251</vt:i4>
      </vt:variant>
      <vt:variant>
        <vt:i4>0</vt:i4>
      </vt:variant>
      <vt:variant>
        <vt:i4>5</vt:i4>
      </vt:variant>
      <vt:variant>
        <vt:lpwstr/>
      </vt:variant>
      <vt:variant>
        <vt:lpwstr>_ENREF_34</vt:lpwstr>
      </vt:variant>
      <vt:variant>
        <vt:i4>4325387</vt:i4>
      </vt:variant>
      <vt:variant>
        <vt:i4>248</vt:i4>
      </vt:variant>
      <vt:variant>
        <vt:i4>0</vt:i4>
      </vt:variant>
      <vt:variant>
        <vt:i4>5</vt:i4>
      </vt:variant>
      <vt:variant>
        <vt:lpwstr/>
      </vt:variant>
      <vt:variant>
        <vt:lpwstr>_ENREF_33</vt:lpwstr>
      </vt:variant>
      <vt:variant>
        <vt:i4>4325387</vt:i4>
      </vt:variant>
      <vt:variant>
        <vt:i4>240</vt:i4>
      </vt:variant>
      <vt:variant>
        <vt:i4>0</vt:i4>
      </vt:variant>
      <vt:variant>
        <vt:i4>5</vt:i4>
      </vt:variant>
      <vt:variant>
        <vt:lpwstr/>
      </vt:variant>
      <vt:variant>
        <vt:lpwstr>_ENREF_34</vt:lpwstr>
      </vt:variant>
      <vt:variant>
        <vt:i4>4325387</vt:i4>
      </vt:variant>
      <vt:variant>
        <vt:i4>234</vt:i4>
      </vt:variant>
      <vt:variant>
        <vt:i4>0</vt:i4>
      </vt:variant>
      <vt:variant>
        <vt:i4>5</vt:i4>
      </vt:variant>
      <vt:variant>
        <vt:lpwstr/>
      </vt:variant>
      <vt:variant>
        <vt:lpwstr>_ENREF_33</vt:lpwstr>
      </vt:variant>
      <vt:variant>
        <vt:i4>4325387</vt:i4>
      </vt:variant>
      <vt:variant>
        <vt:i4>226</vt:i4>
      </vt:variant>
      <vt:variant>
        <vt:i4>0</vt:i4>
      </vt:variant>
      <vt:variant>
        <vt:i4>5</vt:i4>
      </vt:variant>
      <vt:variant>
        <vt:lpwstr/>
      </vt:variant>
      <vt:variant>
        <vt:lpwstr>_ENREF_30</vt:lpwstr>
      </vt:variant>
      <vt:variant>
        <vt:i4>4390923</vt:i4>
      </vt:variant>
      <vt:variant>
        <vt:i4>218</vt:i4>
      </vt:variant>
      <vt:variant>
        <vt:i4>0</vt:i4>
      </vt:variant>
      <vt:variant>
        <vt:i4>5</vt:i4>
      </vt:variant>
      <vt:variant>
        <vt:lpwstr/>
      </vt:variant>
      <vt:variant>
        <vt:lpwstr>_ENREF_29</vt:lpwstr>
      </vt:variant>
      <vt:variant>
        <vt:i4>4194315</vt:i4>
      </vt:variant>
      <vt:variant>
        <vt:i4>212</vt:i4>
      </vt:variant>
      <vt:variant>
        <vt:i4>0</vt:i4>
      </vt:variant>
      <vt:variant>
        <vt:i4>5</vt:i4>
      </vt:variant>
      <vt:variant>
        <vt:lpwstr/>
      </vt:variant>
      <vt:variant>
        <vt:lpwstr>_ENREF_10</vt:lpwstr>
      </vt:variant>
      <vt:variant>
        <vt:i4>4390923</vt:i4>
      </vt:variant>
      <vt:variant>
        <vt:i4>204</vt:i4>
      </vt:variant>
      <vt:variant>
        <vt:i4>0</vt:i4>
      </vt:variant>
      <vt:variant>
        <vt:i4>5</vt:i4>
      </vt:variant>
      <vt:variant>
        <vt:lpwstr/>
      </vt:variant>
      <vt:variant>
        <vt:lpwstr>_ENREF_28</vt:lpwstr>
      </vt:variant>
      <vt:variant>
        <vt:i4>4390923</vt:i4>
      </vt:variant>
      <vt:variant>
        <vt:i4>198</vt:i4>
      </vt:variant>
      <vt:variant>
        <vt:i4>0</vt:i4>
      </vt:variant>
      <vt:variant>
        <vt:i4>5</vt:i4>
      </vt:variant>
      <vt:variant>
        <vt:lpwstr/>
      </vt:variant>
      <vt:variant>
        <vt:lpwstr>_ENREF_27</vt:lpwstr>
      </vt:variant>
      <vt:variant>
        <vt:i4>4390923</vt:i4>
      </vt:variant>
      <vt:variant>
        <vt:i4>192</vt:i4>
      </vt:variant>
      <vt:variant>
        <vt:i4>0</vt:i4>
      </vt:variant>
      <vt:variant>
        <vt:i4>5</vt:i4>
      </vt:variant>
      <vt:variant>
        <vt:lpwstr/>
      </vt:variant>
      <vt:variant>
        <vt:lpwstr>_ENREF_26</vt:lpwstr>
      </vt:variant>
      <vt:variant>
        <vt:i4>4390923</vt:i4>
      </vt:variant>
      <vt:variant>
        <vt:i4>186</vt:i4>
      </vt:variant>
      <vt:variant>
        <vt:i4>0</vt:i4>
      </vt:variant>
      <vt:variant>
        <vt:i4>5</vt:i4>
      </vt:variant>
      <vt:variant>
        <vt:lpwstr/>
      </vt:variant>
      <vt:variant>
        <vt:lpwstr>_ENREF_25</vt:lpwstr>
      </vt:variant>
      <vt:variant>
        <vt:i4>4390923</vt:i4>
      </vt:variant>
      <vt:variant>
        <vt:i4>180</vt:i4>
      </vt:variant>
      <vt:variant>
        <vt:i4>0</vt:i4>
      </vt:variant>
      <vt:variant>
        <vt:i4>5</vt:i4>
      </vt:variant>
      <vt:variant>
        <vt:lpwstr/>
      </vt:variant>
      <vt:variant>
        <vt:lpwstr>_ENREF_23</vt:lpwstr>
      </vt:variant>
      <vt:variant>
        <vt:i4>4390923</vt:i4>
      </vt:variant>
      <vt:variant>
        <vt:i4>177</vt:i4>
      </vt:variant>
      <vt:variant>
        <vt:i4>0</vt:i4>
      </vt:variant>
      <vt:variant>
        <vt:i4>5</vt:i4>
      </vt:variant>
      <vt:variant>
        <vt:lpwstr/>
      </vt:variant>
      <vt:variant>
        <vt:lpwstr>_ENREF_22</vt:lpwstr>
      </vt:variant>
      <vt:variant>
        <vt:i4>4390923</vt:i4>
      </vt:variant>
      <vt:variant>
        <vt:i4>169</vt:i4>
      </vt:variant>
      <vt:variant>
        <vt:i4>0</vt:i4>
      </vt:variant>
      <vt:variant>
        <vt:i4>5</vt:i4>
      </vt:variant>
      <vt:variant>
        <vt:lpwstr/>
      </vt:variant>
      <vt:variant>
        <vt:lpwstr>_ENREF_24</vt:lpwstr>
      </vt:variant>
      <vt:variant>
        <vt:i4>4390923</vt:i4>
      </vt:variant>
      <vt:variant>
        <vt:i4>163</vt:i4>
      </vt:variant>
      <vt:variant>
        <vt:i4>0</vt:i4>
      </vt:variant>
      <vt:variant>
        <vt:i4>5</vt:i4>
      </vt:variant>
      <vt:variant>
        <vt:lpwstr/>
      </vt:variant>
      <vt:variant>
        <vt:lpwstr>_ENREF_23</vt:lpwstr>
      </vt:variant>
      <vt:variant>
        <vt:i4>4390923</vt:i4>
      </vt:variant>
      <vt:variant>
        <vt:i4>160</vt:i4>
      </vt:variant>
      <vt:variant>
        <vt:i4>0</vt:i4>
      </vt:variant>
      <vt:variant>
        <vt:i4>5</vt:i4>
      </vt:variant>
      <vt:variant>
        <vt:lpwstr/>
      </vt:variant>
      <vt:variant>
        <vt:lpwstr>_ENREF_22</vt:lpwstr>
      </vt:variant>
      <vt:variant>
        <vt:i4>4390923</vt:i4>
      </vt:variant>
      <vt:variant>
        <vt:i4>152</vt:i4>
      </vt:variant>
      <vt:variant>
        <vt:i4>0</vt:i4>
      </vt:variant>
      <vt:variant>
        <vt:i4>5</vt:i4>
      </vt:variant>
      <vt:variant>
        <vt:lpwstr/>
      </vt:variant>
      <vt:variant>
        <vt:lpwstr>_ENREF_21</vt:lpwstr>
      </vt:variant>
      <vt:variant>
        <vt:i4>4390923</vt:i4>
      </vt:variant>
      <vt:variant>
        <vt:i4>146</vt:i4>
      </vt:variant>
      <vt:variant>
        <vt:i4>0</vt:i4>
      </vt:variant>
      <vt:variant>
        <vt:i4>5</vt:i4>
      </vt:variant>
      <vt:variant>
        <vt:lpwstr/>
      </vt:variant>
      <vt:variant>
        <vt:lpwstr>_ENREF_23</vt:lpwstr>
      </vt:variant>
      <vt:variant>
        <vt:i4>4390923</vt:i4>
      </vt:variant>
      <vt:variant>
        <vt:i4>143</vt:i4>
      </vt:variant>
      <vt:variant>
        <vt:i4>0</vt:i4>
      </vt:variant>
      <vt:variant>
        <vt:i4>5</vt:i4>
      </vt:variant>
      <vt:variant>
        <vt:lpwstr/>
      </vt:variant>
      <vt:variant>
        <vt:lpwstr>_ENREF_22</vt:lpwstr>
      </vt:variant>
      <vt:variant>
        <vt:i4>4390923</vt:i4>
      </vt:variant>
      <vt:variant>
        <vt:i4>135</vt:i4>
      </vt:variant>
      <vt:variant>
        <vt:i4>0</vt:i4>
      </vt:variant>
      <vt:variant>
        <vt:i4>5</vt:i4>
      </vt:variant>
      <vt:variant>
        <vt:lpwstr/>
      </vt:variant>
      <vt:variant>
        <vt:lpwstr>_ENREF_21</vt:lpwstr>
      </vt:variant>
      <vt:variant>
        <vt:i4>4390923</vt:i4>
      </vt:variant>
      <vt:variant>
        <vt:i4>129</vt:i4>
      </vt:variant>
      <vt:variant>
        <vt:i4>0</vt:i4>
      </vt:variant>
      <vt:variant>
        <vt:i4>5</vt:i4>
      </vt:variant>
      <vt:variant>
        <vt:lpwstr/>
      </vt:variant>
      <vt:variant>
        <vt:lpwstr>_ENREF_20</vt:lpwstr>
      </vt:variant>
      <vt:variant>
        <vt:i4>4194315</vt:i4>
      </vt:variant>
      <vt:variant>
        <vt:i4>126</vt:i4>
      </vt:variant>
      <vt:variant>
        <vt:i4>0</vt:i4>
      </vt:variant>
      <vt:variant>
        <vt:i4>5</vt:i4>
      </vt:variant>
      <vt:variant>
        <vt:lpwstr/>
      </vt:variant>
      <vt:variant>
        <vt:lpwstr>_ENREF_19</vt:lpwstr>
      </vt:variant>
      <vt:variant>
        <vt:i4>4390923</vt:i4>
      </vt:variant>
      <vt:variant>
        <vt:i4>118</vt:i4>
      </vt:variant>
      <vt:variant>
        <vt:i4>0</vt:i4>
      </vt:variant>
      <vt:variant>
        <vt:i4>5</vt:i4>
      </vt:variant>
      <vt:variant>
        <vt:lpwstr/>
      </vt:variant>
      <vt:variant>
        <vt:lpwstr>_ENREF_20</vt:lpwstr>
      </vt:variant>
      <vt:variant>
        <vt:i4>4194315</vt:i4>
      </vt:variant>
      <vt:variant>
        <vt:i4>115</vt:i4>
      </vt:variant>
      <vt:variant>
        <vt:i4>0</vt:i4>
      </vt:variant>
      <vt:variant>
        <vt:i4>5</vt:i4>
      </vt:variant>
      <vt:variant>
        <vt:lpwstr/>
      </vt:variant>
      <vt:variant>
        <vt:lpwstr>_ENREF_19</vt:lpwstr>
      </vt:variant>
      <vt:variant>
        <vt:i4>4194315</vt:i4>
      </vt:variant>
      <vt:variant>
        <vt:i4>107</vt:i4>
      </vt:variant>
      <vt:variant>
        <vt:i4>0</vt:i4>
      </vt:variant>
      <vt:variant>
        <vt:i4>5</vt:i4>
      </vt:variant>
      <vt:variant>
        <vt:lpwstr/>
      </vt:variant>
      <vt:variant>
        <vt:lpwstr>_ENREF_15</vt:lpwstr>
      </vt:variant>
      <vt:variant>
        <vt:i4>4194315</vt:i4>
      </vt:variant>
      <vt:variant>
        <vt:i4>99</vt:i4>
      </vt:variant>
      <vt:variant>
        <vt:i4>0</vt:i4>
      </vt:variant>
      <vt:variant>
        <vt:i4>5</vt:i4>
      </vt:variant>
      <vt:variant>
        <vt:lpwstr/>
      </vt:variant>
      <vt:variant>
        <vt:lpwstr>_ENREF_15</vt:lpwstr>
      </vt:variant>
      <vt:variant>
        <vt:i4>4194315</vt:i4>
      </vt:variant>
      <vt:variant>
        <vt:i4>91</vt:i4>
      </vt:variant>
      <vt:variant>
        <vt:i4>0</vt:i4>
      </vt:variant>
      <vt:variant>
        <vt:i4>5</vt:i4>
      </vt:variant>
      <vt:variant>
        <vt:lpwstr/>
      </vt:variant>
      <vt:variant>
        <vt:lpwstr>_ENREF_14</vt:lpwstr>
      </vt:variant>
      <vt:variant>
        <vt:i4>4194315</vt:i4>
      </vt:variant>
      <vt:variant>
        <vt:i4>85</vt:i4>
      </vt:variant>
      <vt:variant>
        <vt:i4>0</vt:i4>
      </vt:variant>
      <vt:variant>
        <vt:i4>5</vt:i4>
      </vt:variant>
      <vt:variant>
        <vt:lpwstr/>
      </vt:variant>
      <vt:variant>
        <vt:lpwstr>_ENREF_14</vt:lpwstr>
      </vt:variant>
      <vt:variant>
        <vt:i4>4718603</vt:i4>
      </vt:variant>
      <vt:variant>
        <vt:i4>82</vt:i4>
      </vt:variant>
      <vt:variant>
        <vt:i4>0</vt:i4>
      </vt:variant>
      <vt:variant>
        <vt:i4>5</vt:i4>
      </vt:variant>
      <vt:variant>
        <vt:lpwstr/>
      </vt:variant>
      <vt:variant>
        <vt:lpwstr>_ENREF_9</vt:lpwstr>
      </vt:variant>
      <vt:variant>
        <vt:i4>4784139</vt:i4>
      </vt:variant>
      <vt:variant>
        <vt:i4>79</vt:i4>
      </vt:variant>
      <vt:variant>
        <vt:i4>0</vt:i4>
      </vt:variant>
      <vt:variant>
        <vt:i4>5</vt:i4>
      </vt:variant>
      <vt:variant>
        <vt:lpwstr/>
      </vt:variant>
      <vt:variant>
        <vt:lpwstr>_ENREF_8</vt:lpwstr>
      </vt:variant>
      <vt:variant>
        <vt:i4>4194315</vt:i4>
      </vt:variant>
      <vt:variant>
        <vt:i4>71</vt:i4>
      </vt:variant>
      <vt:variant>
        <vt:i4>0</vt:i4>
      </vt:variant>
      <vt:variant>
        <vt:i4>5</vt:i4>
      </vt:variant>
      <vt:variant>
        <vt:lpwstr/>
      </vt:variant>
      <vt:variant>
        <vt:lpwstr>_ENREF_10</vt:lpwstr>
      </vt:variant>
      <vt:variant>
        <vt:i4>4587531</vt:i4>
      </vt:variant>
      <vt:variant>
        <vt:i4>63</vt:i4>
      </vt:variant>
      <vt:variant>
        <vt:i4>0</vt:i4>
      </vt:variant>
      <vt:variant>
        <vt:i4>5</vt:i4>
      </vt:variant>
      <vt:variant>
        <vt:lpwstr/>
      </vt:variant>
      <vt:variant>
        <vt:lpwstr>_ENREF_7</vt:lpwstr>
      </vt:variant>
      <vt:variant>
        <vt:i4>4653067</vt:i4>
      </vt:variant>
      <vt:variant>
        <vt:i4>55</vt:i4>
      </vt:variant>
      <vt:variant>
        <vt:i4>0</vt:i4>
      </vt:variant>
      <vt:variant>
        <vt:i4>5</vt:i4>
      </vt:variant>
      <vt:variant>
        <vt:lpwstr/>
      </vt:variant>
      <vt:variant>
        <vt:lpwstr>_ENREF_6</vt:lpwstr>
      </vt:variant>
      <vt:variant>
        <vt:i4>4325387</vt:i4>
      </vt:variant>
      <vt:variant>
        <vt:i4>52</vt:i4>
      </vt:variant>
      <vt:variant>
        <vt:i4>0</vt:i4>
      </vt:variant>
      <vt:variant>
        <vt:i4>5</vt:i4>
      </vt:variant>
      <vt:variant>
        <vt:lpwstr/>
      </vt:variant>
      <vt:variant>
        <vt:lpwstr>_ENREF_3</vt:lpwstr>
      </vt:variant>
      <vt:variant>
        <vt:i4>4325387</vt:i4>
      </vt:variant>
      <vt:variant>
        <vt:i4>44</vt:i4>
      </vt:variant>
      <vt:variant>
        <vt:i4>0</vt:i4>
      </vt:variant>
      <vt:variant>
        <vt:i4>5</vt:i4>
      </vt:variant>
      <vt:variant>
        <vt:lpwstr/>
      </vt:variant>
      <vt:variant>
        <vt:lpwstr>_ENREF_3</vt:lpwstr>
      </vt:variant>
      <vt:variant>
        <vt:i4>4456459</vt:i4>
      </vt:variant>
      <vt:variant>
        <vt:i4>38</vt:i4>
      </vt:variant>
      <vt:variant>
        <vt:i4>0</vt:i4>
      </vt:variant>
      <vt:variant>
        <vt:i4>5</vt:i4>
      </vt:variant>
      <vt:variant>
        <vt:lpwstr/>
      </vt:variant>
      <vt:variant>
        <vt:lpwstr>_ENREF_5</vt:lpwstr>
      </vt:variant>
      <vt:variant>
        <vt:i4>4521995</vt:i4>
      </vt:variant>
      <vt:variant>
        <vt:i4>30</vt:i4>
      </vt:variant>
      <vt:variant>
        <vt:i4>0</vt:i4>
      </vt:variant>
      <vt:variant>
        <vt:i4>5</vt:i4>
      </vt:variant>
      <vt:variant>
        <vt:lpwstr/>
      </vt:variant>
      <vt:variant>
        <vt:lpwstr>_ENREF_4</vt:lpwstr>
      </vt:variant>
      <vt:variant>
        <vt:i4>4325387</vt:i4>
      </vt:variant>
      <vt:variant>
        <vt:i4>24</vt:i4>
      </vt:variant>
      <vt:variant>
        <vt:i4>0</vt:i4>
      </vt:variant>
      <vt:variant>
        <vt:i4>5</vt:i4>
      </vt:variant>
      <vt:variant>
        <vt:lpwstr/>
      </vt:variant>
      <vt:variant>
        <vt:lpwstr>_ENREF_3</vt:lpwstr>
      </vt:variant>
      <vt:variant>
        <vt:i4>4194315</vt:i4>
      </vt:variant>
      <vt:variant>
        <vt:i4>21</vt:i4>
      </vt:variant>
      <vt:variant>
        <vt:i4>0</vt:i4>
      </vt:variant>
      <vt:variant>
        <vt:i4>5</vt:i4>
      </vt:variant>
      <vt:variant>
        <vt:lpwstr/>
      </vt:variant>
      <vt:variant>
        <vt:lpwstr>_ENREF_1</vt:lpwstr>
      </vt:variant>
      <vt:variant>
        <vt:i4>4390923</vt:i4>
      </vt:variant>
      <vt:variant>
        <vt:i4>13</vt:i4>
      </vt:variant>
      <vt:variant>
        <vt:i4>0</vt:i4>
      </vt:variant>
      <vt:variant>
        <vt:i4>5</vt:i4>
      </vt:variant>
      <vt:variant>
        <vt:lpwstr/>
      </vt:variant>
      <vt:variant>
        <vt:lpwstr>_ENREF_2</vt:lpwstr>
      </vt:variant>
      <vt:variant>
        <vt:i4>4194315</vt:i4>
      </vt:variant>
      <vt:variant>
        <vt:i4>5</vt:i4>
      </vt:variant>
      <vt:variant>
        <vt:i4>0</vt:i4>
      </vt:variant>
      <vt:variant>
        <vt:i4>5</vt:i4>
      </vt:variant>
      <vt:variant>
        <vt:lpwstr/>
      </vt:variant>
      <vt:variant>
        <vt:lpwstr>_ENREF_1</vt:lpwstr>
      </vt:variant>
      <vt:variant>
        <vt:i4>589926</vt:i4>
      </vt:variant>
      <vt:variant>
        <vt:i4>0</vt:i4>
      </vt:variant>
      <vt:variant>
        <vt:i4>0</vt:i4>
      </vt:variant>
      <vt:variant>
        <vt:i4>5</vt:i4>
      </vt:variant>
      <vt:variant>
        <vt:lpwstr>mailto:anna.sidorchuk@ki.se</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10</cp:revision>
  <cp:lastPrinted>2017-02-22T13:52:00Z</cp:lastPrinted>
  <dcterms:created xsi:type="dcterms:W3CDTF">2017-07-26T14:21:00Z</dcterms:created>
  <dcterms:modified xsi:type="dcterms:W3CDTF">2017-07-26T14:24:00Z</dcterms:modified>
</cp:coreProperties>
</file>